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6219D94" w:rsidR="00817DD6" w:rsidRPr="001549D3" w:rsidRDefault="00652B70" w:rsidP="0001436A">
      <w:pPr>
        <w:pStyle w:val="Title"/>
      </w:pPr>
      <w:r w:rsidRPr="00652B70">
        <w:t>Association between stressful life events and depression, anxiety, and quality of life among urban adolescents and young adults in Latin America</w:t>
      </w:r>
    </w:p>
    <w:p w14:paraId="25D2C293" w14:textId="281E1134" w:rsidR="002868E2" w:rsidRPr="0011127C" w:rsidRDefault="0011127C" w:rsidP="0001436A">
      <w:pPr>
        <w:pStyle w:val="AuthorList"/>
        <w:rPr>
          <w:lang w:val="es-PE"/>
        </w:rPr>
      </w:pPr>
      <w:r w:rsidRPr="0011127C">
        <w:rPr>
          <w:lang w:val="es-PE"/>
        </w:rPr>
        <w:t xml:space="preserve">Francisco Diez-Canseco*, Adriana Carbonel, Antonio </w:t>
      </w:r>
      <w:proofErr w:type="spellStart"/>
      <w:r w:rsidRPr="0011127C">
        <w:rPr>
          <w:lang w:val="es-PE"/>
        </w:rPr>
        <w:t>Bernabe</w:t>
      </w:r>
      <w:proofErr w:type="spellEnd"/>
      <w:r w:rsidRPr="0011127C">
        <w:rPr>
          <w:lang w:val="es-PE"/>
        </w:rPr>
        <w:t>-Ortiz, Natividad Olivar, Carlos Gómez-Restrepo</w:t>
      </w:r>
      <w:r>
        <w:rPr>
          <w:lang w:val="es-PE"/>
        </w:rPr>
        <w:t>,</w:t>
      </w:r>
      <w:r w:rsidRPr="0011127C">
        <w:rPr>
          <w:lang w:val="es-PE"/>
        </w:rPr>
        <w:t xml:space="preserve"> Mauricio Toyama, José Miguel Uribe-Restrepo, Luis Ignacio Brusco, Liliana Hidalgo-Padilla, Daniela </w:t>
      </w:r>
      <w:proofErr w:type="spellStart"/>
      <w:r w:rsidRPr="0011127C">
        <w:rPr>
          <w:lang w:val="es-PE"/>
        </w:rPr>
        <w:t>Ramirez</w:t>
      </w:r>
      <w:proofErr w:type="spellEnd"/>
      <w:r w:rsidR="009F334A">
        <w:rPr>
          <w:lang w:val="es-PE"/>
        </w:rPr>
        <w:t>-Meneses</w:t>
      </w:r>
      <w:r w:rsidRPr="0011127C">
        <w:rPr>
          <w:lang w:val="es-PE"/>
        </w:rPr>
        <w:t xml:space="preserve">, Fernando Luis </w:t>
      </w:r>
      <w:proofErr w:type="spellStart"/>
      <w:r w:rsidRPr="0011127C">
        <w:rPr>
          <w:lang w:val="es-PE"/>
        </w:rPr>
        <w:t>Carbonetti</w:t>
      </w:r>
      <w:proofErr w:type="spellEnd"/>
      <w:r w:rsidRPr="0011127C">
        <w:rPr>
          <w:lang w:val="es-PE"/>
        </w:rPr>
        <w:t xml:space="preserve">, Karen Ariza-Salazar, </w:t>
      </w:r>
      <w:proofErr w:type="spellStart"/>
      <w:r w:rsidRPr="0011127C">
        <w:rPr>
          <w:lang w:val="es-PE"/>
        </w:rPr>
        <w:t>Diliniya</w:t>
      </w:r>
      <w:proofErr w:type="spellEnd"/>
      <w:r w:rsidRPr="0011127C">
        <w:rPr>
          <w:lang w:val="es-PE"/>
        </w:rPr>
        <w:t xml:space="preserve"> </w:t>
      </w:r>
      <w:proofErr w:type="spellStart"/>
      <w:r w:rsidRPr="0011127C">
        <w:rPr>
          <w:lang w:val="es-PE"/>
        </w:rPr>
        <w:t>Stanislaus</w:t>
      </w:r>
      <w:proofErr w:type="spellEnd"/>
      <w:r w:rsidRPr="0011127C">
        <w:rPr>
          <w:lang w:val="es-PE"/>
        </w:rPr>
        <w:t xml:space="preserve"> </w:t>
      </w:r>
      <w:proofErr w:type="spellStart"/>
      <w:r w:rsidRPr="0011127C">
        <w:rPr>
          <w:lang w:val="es-PE"/>
        </w:rPr>
        <w:t>Sureshkumar</w:t>
      </w:r>
      <w:proofErr w:type="spellEnd"/>
      <w:r w:rsidRPr="0011127C">
        <w:rPr>
          <w:lang w:val="es-PE"/>
        </w:rPr>
        <w:t xml:space="preserve">, Catherine Fung, Stefan </w:t>
      </w:r>
      <w:proofErr w:type="spellStart"/>
      <w:r w:rsidRPr="0011127C">
        <w:rPr>
          <w:lang w:val="es-PE"/>
        </w:rPr>
        <w:t>Priebe</w:t>
      </w:r>
      <w:proofErr w:type="spellEnd"/>
    </w:p>
    <w:p w14:paraId="217F3AE0" w14:textId="70181A7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F334A" w:rsidRPr="009F334A">
        <w:rPr>
          <w:rFonts w:cs="Times New Roman"/>
        </w:rPr>
        <w:t>francisco.diez.canseco.m@upch.pe</w:t>
      </w:r>
    </w:p>
    <w:p w14:paraId="332C66DC" w14:textId="2BFC6FBA" w:rsidR="00575446" w:rsidRDefault="00575446" w:rsidP="002B787E">
      <w:pPr>
        <w:pStyle w:val="Caption"/>
      </w:pPr>
      <w:r>
        <w:t xml:space="preserve">Supplementary </w:t>
      </w:r>
      <w:r w:rsidR="00C11704">
        <w:t>Data</w:t>
      </w:r>
      <w:r>
        <w:t xml:space="preserve"> 1. </w:t>
      </w:r>
      <w:r w:rsidR="00053D70" w:rsidRPr="00053D70">
        <w:rPr>
          <w:b w:val="0"/>
          <w:bCs w:val="0"/>
        </w:rPr>
        <w:t xml:space="preserve">Stressful </w:t>
      </w:r>
      <w:r w:rsidR="00C11704">
        <w:rPr>
          <w:b w:val="0"/>
          <w:bCs w:val="0"/>
        </w:rPr>
        <w:t>Life Events Checklist</w:t>
      </w:r>
    </w:p>
    <w:p w14:paraId="04752F36" w14:textId="77777777" w:rsidR="00421E31" w:rsidRPr="000E47E7" w:rsidRDefault="00421E31" w:rsidP="00421E31">
      <w:pPr>
        <w:keepNext/>
        <w:keepLines/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  <w:r w:rsidRPr="000E47E7">
        <w:t xml:space="preserve">Have any of the following things happened to you </w:t>
      </w:r>
      <w:r w:rsidRPr="000E47E7">
        <w:rPr>
          <w:u w:val="single"/>
        </w:rPr>
        <w:t xml:space="preserve">during the last 12 months and/or ever in your </w:t>
      </w:r>
      <w:proofErr w:type="gramStart"/>
      <w:r w:rsidRPr="000E47E7">
        <w:rPr>
          <w:u w:val="single"/>
        </w:rPr>
        <w:t>life</w:t>
      </w:r>
      <w:r w:rsidRPr="000E47E7">
        <w:t>?:</w:t>
      </w:r>
      <w:proofErr w:type="gramEnd"/>
    </w:p>
    <w:tbl>
      <w:tblPr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4665"/>
        <w:gridCol w:w="1365"/>
        <w:gridCol w:w="1365"/>
        <w:gridCol w:w="1365"/>
      </w:tblGrid>
      <w:tr w:rsidR="00421E31" w:rsidRPr="000E47E7" w14:paraId="3E11D3FD" w14:textId="77777777" w:rsidTr="008248AB">
        <w:trPr>
          <w:trHeight w:val="420"/>
        </w:trPr>
        <w:tc>
          <w:tcPr>
            <w:tcW w:w="61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0E24B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466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60927" w14:textId="77777777" w:rsidR="00421E31" w:rsidRPr="008248AB" w:rsidRDefault="00421E31" w:rsidP="008248AB">
            <w:pPr>
              <w:widowControl w:val="0"/>
              <w:spacing w:before="0" w:after="0"/>
              <w:rPr>
                <w:sz w:val="22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9CF98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In the last 12 months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DDD6E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More than a year ago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464F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Never</w:t>
            </w:r>
          </w:p>
        </w:tc>
      </w:tr>
      <w:tr w:rsidR="00421E31" w:rsidRPr="000E47E7" w14:paraId="6F1F3ADC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583E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1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C195D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 xml:space="preserve">Your parents/carers/siblings/partner/children had a severe illness, injury (e.g., their life was </w:t>
            </w:r>
            <w:proofErr w:type="gramStart"/>
            <w:r w:rsidRPr="008248AB">
              <w:rPr>
                <w:sz w:val="22"/>
              </w:rPr>
              <w:t>threatened</w:t>
            </w:r>
            <w:proofErr w:type="gramEnd"/>
            <w:r w:rsidRPr="008248AB">
              <w:rPr>
                <w:sz w:val="22"/>
              </w:rPr>
              <w:t xml:space="preserve"> or it had an impact on their daily life) or operation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F2A2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9EF4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CE94F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487AFA79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0ED9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2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574C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 xml:space="preserve">Someone else very close to you (e.g., a close friend) had a severe illness, injury (e.g., their life was </w:t>
            </w:r>
            <w:proofErr w:type="gramStart"/>
            <w:r w:rsidRPr="008248AB">
              <w:rPr>
                <w:sz w:val="22"/>
              </w:rPr>
              <w:t>threatened</w:t>
            </w:r>
            <w:proofErr w:type="gramEnd"/>
            <w:r w:rsidRPr="008248AB">
              <w:rPr>
                <w:sz w:val="22"/>
              </w:rPr>
              <w:t xml:space="preserve"> or it had an impact on their daily life) or operation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EEDA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FEC7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F137A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69B21EF9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7D4EA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3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FF07F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 xml:space="preserve">You had a severe illness, injury (e.g., their life was </w:t>
            </w:r>
            <w:proofErr w:type="gramStart"/>
            <w:r w:rsidRPr="008248AB">
              <w:rPr>
                <w:sz w:val="22"/>
              </w:rPr>
              <w:t>threatened</w:t>
            </w:r>
            <w:proofErr w:type="gramEnd"/>
            <w:r w:rsidRPr="008248AB">
              <w:rPr>
                <w:sz w:val="22"/>
              </w:rPr>
              <w:t xml:space="preserve"> or it had an impact on their daily life) or operation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A09A8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163D9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0524E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21C2332E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2FD7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4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72ED6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 xml:space="preserve">You had a serious accident (e.g., an accident requiring </w:t>
            </w:r>
            <w:proofErr w:type="spellStart"/>
            <w:r w:rsidRPr="008248AB">
              <w:rPr>
                <w:sz w:val="22"/>
              </w:rPr>
              <w:t>hospitalisation</w:t>
            </w:r>
            <w:proofErr w:type="spellEnd"/>
            <w:r w:rsidRPr="008248AB">
              <w:rPr>
                <w:sz w:val="22"/>
              </w:rPr>
              <w:t>)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C9898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6B253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3C8FB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6BE8D961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23810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5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9B2C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 xml:space="preserve">Your parents/siblings/partner/children had a serious accident (e.g., an accident requiring </w:t>
            </w:r>
            <w:proofErr w:type="spellStart"/>
            <w:r w:rsidRPr="008248AB">
              <w:rPr>
                <w:sz w:val="22"/>
              </w:rPr>
              <w:t>hospitalisation</w:t>
            </w:r>
            <w:proofErr w:type="spellEnd"/>
            <w:r w:rsidRPr="008248AB">
              <w:rPr>
                <w:sz w:val="22"/>
              </w:rPr>
              <w:t>)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6CD42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D5ADB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3636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1C7031FE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84736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6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0CEE4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 xml:space="preserve">Someone else very close to you (e.g., a close friend) had a serious accident (e.g., an accident requiring </w:t>
            </w:r>
            <w:proofErr w:type="spellStart"/>
            <w:r w:rsidRPr="008248AB">
              <w:rPr>
                <w:sz w:val="22"/>
              </w:rPr>
              <w:t>hospitalisation</w:t>
            </w:r>
            <w:proofErr w:type="spellEnd"/>
            <w:r w:rsidRPr="008248AB">
              <w:rPr>
                <w:sz w:val="22"/>
              </w:rPr>
              <w:t>)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DC65D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FA6D7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63C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53A60D35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AA44F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7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E25AB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 moved home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7E915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5D446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D4ED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175F3DB9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57D3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lastRenderedPageBreak/>
              <w:t>8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EA49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 were temporarily excluded from school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8EDC6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6BD7E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04838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61CFDF6D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FB095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9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61DD2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 were permanently excluded from school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2C506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58CF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4F10A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0D3405A4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B4DC8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10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3F527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 changed primary school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D0FB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DF1BF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FE79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5A4937C8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91522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11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87CE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 changed secondary school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2A422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F6BF9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D31F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6690053C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DE699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12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4477C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 were in care/foster home/children's home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739F5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6B02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100FE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66812CFD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5BD6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13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F8310" w14:textId="23063FF1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 xml:space="preserve">Your family had continuing money problems, </w:t>
            </w:r>
            <w:r w:rsidR="005D669A">
              <w:rPr>
                <w:sz w:val="22"/>
              </w:rPr>
              <w:t>e.g.</w:t>
            </w:r>
            <w:r w:rsidRPr="008248AB">
              <w:rPr>
                <w:sz w:val="22"/>
              </w:rPr>
              <w:t>, not able to pay rent or bills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DF91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4A6F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599FB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1AFA58CC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7DAF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14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6B7A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r mum/dad/sibling/partner/child died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300F0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B3F5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F7D65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24A5D845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3A11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15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95B3F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Someone else very close to me died (e.g., a close friend)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34C9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BE600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365D1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0C5BD9A0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6A4A3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16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6C553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r parents divorced or separated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CDF4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EC9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99812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7CD135DD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7A5C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17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AEDD8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r parents/carers/partner drank alcohol so often it caused family problems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349D1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3A24F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659D7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58433159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C584C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18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41C92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 xml:space="preserve">You were involved in a fire or natural disaster, e.g., flood, earthquake, hurricane 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8F96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422EE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CE7BD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61EF4908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90E8E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19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034A7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 were a victim of a mugging or robbery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0C70E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13C80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AE13A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64E2A050" w14:textId="77777777" w:rsidTr="008248AB">
        <w:trPr>
          <w:trHeight w:val="702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1A561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20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3C2E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Someone in your family was the victim of a mugging, robbery or burglary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B5E32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96176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C8F50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6D0ADA14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D1C5D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21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60CEE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Someone very close to me (e.g., a close friend) was the victim of a mugging, robbery or burglary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AC49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2B7F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76C9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43DDE1E4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D2208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22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F74FC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 were physically hit and hurt (i.e., assaulted or attacked causing injury)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7A67C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D310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FFBDB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61094BCD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FBFCC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23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DB206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 were the victim of another crime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383DF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6C6DE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83014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7F16014F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DDDD3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24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C622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 xml:space="preserve">You moved here from another region or country or region because your parents/family were fleeing a difficult life (e.g., because of war or violence) 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086D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12406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FDFB5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1DE85431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D3CBF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lastRenderedPageBreak/>
              <w:t>25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02767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 have been homeless or lived on the street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48737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418ED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D3508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4B2DAD62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29EEF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26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2D70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 cared for your mum, dad, sibling, partner or child due to extended illness or disability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E9D9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EDA3C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16AD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1C54CD66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16DD5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27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4710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 have been a victim of sexual harassment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623FA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F0EA1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10409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0D813905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88CE8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28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28BBA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 have been a victim of physical or psychological bullying in person or virtually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74AB2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4656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C2982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54DED586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531A9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29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EE6C0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You lost your job or had to leave your studies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74319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5C690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F49CC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421E31" w:rsidRPr="000E47E7" w14:paraId="258AD5C9" w14:textId="77777777" w:rsidTr="008248AB">
        <w:trPr>
          <w:trHeight w:val="463"/>
        </w:trPr>
        <w:tc>
          <w:tcPr>
            <w:tcW w:w="615" w:type="dxa"/>
            <w:tcBorders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5B49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48AB">
              <w:rPr>
                <w:sz w:val="22"/>
              </w:rPr>
              <w:t>30</w:t>
            </w:r>
          </w:p>
        </w:tc>
        <w:tc>
          <w:tcPr>
            <w:tcW w:w="4665" w:type="dxa"/>
            <w:tcBorders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4BEAF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Are there any other difficult experiences that you have lived through?</w:t>
            </w:r>
          </w:p>
          <w:p w14:paraId="6FF41E22" w14:textId="77777777" w:rsidR="00421E31" w:rsidRPr="008248AB" w:rsidRDefault="00421E31" w:rsidP="00F75ACA">
            <w:pPr>
              <w:widowControl w:val="0"/>
              <w:spacing w:before="0" w:after="0"/>
              <w:rPr>
                <w:sz w:val="22"/>
              </w:rPr>
            </w:pPr>
            <w:r w:rsidRPr="008248AB">
              <w:rPr>
                <w:sz w:val="22"/>
              </w:rPr>
              <w:t>Specify: ___________________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4E130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F9208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1FB19" w14:textId="77777777" w:rsidR="00421E31" w:rsidRPr="008248AB" w:rsidRDefault="00421E31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</w:tbl>
    <w:p w14:paraId="5A38427B" w14:textId="77777777" w:rsidR="00421E31" w:rsidRPr="000E47E7" w:rsidRDefault="00421E31" w:rsidP="00421E31">
      <w:pPr>
        <w:keepNext/>
        <w:keepLines/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  <w:bookmarkStart w:id="0" w:name="_heading=h.u3tqmnkncsuc" w:colFirst="0" w:colLast="0"/>
      <w:bookmarkEnd w:id="0"/>
      <w:r w:rsidRPr="000E47E7">
        <w:br w:type="page"/>
      </w:r>
    </w:p>
    <w:p w14:paraId="3E3726E7" w14:textId="77777777" w:rsidR="00D6115C" w:rsidRDefault="00D6115C" w:rsidP="00D6115C">
      <w:pPr>
        <w:pStyle w:val="NoSpacing"/>
      </w:pPr>
    </w:p>
    <w:p w14:paraId="72A926EB" w14:textId="77777777" w:rsidR="00D6115C" w:rsidRPr="00D6115C" w:rsidRDefault="00D6115C" w:rsidP="00D6115C">
      <w:pPr>
        <w:pStyle w:val="NoSpacing"/>
      </w:pPr>
    </w:p>
    <w:p w14:paraId="51BBE0EE" w14:textId="216ECFF3" w:rsidR="002B787E" w:rsidRDefault="002B787E" w:rsidP="002B787E">
      <w:pPr>
        <w:pStyle w:val="Caption"/>
      </w:pPr>
      <w:r w:rsidRPr="0001436A">
        <w:t xml:space="preserve">Supplementary Figure </w:t>
      </w:r>
      <w:fldSimple w:instr=" SEQ Figure \* ARABIC ">
        <w:r>
          <w:rPr>
            <w:noProof/>
          </w:rPr>
          <w:t>1</w:t>
        </w:r>
      </w:fldSimple>
      <w:r w:rsidRPr="0001436A">
        <w:t>.</w:t>
      </w:r>
      <w:r w:rsidRPr="001549D3">
        <w:t xml:space="preserve"> </w:t>
      </w:r>
      <w:r w:rsidRPr="0070677A">
        <w:rPr>
          <w:b w:val="0"/>
          <w:bCs w:val="0"/>
        </w:rPr>
        <w:t>Directed Acyclic Graph of stressful life events, depression, anxiety, quality of life, and theoretically and empirically related variables.</w:t>
      </w:r>
    </w:p>
    <w:p w14:paraId="4916FCC9" w14:textId="679B73F1" w:rsidR="00994A3D" w:rsidRPr="001549D3" w:rsidRDefault="0059264C" w:rsidP="002B787E">
      <w:pPr>
        <w:pStyle w:val="Caption"/>
      </w:pPr>
      <w:r>
        <w:rPr>
          <w:noProof/>
        </w:rPr>
        <mc:AlternateContent>
          <mc:Choice Requires="wpc">
            <w:drawing>
              <wp:inline distT="0" distB="0" distL="0" distR="0" wp14:anchorId="1BED95FD" wp14:editId="6A48955F">
                <wp:extent cx="6174105" cy="3542665"/>
                <wp:effectExtent l="0" t="0" r="17145" b="19685"/>
                <wp:docPr id="239027535" name="Canvas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solidFill>
                            <a:schemeClr val="tx1"/>
                          </a:solidFill>
                        </a:ln>
                      </wpc:whole>
                      <wps:wsp>
                        <wps:cNvPr id="2088062164" name="Oval 2088062164"/>
                        <wps:cNvSpPr/>
                        <wps:spPr>
                          <a:xfrm>
                            <a:off x="4307596" y="1371600"/>
                            <a:ext cx="1576010" cy="800100"/>
                          </a:xfrm>
                          <a:prstGeom prst="ellipse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47E728" w14:textId="7992980C" w:rsidR="0059264C" w:rsidRPr="00F90213" w:rsidRDefault="00FF67A7" w:rsidP="00C65982">
                              <w:pPr>
                                <w:spacing w:before="0" w:after="0"/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 w:rsidRPr="00F90213">
                                <w:rPr>
                                  <w:sz w:val="20"/>
                                  <w:szCs w:val="18"/>
                                </w:rPr>
                                <w:t>Depression, anxiety symptoms and quality of lif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0827639" name="Oval 1310827639"/>
                        <wps:cNvSpPr/>
                        <wps:spPr>
                          <a:xfrm>
                            <a:off x="192760" y="1374833"/>
                            <a:ext cx="1576010" cy="800100"/>
                          </a:xfrm>
                          <a:prstGeom prst="ellipse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72DBA1" w14:textId="31D4F847" w:rsidR="00C65982" w:rsidRPr="00F90213" w:rsidRDefault="008A1B83" w:rsidP="00C65982">
                              <w:pPr>
                                <w:spacing w:before="0" w:after="0"/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 w:rsidRPr="00F90213">
                                <w:rPr>
                                  <w:sz w:val="20"/>
                                  <w:szCs w:val="18"/>
                                </w:rPr>
                                <w:t>Stressful life ev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2716617" name="Straight Arrow Connector 1602716617"/>
                        <wps:cNvCnPr>
                          <a:stCxn id="1310827639" idx="6"/>
                          <a:endCxn id="2088062164" idx="2"/>
                        </wps:cNvCnPr>
                        <wps:spPr>
                          <a:xfrm flipV="1">
                            <a:off x="1768770" y="1771650"/>
                            <a:ext cx="2538826" cy="3233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5594047" name="Oval 725594047"/>
                        <wps:cNvSpPr/>
                        <wps:spPr>
                          <a:xfrm>
                            <a:off x="1494847" y="228600"/>
                            <a:ext cx="923948" cy="570941"/>
                          </a:xfrm>
                          <a:prstGeom prst="ellipse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4CE816" w14:textId="3B2878C5" w:rsidR="00C65982" w:rsidRPr="00F90213" w:rsidRDefault="00C65982" w:rsidP="00F90213">
                              <w:pPr>
                                <w:spacing w:before="0" w:after="0"/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 w:rsidRPr="00F90213">
                                <w:rPr>
                                  <w:sz w:val="20"/>
                                  <w:szCs w:val="18"/>
                                </w:rPr>
                                <w:t>Social suppo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0223947" name="Oval 620223947"/>
                        <wps:cNvSpPr/>
                        <wps:spPr>
                          <a:xfrm>
                            <a:off x="521821" y="457200"/>
                            <a:ext cx="923948" cy="570941"/>
                          </a:xfrm>
                          <a:prstGeom prst="ellipse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AC72BA" w14:textId="4B4A6015" w:rsidR="00A54FCA" w:rsidRPr="00F90213" w:rsidRDefault="00A54FCA" w:rsidP="00F90213">
                              <w:pPr>
                                <w:spacing w:before="0" w:after="0"/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sz w:val="20"/>
                                  <w:szCs w:val="18"/>
                                </w:rPr>
                                <w:t>Age gro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8626725" name="Oval 658626725"/>
                        <wps:cNvSpPr/>
                        <wps:spPr>
                          <a:xfrm>
                            <a:off x="2525659" y="228600"/>
                            <a:ext cx="923948" cy="570941"/>
                          </a:xfrm>
                          <a:prstGeom prst="ellipse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498C00" w14:textId="1666E422" w:rsidR="00A54FCA" w:rsidRPr="00F90213" w:rsidRDefault="00A54FCA" w:rsidP="00F90213">
                              <w:pPr>
                                <w:spacing w:before="0" w:after="0"/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 w:rsidRPr="00F90213">
                                <w:rPr>
                                  <w:sz w:val="20"/>
                                  <w:szCs w:val="18"/>
                                </w:rPr>
                                <w:t xml:space="preserve">Social </w:t>
                              </w:r>
                              <w:r>
                                <w:rPr>
                                  <w:sz w:val="20"/>
                                  <w:szCs w:val="18"/>
                                </w:rPr>
                                <w:t>capita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0122627" name="Oval 610122627"/>
                        <wps:cNvSpPr/>
                        <wps:spPr>
                          <a:xfrm>
                            <a:off x="3552313" y="228600"/>
                            <a:ext cx="923948" cy="570941"/>
                          </a:xfrm>
                          <a:prstGeom prst="ellipse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7D94BC" w14:textId="0191F070" w:rsidR="00A54FCA" w:rsidRPr="00F90213" w:rsidRDefault="00A54FCA" w:rsidP="00F90213">
                              <w:pPr>
                                <w:spacing w:before="0" w:after="0"/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sz w:val="20"/>
                                  <w:szCs w:val="18"/>
                                </w:rPr>
                                <w:t>Arts activit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8553282" name="Oval 998553282"/>
                        <wps:cNvSpPr/>
                        <wps:spPr>
                          <a:xfrm>
                            <a:off x="4636004" y="228600"/>
                            <a:ext cx="923948" cy="570941"/>
                          </a:xfrm>
                          <a:prstGeom prst="ellipse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C10FA4C" w14:textId="0B1CA8AE" w:rsidR="00A54FCA" w:rsidRPr="00F90213" w:rsidRDefault="0044602B" w:rsidP="00F90213">
                              <w:pPr>
                                <w:spacing w:before="0" w:after="0"/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sz w:val="20"/>
                                  <w:szCs w:val="18"/>
                                </w:rPr>
                                <w:t>Physical activit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0918606" name="Oval 1990918606"/>
                        <wps:cNvSpPr/>
                        <wps:spPr>
                          <a:xfrm>
                            <a:off x="521847" y="2514600"/>
                            <a:ext cx="923948" cy="570941"/>
                          </a:xfrm>
                          <a:prstGeom prst="ellipse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DC8E45" w14:textId="4F6E0E8D" w:rsidR="00A54FCA" w:rsidRPr="00F90213" w:rsidRDefault="00A54FCA" w:rsidP="00F90213">
                              <w:pPr>
                                <w:spacing w:before="0" w:after="0"/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sz w:val="20"/>
                                  <w:szCs w:val="18"/>
                                </w:rPr>
                                <w:t>Gend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8084601" name="Oval 1108084601"/>
                        <wps:cNvSpPr/>
                        <wps:spPr>
                          <a:xfrm>
                            <a:off x="1728470" y="2743200"/>
                            <a:ext cx="923948" cy="570941"/>
                          </a:xfrm>
                          <a:prstGeom prst="ellipse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6E19F7" w14:textId="40256CF0" w:rsidR="00A54FCA" w:rsidRPr="00F90213" w:rsidRDefault="00A54FCA" w:rsidP="00A54FCA">
                              <w:pPr>
                                <w:spacing w:before="0" w:after="0"/>
                                <w:ind w:left="-180" w:right="-162"/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sz w:val="20"/>
                                  <w:szCs w:val="18"/>
                                </w:rPr>
                                <w:t>Parents’ educ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972603" name="Oval 179972603"/>
                        <wps:cNvSpPr/>
                        <wps:spPr>
                          <a:xfrm>
                            <a:off x="2759260" y="2743200"/>
                            <a:ext cx="923948" cy="570941"/>
                          </a:xfrm>
                          <a:prstGeom prst="ellipse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9143AF8" w14:textId="674C77DF" w:rsidR="00A54FCA" w:rsidRPr="00F90213" w:rsidRDefault="00A54FCA" w:rsidP="00A54FCA">
                              <w:pPr>
                                <w:spacing w:before="0" w:after="0"/>
                                <w:ind w:left="-180" w:right="-163"/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sz w:val="20"/>
                                  <w:szCs w:val="18"/>
                                </w:rPr>
                                <w:t>Substance u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7350792" name="Oval 1797350792"/>
                        <wps:cNvSpPr/>
                        <wps:spPr>
                          <a:xfrm>
                            <a:off x="3784118" y="2743200"/>
                            <a:ext cx="923948" cy="570941"/>
                          </a:xfrm>
                          <a:prstGeom prst="ellipse">
                            <a:avLst/>
                          </a:prstGeom>
                          <a:ln w="31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53C3C1" w14:textId="4F3115E4" w:rsidR="00A54FCA" w:rsidRPr="00F90213" w:rsidRDefault="00A54FCA" w:rsidP="0044602B">
                              <w:pPr>
                                <w:spacing w:before="0" w:after="0"/>
                                <w:ind w:left="-180" w:right="-163"/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>
                                <w:rPr>
                                  <w:sz w:val="20"/>
                                  <w:szCs w:val="18"/>
                                </w:rPr>
                                <w:t>Resilien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2837535" name="Straight Arrow Connector 1572837535"/>
                        <wps:cNvCnPr>
                          <a:stCxn id="620223947" idx="4"/>
                          <a:endCxn id="1310827639" idx="0"/>
                        </wps:cNvCnPr>
                        <wps:spPr>
                          <a:xfrm flipH="1">
                            <a:off x="980765" y="1028141"/>
                            <a:ext cx="3030" cy="34669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8081281" name="Straight Arrow Connector 218081281"/>
                        <wps:cNvCnPr>
                          <a:stCxn id="1990918606" idx="0"/>
                          <a:endCxn id="1310827639" idx="4"/>
                        </wps:cNvCnPr>
                        <wps:spPr>
                          <a:xfrm flipH="1" flipV="1">
                            <a:off x="980765" y="2174933"/>
                            <a:ext cx="3056" cy="3396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14449952" name="Straight Arrow Connector 2014449952"/>
                        <wps:cNvCnPr>
                          <a:endCxn id="1310827639" idx="7"/>
                        </wps:cNvCnPr>
                        <wps:spPr>
                          <a:xfrm flipH="1">
                            <a:off x="1537969" y="799541"/>
                            <a:ext cx="429820" cy="69246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7942984" name="Straight Arrow Connector 1277942984"/>
                        <wps:cNvCnPr>
                          <a:stCxn id="658626725" idx="4"/>
                        </wps:cNvCnPr>
                        <wps:spPr>
                          <a:xfrm flipH="1">
                            <a:off x="1612492" y="799541"/>
                            <a:ext cx="1375141" cy="73179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8832546" name="Straight Arrow Connector 548832546"/>
                        <wps:cNvCnPr>
                          <a:stCxn id="610122627" idx="4"/>
                        </wps:cNvCnPr>
                        <wps:spPr>
                          <a:xfrm flipH="1">
                            <a:off x="1691149" y="799541"/>
                            <a:ext cx="2323138" cy="8031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2667424" name="Straight Arrow Connector 222667424"/>
                        <wps:cNvCnPr>
                          <a:stCxn id="998553282" idx="4"/>
                        </wps:cNvCnPr>
                        <wps:spPr>
                          <a:xfrm flipH="1">
                            <a:off x="1753050" y="799541"/>
                            <a:ext cx="3344928" cy="89160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4878867" name="Straight Arrow Connector 574878867"/>
                        <wps:cNvCnPr>
                          <a:stCxn id="620223947" idx="5"/>
                        </wps:cNvCnPr>
                        <wps:spPr>
                          <a:xfrm>
                            <a:off x="1310460" y="944529"/>
                            <a:ext cx="3024500" cy="71220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90203" name="Straight Arrow Connector 20690203"/>
                        <wps:cNvCnPr>
                          <a:stCxn id="1990918606" idx="7"/>
                        </wps:cNvCnPr>
                        <wps:spPr>
                          <a:xfrm flipV="1">
                            <a:off x="1310486" y="1869568"/>
                            <a:ext cx="3024474" cy="72864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015160" name="Straight Arrow Connector 79015160"/>
                        <wps:cNvCnPr>
                          <a:stCxn id="725594047" idx="4"/>
                        </wps:cNvCnPr>
                        <wps:spPr>
                          <a:xfrm>
                            <a:off x="1956821" y="799541"/>
                            <a:ext cx="2452100" cy="7736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5638634" name="Straight Arrow Connector 1055638634"/>
                        <wps:cNvCnPr>
                          <a:stCxn id="658626725" idx="4"/>
                        </wps:cNvCnPr>
                        <wps:spPr>
                          <a:xfrm>
                            <a:off x="2987633" y="799541"/>
                            <a:ext cx="1490960" cy="7219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98370859" name="Straight Arrow Connector 1498370859"/>
                        <wps:cNvCnPr>
                          <a:endCxn id="2088062164" idx="1"/>
                        </wps:cNvCnPr>
                        <wps:spPr>
                          <a:xfrm>
                            <a:off x="4015814" y="799541"/>
                            <a:ext cx="522583" cy="68923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1025701" name="Straight Arrow Connector 841025701"/>
                        <wps:cNvCnPr>
                          <a:stCxn id="998553282" idx="4"/>
                          <a:endCxn id="2088062164" idx="0"/>
                        </wps:cNvCnPr>
                        <wps:spPr>
                          <a:xfrm flipH="1">
                            <a:off x="5095601" y="799541"/>
                            <a:ext cx="2377" cy="57205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1817260" name="Straight Arrow Connector 601817260"/>
                        <wps:cNvCnPr>
                          <a:stCxn id="179972603" idx="0"/>
                        </wps:cNvCnPr>
                        <wps:spPr>
                          <a:xfrm flipV="1">
                            <a:off x="3221234" y="2020998"/>
                            <a:ext cx="1257577" cy="72220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8915007" name="Straight Arrow Connector 1108915007"/>
                        <wps:cNvCnPr>
                          <a:stCxn id="1797350792" idx="0"/>
                        </wps:cNvCnPr>
                        <wps:spPr>
                          <a:xfrm flipV="1">
                            <a:off x="4246092" y="2066176"/>
                            <a:ext cx="309777" cy="67702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1547591" name="Straight Arrow Connector 271547591"/>
                        <wps:cNvCnPr>
                          <a:stCxn id="1108084601" idx="0"/>
                        </wps:cNvCnPr>
                        <wps:spPr>
                          <a:xfrm flipH="1" flipV="1">
                            <a:off x="1637072" y="2001334"/>
                            <a:ext cx="553372" cy="74186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34241121" name="Straight Arrow Connector 834241121"/>
                        <wps:cNvCnPr>
                          <a:stCxn id="179972603" idx="0"/>
                        </wps:cNvCnPr>
                        <wps:spPr>
                          <a:xfrm flipH="1" flipV="1">
                            <a:off x="1686233" y="1952924"/>
                            <a:ext cx="1535001" cy="79027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1994679" name="Straight Arrow Connector 311994679"/>
                        <wps:cNvCnPr>
                          <a:stCxn id="1797350792" idx="0"/>
                        </wps:cNvCnPr>
                        <wps:spPr>
                          <a:xfrm flipH="1" flipV="1">
                            <a:off x="1738802" y="1876712"/>
                            <a:ext cx="2507290" cy="8664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6978998" name="Straight Arrow Connector 326978998"/>
                        <wps:cNvCnPr>
                          <a:stCxn id="1108084601" idx="0"/>
                        </wps:cNvCnPr>
                        <wps:spPr>
                          <a:xfrm flipV="1">
                            <a:off x="2190444" y="1962756"/>
                            <a:ext cx="2218477" cy="78044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BED95FD" id="Canvas 3" o:spid="_x0000_s1026" editas="canvas" style="width:486.15pt;height:278.95pt;mso-position-horizontal-relative:char;mso-position-vertical-relative:line" coordsize="61741,35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1741;height:35426;visibility:visible;mso-wrap-style:square" stroked="t" strokecolor="black [3213]">
                  <v:fill o:detectmouseclick="t"/>
                  <v:path o:connecttype="none"/>
                </v:shape>
                <v:oval id="Oval 2088062164" o:spid="_x0000_s1028" style="position:absolute;left:43075;top:13716;width:15761;height:8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" fillcolor="white [3201]" strokecolor="black [3200]" strokeweight=".25pt">
                  <v:textbox>
                    <w:txbxContent>
                      <w:p w14:paraId="2247E728" w14:textId="7992980C" w:rsidR="0059264C" w:rsidRPr="00F90213" w:rsidRDefault="00FF67A7" w:rsidP="00C65982">
                        <w:pPr>
                          <w:spacing w:before="0" w:after="0"/>
                          <w:jc w:val="center"/>
                          <w:rPr>
                            <w:sz w:val="20"/>
                            <w:szCs w:val="18"/>
                          </w:rPr>
                        </w:pPr>
                        <w:r w:rsidRPr="00F90213">
                          <w:rPr>
                            <w:sz w:val="20"/>
                            <w:szCs w:val="18"/>
                          </w:rPr>
                          <w:t>Depression, anxiety symptoms and quality of life</w:t>
                        </w:r>
                      </w:p>
                    </w:txbxContent>
                  </v:textbox>
                </v:oval>
                <v:oval id="Oval 1310827639" o:spid="_x0000_s1029" style="position:absolute;left:1927;top:13748;width:15760;height:8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" fillcolor="white [3201]" strokecolor="black [3200]" strokeweight=".25pt">
                  <v:textbox>
                    <w:txbxContent>
                      <w:p w14:paraId="1572DBA1" w14:textId="31D4F847" w:rsidR="00C65982" w:rsidRPr="00F90213" w:rsidRDefault="008A1B83" w:rsidP="00C65982">
                        <w:pPr>
                          <w:spacing w:before="0" w:after="0"/>
                          <w:jc w:val="center"/>
                          <w:rPr>
                            <w:sz w:val="20"/>
                            <w:szCs w:val="18"/>
                          </w:rPr>
                        </w:pPr>
                        <w:r w:rsidRPr="00F90213">
                          <w:rPr>
                            <w:sz w:val="20"/>
                            <w:szCs w:val="18"/>
                          </w:rPr>
                          <w:t>Stressful life events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602716617" o:spid="_x0000_s1030" type="#_x0000_t32" style="position:absolute;left:17687;top:17716;width:25388;height:3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" strokecolor="black [3040]" strokeweight="1.5pt">
                  <v:stroke endarrow="block"/>
                </v:shape>
                <v:oval id="Oval 725594047" o:spid="_x0000_s1031" style="position:absolute;left:14948;top:2286;width:9239;height:57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" fillcolor="white [3201]" strokecolor="black [3200]" strokeweight=".25pt">
                  <v:textbox>
                    <w:txbxContent>
                      <w:p w14:paraId="2B4CE816" w14:textId="3B2878C5" w:rsidR="00C65982" w:rsidRPr="00F90213" w:rsidRDefault="00C65982" w:rsidP="00F90213">
                        <w:pPr>
                          <w:spacing w:before="0" w:after="0"/>
                          <w:jc w:val="center"/>
                          <w:rPr>
                            <w:sz w:val="20"/>
                            <w:szCs w:val="18"/>
                          </w:rPr>
                        </w:pPr>
                        <w:r w:rsidRPr="00F90213">
                          <w:rPr>
                            <w:sz w:val="20"/>
                            <w:szCs w:val="18"/>
                          </w:rPr>
                          <w:t>Social support</w:t>
                        </w:r>
                      </w:p>
                    </w:txbxContent>
                  </v:textbox>
                </v:oval>
                <v:oval id="Oval 620223947" o:spid="_x0000_s1032" style="position:absolute;left:5218;top:4572;width:9239;height:57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" fillcolor="white [3201]" strokecolor="black [3200]" strokeweight=".25pt">
                  <v:textbox>
                    <w:txbxContent>
                      <w:p w14:paraId="0EAC72BA" w14:textId="4B4A6015" w:rsidR="00A54FCA" w:rsidRPr="00F90213" w:rsidRDefault="00A54FCA" w:rsidP="00F90213">
                        <w:pPr>
                          <w:spacing w:before="0" w:after="0"/>
                          <w:jc w:val="center"/>
                          <w:rPr>
                            <w:sz w:val="20"/>
                            <w:szCs w:val="18"/>
                          </w:rPr>
                        </w:pPr>
                        <w:r>
                          <w:rPr>
                            <w:sz w:val="20"/>
                            <w:szCs w:val="18"/>
                          </w:rPr>
                          <w:t>Age group</w:t>
                        </w:r>
                      </w:p>
                    </w:txbxContent>
                  </v:textbox>
                </v:oval>
                <v:oval id="Oval 658626725" o:spid="_x0000_s1033" style="position:absolute;left:25256;top:2286;width:9240;height:57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" fillcolor="white [3201]" strokecolor="black [3200]" strokeweight=".25pt">
                  <v:textbox>
                    <w:txbxContent>
                      <w:p w14:paraId="57498C00" w14:textId="1666E422" w:rsidR="00A54FCA" w:rsidRPr="00F90213" w:rsidRDefault="00A54FCA" w:rsidP="00F90213">
                        <w:pPr>
                          <w:spacing w:before="0" w:after="0"/>
                          <w:jc w:val="center"/>
                          <w:rPr>
                            <w:sz w:val="20"/>
                            <w:szCs w:val="18"/>
                          </w:rPr>
                        </w:pPr>
                        <w:r w:rsidRPr="00F90213">
                          <w:rPr>
                            <w:sz w:val="20"/>
                            <w:szCs w:val="18"/>
                          </w:rPr>
                          <w:t xml:space="preserve">Social </w:t>
                        </w:r>
                        <w:r>
                          <w:rPr>
                            <w:sz w:val="20"/>
                            <w:szCs w:val="18"/>
                          </w:rPr>
                          <w:t>capital</w:t>
                        </w:r>
                      </w:p>
                    </w:txbxContent>
                  </v:textbox>
                </v:oval>
                <v:oval id="Oval 610122627" o:spid="_x0000_s1034" style="position:absolute;left:35523;top:2286;width:9239;height:57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" fillcolor="white [3201]" strokecolor="black [3200]" strokeweight=".25pt">
                  <v:textbox>
                    <w:txbxContent>
                      <w:p w14:paraId="137D94BC" w14:textId="0191F070" w:rsidR="00A54FCA" w:rsidRPr="00F90213" w:rsidRDefault="00A54FCA" w:rsidP="00F90213">
                        <w:pPr>
                          <w:spacing w:before="0" w:after="0"/>
                          <w:jc w:val="center"/>
                          <w:rPr>
                            <w:sz w:val="20"/>
                            <w:szCs w:val="18"/>
                          </w:rPr>
                        </w:pPr>
                        <w:r>
                          <w:rPr>
                            <w:sz w:val="20"/>
                            <w:szCs w:val="18"/>
                          </w:rPr>
                          <w:t>Arts activities</w:t>
                        </w:r>
                      </w:p>
                    </w:txbxContent>
                  </v:textbox>
                </v:oval>
                <v:oval id="Oval 998553282" o:spid="_x0000_s1035" style="position:absolute;left:46360;top:2286;width:9239;height:57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" fillcolor="white [3201]" strokecolor="black [3200]" strokeweight=".25pt">
                  <v:textbox>
                    <w:txbxContent>
                      <w:p w14:paraId="5C10FA4C" w14:textId="0B1CA8AE" w:rsidR="00A54FCA" w:rsidRPr="00F90213" w:rsidRDefault="0044602B" w:rsidP="00F90213">
                        <w:pPr>
                          <w:spacing w:before="0" w:after="0"/>
                          <w:jc w:val="center"/>
                          <w:rPr>
                            <w:sz w:val="20"/>
                            <w:szCs w:val="18"/>
                          </w:rPr>
                        </w:pPr>
                        <w:r>
                          <w:rPr>
                            <w:sz w:val="20"/>
                            <w:szCs w:val="18"/>
                          </w:rPr>
                          <w:t>Physical activities</w:t>
                        </w:r>
                      </w:p>
                    </w:txbxContent>
                  </v:textbox>
                </v:oval>
                <v:oval id="Oval 1990918606" o:spid="_x0000_s1036" style="position:absolute;left:5218;top:25146;width:9239;height:57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" fillcolor="white [3201]" strokecolor="black [3200]" strokeweight=".25pt">
                  <v:textbox>
                    <w:txbxContent>
                      <w:p w14:paraId="4FDC8E45" w14:textId="4F6E0E8D" w:rsidR="00A54FCA" w:rsidRPr="00F90213" w:rsidRDefault="00A54FCA" w:rsidP="00F90213">
                        <w:pPr>
                          <w:spacing w:before="0" w:after="0"/>
                          <w:jc w:val="center"/>
                          <w:rPr>
                            <w:sz w:val="20"/>
                            <w:szCs w:val="18"/>
                          </w:rPr>
                        </w:pPr>
                        <w:r>
                          <w:rPr>
                            <w:sz w:val="20"/>
                            <w:szCs w:val="18"/>
                          </w:rPr>
                          <w:t>Gender</w:t>
                        </w:r>
                      </w:p>
                    </w:txbxContent>
                  </v:textbox>
                </v:oval>
                <v:oval id="Oval 1108084601" o:spid="_x0000_s1037" style="position:absolute;left:17284;top:27432;width:9240;height:57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" fillcolor="white [3201]" strokecolor="black [3200]" strokeweight=".25pt">
                  <v:textbox>
                    <w:txbxContent>
                      <w:p w14:paraId="2E6E19F7" w14:textId="40256CF0" w:rsidR="00A54FCA" w:rsidRPr="00F90213" w:rsidRDefault="00A54FCA" w:rsidP="00A54FCA">
                        <w:pPr>
                          <w:spacing w:before="0" w:after="0"/>
                          <w:ind w:left="-180" w:right="-162"/>
                          <w:jc w:val="center"/>
                          <w:rPr>
                            <w:sz w:val="20"/>
                            <w:szCs w:val="18"/>
                          </w:rPr>
                        </w:pPr>
                        <w:r>
                          <w:rPr>
                            <w:sz w:val="20"/>
                            <w:szCs w:val="18"/>
                          </w:rPr>
                          <w:t>Parents’ education</w:t>
                        </w:r>
                      </w:p>
                    </w:txbxContent>
                  </v:textbox>
                </v:oval>
                <v:oval id="Oval 179972603" o:spid="_x0000_s1038" style="position:absolute;left:27592;top:27432;width:9240;height:57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" fillcolor="white [3201]" strokecolor="black [3200]" strokeweight=".25pt">
                  <v:textbox>
                    <w:txbxContent>
                      <w:p w14:paraId="79143AF8" w14:textId="674C77DF" w:rsidR="00A54FCA" w:rsidRPr="00F90213" w:rsidRDefault="00A54FCA" w:rsidP="00A54FCA">
                        <w:pPr>
                          <w:spacing w:before="0" w:after="0"/>
                          <w:ind w:left="-180" w:right="-163"/>
                          <w:jc w:val="center"/>
                          <w:rPr>
                            <w:sz w:val="20"/>
                            <w:szCs w:val="18"/>
                          </w:rPr>
                        </w:pPr>
                        <w:r>
                          <w:rPr>
                            <w:sz w:val="20"/>
                            <w:szCs w:val="18"/>
                          </w:rPr>
                          <w:t>Substance use</w:t>
                        </w:r>
                      </w:p>
                    </w:txbxContent>
                  </v:textbox>
                </v:oval>
                <v:oval id="Oval 1797350792" o:spid="_x0000_s1039" style="position:absolute;left:37841;top:27432;width:9239;height:57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" fillcolor="white [3201]" strokecolor="black [3200]" strokeweight=".25pt">
                  <v:textbox>
                    <w:txbxContent>
                      <w:p w14:paraId="0F53C3C1" w14:textId="4F3115E4" w:rsidR="00A54FCA" w:rsidRPr="00F90213" w:rsidRDefault="00A54FCA" w:rsidP="0044602B">
                        <w:pPr>
                          <w:spacing w:before="0" w:after="0"/>
                          <w:ind w:left="-180" w:right="-163"/>
                          <w:jc w:val="center"/>
                          <w:rPr>
                            <w:sz w:val="20"/>
                            <w:szCs w:val="18"/>
                          </w:rPr>
                        </w:pPr>
                        <w:r>
                          <w:rPr>
                            <w:sz w:val="20"/>
                            <w:szCs w:val="18"/>
                          </w:rPr>
                          <w:t>Resilience</w:t>
                        </w:r>
                      </w:p>
                    </w:txbxContent>
                  </v:textbox>
                </v:oval>
                <v:shape id="Straight Arrow Connector 1572837535" o:spid="_x0000_s1040" type="#_x0000_t32" style="position:absolute;left:9807;top:10281;width:30;height:34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" strokecolor="black [3040]">
                  <v:stroke endarrow="block"/>
                </v:shape>
                <v:shape id="Straight Arrow Connector 218081281" o:spid="_x0000_s1041" type="#_x0000_t32" style="position:absolute;left:9807;top:21749;width:31;height:339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" strokecolor="black [3040]">
                  <v:stroke endarrow="block"/>
                </v:shape>
                <v:shape id="Straight Arrow Connector 2014449952" o:spid="_x0000_s1042" type="#_x0000_t32" style="position:absolute;left:15379;top:7995;width:4298;height:692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" strokecolor="black [3040]">
                  <v:stroke endarrow="block"/>
                </v:shape>
                <v:shape id="Straight Arrow Connector 1277942984" o:spid="_x0000_s1043" type="#_x0000_t32" style="position:absolute;left:16124;top:7995;width:13752;height:73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" strokecolor="black [3040]">
                  <v:stroke endarrow="block"/>
                </v:shape>
                <v:shape id="Straight Arrow Connector 548832546" o:spid="_x0000_s1044" type="#_x0000_t32" style="position:absolute;left:16911;top:7995;width:23231;height:803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" strokecolor="black [3040]">
                  <v:stroke endarrow="block"/>
                </v:shape>
                <v:shape id="Straight Arrow Connector 222667424" o:spid="_x0000_s1045" type="#_x0000_t32" style="position:absolute;left:17530;top:7995;width:33449;height:891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" strokecolor="black [3040]">
                  <v:stroke endarrow="block"/>
                </v:shape>
                <v:shape id="Straight Arrow Connector 574878867" o:spid="_x0000_s1046" type="#_x0000_t32" style="position:absolute;left:13104;top:9445;width:30245;height:71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" strokecolor="black [3040]">
                  <v:stroke endarrow="block"/>
                </v:shape>
                <v:shape id="Straight Arrow Connector 20690203" o:spid="_x0000_s1047" type="#_x0000_t32" style="position:absolute;left:13104;top:18695;width:30245;height:728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" strokecolor="black [3040]">
                  <v:stroke endarrow="block"/>
                </v:shape>
                <v:shape id="Straight Arrow Connector 79015160" o:spid="_x0000_s1048" type="#_x0000_t32" style="position:absolute;left:19568;top:7995;width:24521;height:77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" strokecolor="black [3040]">
                  <v:stroke endarrow="block"/>
                </v:shape>
                <v:shape id="Straight Arrow Connector 1055638634" o:spid="_x0000_s1049" type="#_x0000_t32" style="position:absolute;left:29876;top:7995;width:14909;height:72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" strokecolor="black [3040]">
                  <v:stroke endarrow="block"/>
                </v:shape>
                <v:shape id="Straight Arrow Connector 1498370859" o:spid="_x0000_s1050" type="#_x0000_t32" style="position:absolute;left:40158;top:7995;width:5225;height:68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" strokecolor="black [3040]">
                  <v:stroke endarrow="block"/>
                </v:shape>
                <v:shape id="Straight Arrow Connector 841025701" o:spid="_x0000_s1051" type="#_x0000_t32" style="position:absolute;left:50956;top:7995;width:23;height:57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" strokecolor="black [3040]">
                  <v:stroke endarrow="block"/>
                </v:shape>
                <v:shape id="Straight Arrow Connector 601817260" o:spid="_x0000_s1052" type="#_x0000_t32" style="position:absolute;left:32212;top:20209;width:12576;height:72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" strokecolor="black [3040]">
                  <v:stroke endarrow="block"/>
                </v:shape>
                <v:shape id="Straight Arrow Connector 1108915007" o:spid="_x0000_s1053" type="#_x0000_t32" style="position:absolute;left:42460;top:20661;width:3098;height:677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" strokecolor="black [3040]">
                  <v:stroke endarrow="block"/>
                </v:shape>
                <v:shape id="Straight Arrow Connector 271547591" o:spid="_x0000_s1054" type="#_x0000_t32" style="position:absolute;left:16370;top:20013;width:5534;height:741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" strokecolor="black [3040]">
                  <v:stroke endarrow="block"/>
                </v:shape>
                <v:shape id="Straight Arrow Connector 834241121" o:spid="_x0000_s1055" type="#_x0000_t32" style="position:absolute;left:16862;top:19529;width:15350;height:790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" strokecolor="black [3040]">
                  <v:stroke endarrow="block"/>
                </v:shape>
                <v:shape id="Straight Arrow Connector 311994679" o:spid="_x0000_s1056" type="#_x0000_t32" style="position:absolute;left:17388;top:18767;width:25072;height:866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" strokecolor="black [3040]">
                  <v:stroke endarrow="block"/>
                </v:shape>
                <v:shape id="Straight Arrow Connector 326978998" o:spid="_x0000_s1057" type="#_x0000_t32" style="position:absolute;left:21904;top:19627;width:22185;height:780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" strokecolor="black [3040]">
                  <v:stroke endarrow="block"/>
                </v:shape>
                <w10:anchorlock/>
              </v:group>
            </w:pict>
          </mc:Fallback>
        </mc:AlternateContent>
      </w:r>
    </w:p>
    <w:p w14:paraId="6895087A" w14:textId="77777777" w:rsidR="002F596E" w:rsidRDefault="002F596E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62A1C733" w14:textId="164AEC90" w:rsidR="00807A0D" w:rsidRDefault="004714C0" w:rsidP="0031319F">
      <w:pPr>
        <w:pStyle w:val="Caption"/>
        <w:rPr>
          <w:b w:val="0"/>
          <w:bCs w:val="0"/>
        </w:rPr>
      </w:pPr>
      <w:r>
        <w:lastRenderedPageBreak/>
        <w:t xml:space="preserve">Supplementary Table 1. </w:t>
      </w:r>
      <w:r w:rsidR="00E17A50" w:rsidRPr="002F596E">
        <w:rPr>
          <w:b w:val="0"/>
          <w:bCs w:val="0"/>
        </w:rPr>
        <w:t>Recent</w:t>
      </w:r>
      <w:r w:rsidR="00807A0D">
        <w:rPr>
          <w:b w:val="0"/>
          <w:bCs w:val="0"/>
        </w:rPr>
        <w:t xml:space="preserve"> stressful life event</w:t>
      </w:r>
      <w:r w:rsidR="00E17A50" w:rsidRPr="002F596E">
        <w:rPr>
          <w:b w:val="0"/>
          <w:bCs w:val="0"/>
        </w:rPr>
        <w:t>s’</w:t>
      </w:r>
      <w:r w:rsidR="00AC2E2A">
        <w:rPr>
          <w:b w:val="0"/>
          <w:bCs w:val="0"/>
        </w:rPr>
        <w:t xml:space="preserve"> </w:t>
      </w:r>
      <w:r w:rsidR="00E17A50" w:rsidRPr="002F596E">
        <w:rPr>
          <w:b w:val="0"/>
          <w:bCs w:val="0"/>
        </w:rPr>
        <w:t>frequencies and comparisons by gender and age group</w:t>
      </w:r>
    </w:p>
    <w:tbl>
      <w:tblPr>
        <w:tblW w:w="1006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1425"/>
        <w:gridCol w:w="1545"/>
        <w:gridCol w:w="1545"/>
        <w:gridCol w:w="1545"/>
        <w:gridCol w:w="1545"/>
      </w:tblGrid>
      <w:tr w:rsidR="008573C2" w:rsidRPr="008573C2" w14:paraId="3BFB8A8C" w14:textId="77777777" w:rsidTr="008573C2">
        <w:trPr>
          <w:trHeight w:val="420"/>
          <w:jc w:val="center"/>
        </w:trPr>
        <w:tc>
          <w:tcPr>
            <w:tcW w:w="246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052B2" w14:textId="130A3E3F" w:rsidR="008573C2" w:rsidRPr="008573C2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Recent stressful life event</w:t>
            </w:r>
          </w:p>
        </w:tc>
        <w:tc>
          <w:tcPr>
            <w:tcW w:w="142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165EF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Total, n (%)</w:t>
            </w:r>
          </w:p>
          <w:p w14:paraId="5E10518C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[N = 2402]</w:t>
            </w:r>
          </w:p>
        </w:tc>
        <w:tc>
          <w:tcPr>
            <w:tcW w:w="309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54BE4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Gender</w:t>
            </w:r>
          </w:p>
        </w:tc>
        <w:tc>
          <w:tcPr>
            <w:tcW w:w="309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D301C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Age-group</w:t>
            </w:r>
          </w:p>
        </w:tc>
      </w:tr>
      <w:tr w:rsidR="008573C2" w:rsidRPr="008573C2" w14:paraId="73330FE7" w14:textId="77777777" w:rsidTr="008573C2">
        <w:trPr>
          <w:trHeight w:val="420"/>
          <w:jc w:val="center"/>
        </w:trPr>
        <w:tc>
          <w:tcPr>
            <w:tcW w:w="246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EF7AC" w14:textId="77777777" w:rsidR="008573C2" w:rsidRPr="008573C2" w:rsidRDefault="008573C2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06105" w14:textId="77777777" w:rsidR="008573C2" w:rsidRPr="008573C2" w:rsidRDefault="008573C2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6C6FF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Men, n (%)</w:t>
            </w:r>
          </w:p>
          <w:p w14:paraId="174CF7BC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[N = 815]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8ABA1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Women, n (%)</w:t>
            </w:r>
          </w:p>
          <w:p w14:paraId="736D3280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[N = 1560]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751CF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Adolescents (15–16-year-olds), n (%)</w:t>
            </w:r>
          </w:p>
          <w:p w14:paraId="484A4F09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[N = 1080]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6E821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Young Adults (20–24-year-olds), n (%)</w:t>
            </w:r>
          </w:p>
          <w:p w14:paraId="1AC42E5B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[N = 1322]</w:t>
            </w:r>
          </w:p>
        </w:tc>
      </w:tr>
      <w:tr w:rsidR="008573C2" w:rsidRPr="008573C2" w14:paraId="3DA62417" w14:textId="77777777" w:rsidTr="008573C2">
        <w:trPr>
          <w:trHeight w:val="463"/>
          <w:jc w:val="center"/>
        </w:trPr>
        <w:tc>
          <w:tcPr>
            <w:tcW w:w="246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60FA0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Someone in your family was the victim of a mugging, robbery or burglary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2698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290 (53.7%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F7B45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439 (53.9%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8EF0A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837 (53.7%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73ED5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85 (54.2%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22FF2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705 (53.3%)</w:t>
            </w:r>
          </w:p>
        </w:tc>
      </w:tr>
      <w:tr w:rsidR="008573C2" w:rsidRPr="008573C2" w14:paraId="4A517F04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363A5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r parents divorced or separ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269E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057 (44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051A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40 (41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195E8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707 (45.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0A8A4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476 (44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280BD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81 (44.0%)</w:t>
            </w:r>
          </w:p>
        </w:tc>
      </w:tr>
      <w:tr w:rsidR="008573C2" w:rsidRPr="008573C2" w14:paraId="6CB3CF94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2AAAC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Someone very close to me (e.g., a close friend) was the victim of a mugging, robbery or burglar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A69BE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048 (43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6F05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65 (44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AFA38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671 (43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034C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441 (40.8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142FE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607 (45.9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24CFC1DB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F61A4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Someone else very close to me died (e.g., a close friend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1BA9A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014 (42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0809B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42 (42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B244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664 (42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DD37E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421 (39.1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734C1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593 (44.9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6780B8AC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CBE0F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have been a victim of physical or psychological bullying in person or virtuall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1494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957 (39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61E0C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269 (33.0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B999D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668 (42.8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0DB34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427 (39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61217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30 (40.2%)</w:t>
            </w:r>
          </w:p>
        </w:tc>
      </w:tr>
      <w:tr w:rsidR="008573C2" w:rsidRPr="008573C2" w14:paraId="2E7B09CE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980CA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changed primary schoo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EAB36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910 (37.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B0AB0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06 (37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5D422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92 (38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0028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438 (40.6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AD646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472 (35.7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372BDA57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3FD86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r family had continuing money problems, e.g., not able to pay rent or bill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1E7C8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870 (36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59EED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95 (36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EB79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61 (36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56C3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325 (30.1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4CCA6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545 (41.2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528BFD22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413DF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 xml:space="preserve">Your parents/carers/siblings/partner/children had a severe illness, injury (e.g., their life was </w:t>
            </w:r>
            <w:proofErr w:type="gramStart"/>
            <w:r w:rsidRPr="008573C2">
              <w:rPr>
                <w:color w:val="000000"/>
                <w:sz w:val="22"/>
              </w:rPr>
              <w:t>threatened</w:t>
            </w:r>
            <w:proofErr w:type="gramEnd"/>
            <w:r w:rsidRPr="008573C2">
              <w:rPr>
                <w:color w:val="000000"/>
                <w:sz w:val="22"/>
              </w:rPr>
              <w:t xml:space="preserve"> or it had an impact on their daily life) or opera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B2ACE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869 (36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DDAE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77 (34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62292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80 (37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0404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402 (37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C0A82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467 (35.3%)</w:t>
            </w:r>
          </w:p>
        </w:tc>
      </w:tr>
      <w:tr w:rsidR="008573C2" w:rsidRPr="008573C2" w14:paraId="52224771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AEE5F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changed secondary schoo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7975E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844 (35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B75B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302 (37.1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4FF76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534 (34.2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572A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00 (27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1C57E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44 (41.1%)</w:t>
            </w:r>
          </w:p>
        </w:tc>
      </w:tr>
      <w:tr w:rsidR="008573C2" w:rsidRPr="008573C2" w14:paraId="64AB4D97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B9DA2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lastRenderedPageBreak/>
              <w:t>You moved hom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B12B1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825 (34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8C4AD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86 (35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F96A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26 (33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25D0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84 (35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548EB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441 (33.4%)</w:t>
            </w:r>
          </w:p>
        </w:tc>
      </w:tr>
      <w:tr w:rsidR="008573C2" w:rsidRPr="008573C2" w14:paraId="744B43EB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C7B1D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were a victim of a mugging or robber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D889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821 (34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EC0CF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305 (37.4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79227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508 (32.6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EAA8C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229 (21.2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1A889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592 (44.8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46EED9EF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97866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have been a victim of sexual harassmen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C956D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62 (23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D7586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73 (9.0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28A7D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472 (30.4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E46F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207 (19.3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33618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355 (26.9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3D121120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B8DE6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r parents/carers/partner drank alcohol so often it caused family problem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F95DC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57 (23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E29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81 (22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107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68 (23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4C6BE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227 (21.1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655A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330 (25.0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30B5602C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7D3E2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 xml:space="preserve">Your parents/siblings/partner/children had a serious accident (e.g., an accident requiring </w:t>
            </w:r>
            <w:proofErr w:type="spellStart"/>
            <w:r w:rsidRPr="008573C2">
              <w:rPr>
                <w:color w:val="000000"/>
                <w:sz w:val="22"/>
              </w:rPr>
              <w:t>hospitalisation</w:t>
            </w:r>
            <w:proofErr w:type="spellEnd"/>
            <w:r w:rsidRPr="008573C2">
              <w:rPr>
                <w:color w:val="000000"/>
                <w:sz w:val="22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88E7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30 (22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D834E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209 (25.7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323A6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311 (19.9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B68C1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49 (23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E7898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81 (21.3%)</w:t>
            </w:r>
          </w:p>
        </w:tc>
      </w:tr>
      <w:tr w:rsidR="008573C2" w:rsidRPr="008573C2" w14:paraId="3CF4D6A7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742B0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 xml:space="preserve">Someone else very close to you (e.g., a close friend) had a severe illness, injury (e.g., their life was </w:t>
            </w:r>
            <w:proofErr w:type="gramStart"/>
            <w:r w:rsidRPr="008573C2">
              <w:rPr>
                <w:color w:val="000000"/>
                <w:sz w:val="22"/>
              </w:rPr>
              <w:t>threatened</w:t>
            </w:r>
            <w:proofErr w:type="gramEnd"/>
            <w:r w:rsidRPr="008573C2">
              <w:rPr>
                <w:color w:val="000000"/>
                <w:sz w:val="22"/>
              </w:rPr>
              <w:t xml:space="preserve"> or it had an impact on their daily life) or opera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6377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15 (21.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A04A1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71 (21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63C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39 (21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106C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40 (22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2DE3F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75 (20.8%)</w:t>
            </w:r>
          </w:p>
        </w:tc>
      </w:tr>
      <w:tr w:rsidR="008573C2" w:rsidRPr="008573C2" w14:paraId="0E02416D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B8E40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 xml:space="preserve">You had a severe illness, injury (e.g., their life was </w:t>
            </w:r>
            <w:proofErr w:type="gramStart"/>
            <w:r w:rsidRPr="008573C2">
              <w:rPr>
                <w:color w:val="000000"/>
                <w:sz w:val="22"/>
              </w:rPr>
              <w:t>threatened</w:t>
            </w:r>
            <w:proofErr w:type="gramEnd"/>
            <w:r w:rsidRPr="008573C2">
              <w:rPr>
                <w:color w:val="000000"/>
                <w:sz w:val="22"/>
              </w:rPr>
              <w:t xml:space="preserve"> or it had an impact on their daily life) or opera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CEEF6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03 (20.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838AD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74 (21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E82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23 (20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75C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10 (19.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274A9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93 (22.2%)</w:t>
            </w:r>
          </w:p>
        </w:tc>
      </w:tr>
      <w:tr w:rsidR="008573C2" w:rsidRPr="008573C2" w14:paraId="04DC6E85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4B7C3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 xml:space="preserve">Someone else very close to you (e.g., a close friend) had a serious accident (e.g., an accident requiring </w:t>
            </w:r>
            <w:proofErr w:type="spellStart"/>
            <w:r w:rsidRPr="008573C2">
              <w:rPr>
                <w:color w:val="000000"/>
                <w:sz w:val="22"/>
              </w:rPr>
              <w:t>hospitalisation</w:t>
            </w:r>
            <w:proofErr w:type="spellEnd"/>
            <w:r w:rsidRPr="008573C2">
              <w:rPr>
                <w:color w:val="000000"/>
                <w:sz w:val="22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A5A0D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480 (20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D96FC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196 (24.0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641E6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280 (18.0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AF43D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26 (21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8A059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54 (19.2%)</w:t>
            </w:r>
          </w:p>
        </w:tc>
      </w:tr>
      <w:tr w:rsidR="008573C2" w:rsidRPr="008573C2" w14:paraId="21D93714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8A548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were physically hit and hurt (i.e., assaulted or attacked causing injury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812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456 (19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C0E94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66 (20.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82F2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79 (17.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536B8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171 (15.8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104FE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285 (21.6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2568EBDA" w14:textId="77777777" w:rsidTr="008573C2">
        <w:trPr>
          <w:trHeight w:val="394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2B396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lost your job or had to leave your studi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0599C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99 (16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A8087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41 (17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18020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52 (16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D3799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24 (2.2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AB89C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375 (28.4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49325292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CBFFE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cared for your mum, dad, sibling, partner or child due to extended illness or disabilit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E5D25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58 (14.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84787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19 (14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D063E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33 (14.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57090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53 (14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F77E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05 (15.5%)</w:t>
            </w:r>
          </w:p>
        </w:tc>
      </w:tr>
      <w:tr w:rsidR="008573C2" w:rsidRPr="008573C2" w14:paraId="5C06C379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694EA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lastRenderedPageBreak/>
              <w:t xml:space="preserve">You had a serious accident (e.g., an accident requiring </w:t>
            </w:r>
            <w:proofErr w:type="spellStart"/>
            <w:r w:rsidRPr="008573C2">
              <w:rPr>
                <w:color w:val="000000"/>
                <w:sz w:val="22"/>
              </w:rPr>
              <w:t>hospitalisation</w:t>
            </w:r>
            <w:proofErr w:type="spellEnd"/>
            <w:r w:rsidRPr="008573C2">
              <w:rPr>
                <w:color w:val="000000"/>
                <w:sz w:val="22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BA1BB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26 (13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832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143 (17.5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BA777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177 (11.4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3A3A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48 (13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8D2D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78 (13.5%)</w:t>
            </w:r>
          </w:p>
        </w:tc>
      </w:tr>
      <w:tr w:rsidR="008573C2" w:rsidRPr="008573C2" w14:paraId="20D894EB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5E7C8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 xml:space="preserve">Are there any other difficult experiences that you have lived through? </w:t>
            </w:r>
            <w:r w:rsidRPr="008573C2">
              <w:rPr>
                <w:color w:val="000000"/>
                <w:sz w:val="22"/>
              </w:rPr>
              <w:br/>
              <w:t>Specify: ___________________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8992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24 (13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F7C6E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95 (11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5725D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23 (14.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0A91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108 (10.2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19AC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216 (16.4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0E89DCE0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5CAC2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were temporarily excluded from schoo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4C55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95 (12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1E86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151 (18.5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8E156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143 (9.2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4DDF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92 (8.5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D559B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203 (15.4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47112870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B2E60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r mum/dad/sibling/partner/child di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112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81 (11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133A6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99 (12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292A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79 (11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237F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96 (8.9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5A6EA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185 (14.0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033D8ECA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92AD3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were the victim of another crim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CCE33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205 (8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F4395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63 (7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088CA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37 (8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C892B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71 (6.6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72404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134 (10.1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083E3E27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B8CFC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were involved in a fire or natural disaster, e.g., flood, earthquake, hurricane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C82D4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91 (8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3E358" w14:textId="77777777" w:rsidR="008573C2" w:rsidRPr="008573C2" w:rsidRDefault="0000000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sdt>
              <w:sdtPr>
                <w:rPr>
                  <w:sz w:val="22"/>
                </w:rPr>
                <w:tag w:val="goog_rdk_6"/>
                <w:id w:val="2032218866"/>
              </w:sdtPr>
              <w:sdtContent/>
            </w:sdt>
            <w:r w:rsidR="008573C2" w:rsidRPr="008573C2">
              <w:rPr>
                <w:sz w:val="22"/>
              </w:rPr>
              <w:t>68 (8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58920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18 (7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A6885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69 (6.4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86C45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122 (9.2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7075346B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322A7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moved here from another region or country or region because your parents/family were fleeing a difficult life (e.g., because of war or violence)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53B41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05 (4.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F1D9B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3 (4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F99DA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70 (4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E122B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9 (3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BCA86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66 (5.0%)</w:t>
            </w:r>
          </w:p>
        </w:tc>
      </w:tr>
      <w:tr w:rsidR="008573C2" w:rsidRPr="008573C2" w14:paraId="199F31F4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8E07C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were in care/foster home/children's hom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8D960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101 (4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81A07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39 (4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B7CCD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60 (3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7A80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0 (4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B328E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1 (3.9%)</w:t>
            </w:r>
          </w:p>
        </w:tc>
      </w:tr>
      <w:tr w:rsidR="008573C2" w:rsidRPr="008573C2" w14:paraId="4BC5C180" w14:textId="77777777" w:rsidTr="008573C2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C123E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were permanently excluded from schoo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9BA2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97 (4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357CA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52 (6.4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B43B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45 (2.9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E071C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19 (1.8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3A88C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78 (5.9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  <w:tr w:rsidR="008573C2" w:rsidRPr="008573C2" w14:paraId="42CE00BE" w14:textId="77777777" w:rsidTr="008573C2">
        <w:trPr>
          <w:trHeight w:val="762"/>
          <w:jc w:val="center"/>
        </w:trPr>
        <w:tc>
          <w:tcPr>
            <w:tcW w:w="24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D1FA4" w14:textId="77777777" w:rsidR="008573C2" w:rsidRPr="008573C2" w:rsidRDefault="008573C2" w:rsidP="00F75ACA">
            <w:pPr>
              <w:widowControl w:val="0"/>
              <w:spacing w:before="0" w:after="0"/>
              <w:rPr>
                <w:sz w:val="22"/>
              </w:rPr>
            </w:pPr>
            <w:r w:rsidRPr="008573C2">
              <w:rPr>
                <w:color w:val="000000"/>
                <w:sz w:val="22"/>
              </w:rPr>
              <w:t>You have been homeless or lived on the street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3D61B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573C2">
              <w:rPr>
                <w:sz w:val="22"/>
              </w:rPr>
              <w:t>56 (2.3%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9A9A5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26 (3.2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DEA1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29 (1.9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2AF76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8 (0.7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22E11" w14:textId="77777777" w:rsidR="008573C2" w:rsidRPr="008573C2" w:rsidRDefault="008573C2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8573C2">
              <w:rPr>
                <w:b/>
                <w:sz w:val="22"/>
              </w:rPr>
              <w:t>48 (3.6</w:t>
            </w:r>
            <w:proofErr w:type="gramStart"/>
            <w:r w:rsidRPr="008573C2">
              <w:rPr>
                <w:b/>
                <w:sz w:val="22"/>
              </w:rPr>
              <w:t>%)*</w:t>
            </w:r>
            <w:proofErr w:type="gramEnd"/>
          </w:p>
        </w:tc>
      </w:tr>
    </w:tbl>
    <w:p w14:paraId="7ECEC9AA" w14:textId="77777777" w:rsidR="00A424B5" w:rsidRPr="000E47E7" w:rsidRDefault="00A424B5" w:rsidP="00A424B5">
      <w:pPr>
        <w:widowControl w:val="0"/>
        <w:spacing w:after="0"/>
        <w:rPr>
          <w:sz w:val="20"/>
          <w:szCs w:val="20"/>
        </w:rPr>
      </w:pPr>
      <w:r w:rsidRPr="000E47E7">
        <w:rPr>
          <w:sz w:val="20"/>
          <w:szCs w:val="20"/>
        </w:rPr>
        <w:t xml:space="preserve">* Indicates difference when comparing by gender or age group at </w:t>
      </w:r>
      <w:r w:rsidRPr="000E47E7">
        <w:rPr>
          <w:i/>
          <w:sz w:val="20"/>
          <w:szCs w:val="20"/>
        </w:rPr>
        <w:t>p</w:t>
      </w:r>
      <w:r w:rsidRPr="000E47E7">
        <w:rPr>
          <w:sz w:val="20"/>
          <w:szCs w:val="20"/>
        </w:rPr>
        <w:t xml:space="preserve"> &lt; .05. We performed logistic regression analyses to obtain such value.</w:t>
      </w:r>
    </w:p>
    <w:p w14:paraId="3B531EBB" w14:textId="5E1B87E0" w:rsidR="00A424B5" w:rsidRPr="00A424B5" w:rsidRDefault="00A424B5" w:rsidP="00A424B5">
      <w:pPr>
        <w:pStyle w:val="NoSpacing"/>
      </w:pPr>
      <w:bookmarkStart w:id="1" w:name="_heading=h.3j2qqm3" w:colFirst="0" w:colLast="0"/>
      <w:bookmarkEnd w:id="1"/>
      <w:r w:rsidRPr="000E47E7">
        <w:rPr>
          <w:i/>
          <w:sz w:val="20"/>
          <w:szCs w:val="20"/>
        </w:rPr>
        <w:t>Note</w:t>
      </w:r>
      <w:r w:rsidRPr="000E47E7">
        <w:rPr>
          <w:sz w:val="20"/>
          <w:szCs w:val="20"/>
        </w:rPr>
        <w:t>: Some gender frequencies may not sum up to the total number since we excluded respondents who did not identify as male or female from this table (n = 24).</w:t>
      </w:r>
    </w:p>
    <w:p w14:paraId="704D5202" w14:textId="77777777" w:rsidR="003C3AB3" w:rsidRDefault="003C3AB3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35D05CF2" w14:textId="3EA42800" w:rsidR="00A424B5" w:rsidRDefault="0031319F" w:rsidP="00AC2E2A">
      <w:pPr>
        <w:pStyle w:val="Caption"/>
        <w:rPr>
          <w:b w:val="0"/>
          <w:bCs w:val="0"/>
        </w:rPr>
      </w:pPr>
      <w:r>
        <w:lastRenderedPageBreak/>
        <w:t xml:space="preserve">Supplementary Table 2. </w:t>
      </w:r>
      <w:r w:rsidR="003C3AB3">
        <w:rPr>
          <w:b w:val="0"/>
          <w:bCs w:val="0"/>
        </w:rPr>
        <w:t>Distant</w:t>
      </w:r>
      <w:r>
        <w:rPr>
          <w:b w:val="0"/>
          <w:bCs w:val="0"/>
        </w:rPr>
        <w:t xml:space="preserve"> stressful life event</w:t>
      </w:r>
      <w:r w:rsidRPr="002F596E">
        <w:rPr>
          <w:b w:val="0"/>
          <w:bCs w:val="0"/>
        </w:rPr>
        <w:t xml:space="preserve">s’ </w:t>
      </w:r>
      <w:r w:rsidR="00AC2E2A">
        <w:rPr>
          <w:b w:val="0"/>
          <w:bCs w:val="0"/>
        </w:rPr>
        <w:t xml:space="preserve">(SLEs) </w:t>
      </w:r>
      <w:r w:rsidRPr="002F596E">
        <w:rPr>
          <w:b w:val="0"/>
          <w:bCs w:val="0"/>
        </w:rPr>
        <w:t>frequencies and comparisons by gender and age group</w:t>
      </w:r>
    </w:p>
    <w:tbl>
      <w:tblPr>
        <w:tblW w:w="1006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1425"/>
        <w:gridCol w:w="1545"/>
        <w:gridCol w:w="1545"/>
        <w:gridCol w:w="1545"/>
        <w:gridCol w:w="1545"/>
      </w:tblGrid>
      <w:tr w:rsidR="00C35218" w:rsidRPr="00C35218" w14:paraId="191B9207" w14:textId="77777777" w:rsidTr="00C35218">
        <w:trPr>
          <w:trHeight w:val="420"/>
          <w:jc w:val="center"/>
        </w:trPr>
        <w:tc>
          <w:tcPr>
            <w:tcW w:w="246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1E7E9" w14:textId="7EBFE278" w:rsidR="00C35218" w:rsidRPr="00C3521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Distant stressful life event</w:t>
            </w:r>
          </w:p>
        </w:tc>
        <w:tc>
          <w:tcPr>
            <w:tcW w:w="142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A8C6A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Total, n (%)</w:t>
            </w:r>
          </w:p>
          <w:p w14:paraId="3469B63F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[N = 2402]</w:t>
            </w:r>
          </w:p>
        </w:tc>
        <w:tc>
          <w:tcPr>
            <w:tcW w:w="309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14C8D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Gender</w:t>
            </w:r>
          </w:p>
        </w:tc>
        <w:tc>
          <w:tcPr>
            <w:tcW w:w="309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2A9DF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Age-group</w:t>
            </w:r>
          </w:p>
        </w:tc>
      </w:tr>
      <w:tr w:rsidR="00C35218" w:rsidRPr="00C35218" w14:paraId="23F0C4D1" w14:textId="77777777" w:rsidTr="00C35218">
        <w:trPr>
          <w:trHeight w:val="420"/>
          <w:jc w:val="center"/>
        </w:trPr>
        <w:tc>
          <w:tcPr>
            <w:tcW w:w="246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DCAFE" w14:textId="77777777" w:rsidR="00C35218" w:rsidRPr="00C35218" w:rsidRDefault="00C35218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42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151CE" w14:textId="77777777" w:rsidR="00C35218" w:rsidRPr="00C35218" w:rsidRDefault="00C35218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C3C62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Men, n (%)</w:t>
            </w:r>
          </w:p>
          <w:p w14:paraId="1DB5287C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[N = 815]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EEF51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Women, n (%)</w:t>
            </w:r>
          </w:p>
          <w:p w14:paraId="088FE134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[N = 1560]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F3527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Adolescents (15–16-year-olds), n (%)</w:t>
            </w:r>
          </w:p>
          <w:p w14:paraId="4C66C18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[N = 1080]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C3AC2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Young Adults (20–24-year-olds), n (%)</w:t>
            </w:r>
          </w:p>
          <w:p w14:paraId="5F06D39B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[N = 1322]</w:t>
            </w:r>
          </w:p>
        </w:tc>
      </w:tr>
      <w:tr w:rsidR="00C35218" w:rsidRPr="00C35218" w14:paraId="1256649B" w14:textId="77777777" w:rsidTr="00C35218">
        <w:trPr>
          <w:trHeight w:val="463"/>
          <w:jc w:val="center"/>
        </w:trPr>
        <w:tc>
          <w:tcPr>
            <w:tcW w:w="246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B41CB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Someone in your family was the victim of a mugging, robbery or burglary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E79B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290 (53.7%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FD80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439 (53.9%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5E953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837 (53.7%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4D61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85 (54.2%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702E2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705 (53.3%)</w:t>
            </w:r>
          </w:p>
        </w:tc>
      </w:tr>
      <w:tr w:rsidR="00C35218" w:rsidRPr="00C35218" w14:paraId="68CAA8DC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E533F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r parents divorced or separ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4F90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057 (44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4F937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40 (41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98BC6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707 (45.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3E7C6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476 (44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F5D49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81 (44.0%)</w:t>
            </w:r>
          </w:p>
        </w:tc>
      </w:tr>
      <w:tr w:rsidR="00C35218" w:rsidRPr="00C35218" w14:paraId="069A84E3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CFCFA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Someone very close to me (e.g., a close friend) was the victim of a mugging, robbery or burglar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1E2BB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048 (43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3E698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65 (44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213B5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671 (43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F353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441 (40.8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988F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607 (45.9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47D6C51E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8B142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Someone else very close to me died (e.g., a close friend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5250B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014 (42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AD868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42 (42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CFD93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664 (42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8CA8B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421 (39.1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EFDAD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593 (44.9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68DFB741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4DFA0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have been a victim of physical or psychological bullying in person or virtuall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3BACA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957 (39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1C408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269 (33.0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A2911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668 (42.8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59E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427 (39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4B065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30 (40.2%)</w:t>
            </w:r>
          </w:p>
        </w:tc>
      </w:tr>
      <w:tr w:rsidR="00C35218" w:rsidRPr="00C35218" w14:paraId="77D7FCCF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62B07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changed primary schoo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AA65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910 (37.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ED264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06 (37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F6CF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92 (38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2AB0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438 (40.6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50F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472 (35.7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27577BE8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A778D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r family had continuing money problems, e.g., not able to pay rent or bill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93ADC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870 (36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3CD35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95 (36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44871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61 (36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D6E3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325 (30.1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FB960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545 (41.2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094E41DB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93990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 xml:space="preserve">Your parents/carers/siblings/partner/children had a severe illness, injury (e.g., their life was </w:t>
            </w:r>
            <w:proofErr w:type="gramStart"/>
            <w:r w:rsidRPr="00C35218">
              <w:rPr>
                <w:color w:val="000000"/>
                <w:sz w:val="22"/>
              </w:rPr>
              <w:t>threatened</w:t>
            </w:r>
            <w:proofErr w:type="gramEnd"/>
            <w:r w:rsidRPr="00C35218">
              <w:rPr>
                <w:color w:val="000000"/>
                <w:sz w:val="22"/>
              </w:rPr>
              <w:t xml:space="preserve"> or it had an impact on their daily life) or opera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231B0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869 (36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907BF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77 (34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3049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80 (37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82AC6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402 (37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DC7F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467 (35.3%)</w:t>
            </w:r>
          </w:p>
        </w:tc>
      </w:tr>
      <w:tr w:rsidR="00C35218" w:rsidRPr="00C35218" w14:paraId="39EDC625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11539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changed secondary schoo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7FB0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844 (35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72FA2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302 (37.1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B5B1B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534 (34.2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2DB05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00 (27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94236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44 (41.1%)</w:t>
            </w:r>
          </w:p>
        </w:tc>
      </w:tr>
      <w:tr w:rsidR="00C35218" w:rsidRPr="00C35218" w14:paraId="5C4CE072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73994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lastRenderedPageBreak/>
              <w:t>You moved hom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CF2F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825 (34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137FB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86 (35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D8654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26 (33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71EF5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84 (35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B59B2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441 (33.4%)</w:t>
            </w:r>
          </w:p>
        </w:tc>
      </w:tr>
      <w:tr w:rsidR="00C35218" w:rsidRPr="00C35218" w14:paraId="69AD7A14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B6D01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were a victim of a mugging or robber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6EF1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821 (34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FA82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305 (37.4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BF05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508 (32.6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2741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229 (21.2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E06D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592 (44.8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2BFD0A0D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15238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have been a victim of sexual harassmen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BF8F8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62 (23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3F00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73 (9.0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B4FA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472 (30.4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835A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207 (19.3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71E2A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355 (26.9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055BF8F1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75191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r parents/carers/partner drank alcohol so often it caused family problem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0EE08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57 (23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89841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81 (22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5A618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68 (23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AE33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227 (21.1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4BF4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330 (25.0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7CC89D7C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9F4B7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 xml:space="preserve">Your parents/siblings/partner/children had a serious accident (e.g., an accident requiring </w:t>
            </w:r>
            <w:proofErr w:type="spellStart"/>
            <w:r w:rsidRPr="00C35218">
              <w:rPr>
                <w:color w:val="000000"/>
                <w:sz w:val="22"/>
              </w:rPr>
              <w:t>hospitalisation</w:t>
            </w:r>
            <w:proofErr w:type="spellEnd"/>
            <w:r w:rsidRPr="00C35218">
              <w:rPr>
                <w:color w:val="000000"/>
                <w:sz w:val="22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DEF0A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30 (22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83550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209 (25.7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205F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311 (19.9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09BF9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49 (23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C99E3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81 (21.3%)</w:t>
            </w:r>
          </w:p>
        </w:tc>
      </w:tr>
      <w:tr w:rsidR="00C35218" w:rsidRPr="00C35218" w14:paraId="68FFC3BA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EA059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 xml:space="preserve">Someone else very close to you (e.g., a close friend) had a severe illness, injury (e.g., their life was </w:t>
            </w:r>
            <w:proofErr w:type="gramStart"/>
            <w:r w:rsidRPr="00C35218">
              <w:rPr>
                <w:color w:val="000000"/>
                <w:sz w:val="22"/>
              </w:rPr>
              <w:t>threatened</w:t>
            </w:r>
            <w:proofErr w:type="gramEnd"/>
            <w:r w:rsidRPr="00C35218">
              <w:rPr>
                <w:color w:val="000000"/>
                <w:sz w:val="22"/>
              </w:rPr>
              <w:t xml:space="preserve"> or it had an impact on their daily life) or opera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4B60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15 (21.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A81EF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71 (21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826C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39 (21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31F7C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40 (22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B9F02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75 (20.8%)</w:t>
            </w:r>
          </w:p>
        </w:tc>
      </w:tr>
      <w:tr w:rsidR="00C35218" w:rsidRPr="00C35218" w14:paraId="5F95F722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492A8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 xml:space="preserve">You had a severe illness, injury (e.g., their life was </w:t>
            </w:r>
            <w:proofErr w:type="gramStart"/>
            <w:r w:rsidRPr="00C35218">
              <w:rPr>
                <w:color w:val="000000"/>
                <w:sz w:val="22"/>
              </w:rPr>
              <w:t>threatened</w:t>
            </w:r>
            <w:proofErr w:type="gramEnd"/>
            <w:r w:rsidRPr="00C35218">
              <w:rPr>
                <w:color w:val="000000"/>
                <w:sz w:val="22"/>
              </w:rPr>
              <w:t xml:space="preserve"> or it had an impact on their daily life) or opera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B19F0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03 (20.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EDD0A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74 (21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27BBC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23 (20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1B07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10 (19.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C9967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93 (22.2%)</w:t>
            </w:r>
          </w:p>
        </w:tc>
      </w:tr>
      <w:tr w:rsidR="00C35218" w:rsidRPr="00C35218" w14:paraId="773AC971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6B0CA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 xml:space="preserve">Someone else very close to you (e.g., a close friend) had a serious accident (e.g., an accident requiring </w:t>
            </w:r>
            <w:proofErr w:type="spellStart"/>
            <w:r w:rsidRPr="00C35218">
              <w:rPr>
                <w:color w:val="000000"/>
                <w:sz w:val="22"/>
              </w:rPr>
              <w:t>hospitalisation</w:t>
            </w:r>
            <w:proofErr w:type="spellEnd"/>
            <w:r w:rsidRPr="00C35218">
              <w:rPr>
                <w:color w:val="000000"/>
                <w:sz w:val="22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8FC44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480 (20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9019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196 (24.0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EF4B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280 (18.0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ECC6A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26 (21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4D2E1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54 (19.2%)</w:t>
            </w:r>
          </w:p>
        </w:tc>
      </w:tr>
      <w:tr w:rsidR="00C35218" w:rsidRPr="00C35218" w14:paraId="42FEAEEB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EEDBC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were physically hit and hurt (i.e., assaulted or attacked causing injury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31E89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456 (19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7546B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66 (20.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E873A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79 (17.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6ADBC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171 (15.8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3F444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285 (21.6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707FC46C" w14:textId="77777777" w:rsidTr="00C35218">
        <w:trPr>
          <w:trHeight w:val="394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93B86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lost your job or had to leave your studi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D4878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99 (16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1CD55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41 (17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EF007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52 (16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AEE38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24 (2.2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1C497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375 (28.4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28302E24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F4EE7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cared for your mum, dad, sibling, partner or child due to extended illness or disabilit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2F4DF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58 (14.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D9B7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19 (14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51EF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33 (14.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2C420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53 (14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ACEE6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05 (15.5%)</w:t>
            </w:r>
          </w:p>
        </w:tc>
      </w:tr>
      <w:tr w:rsidR="00C35218" w:rsidRPr="00C35218" w14:paraId="450E5EC5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6D3B9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lastRenderedPageBreak/>
              <w:t xml:space="preserve">You had a serious accident (e.g., an accident requiring </w:t>
            </w:r>
            <w:proofErr w:type="spellStart"/>
            <w:r w:rsidRPr="00C35218">
              <w:rPr>
                <w:color w:val="000000"/>
                <w:sz w:val="22"/>
              </w:rPr>
              <w:t>hospitalisation</w:t>
            </w:r>
            <w:proofErr w:type="spellEnd"/>
            <w:r w:rsidRPr="00C35218">
              <w:rPr>
                <w:color w:val="000000"/>
                <w:sz w:val="22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4656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26 (13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1AD3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143 (17.5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9D25D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177 (11.4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81F16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48 (13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7F02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78 (13.5%)</w:t>
            </w:r>
          </w:p>
        </w:tc>
      </w:tr>
      <w:tr w:rsidR="00C35218" w:rsidRPr="00C35218" w14:paraId="5ECD9ED9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68CE6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 xml:space="preserve">Are there any other difficult experiences that you have lived through? </w:t>
            </w:r>
            <w:r w:rsidRPr="00C35218">
              <w:rPr>
                <w:color w:val="000000"/>
                <w:sz w:val="22"/>
              </w:rPr>
              <w:br/>
              <w:t>Specify: ___________________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2B85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24 (13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7099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95 (11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E6AE9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23 (14.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83181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108 (10.2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FF8ED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216 (16.4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02B37A44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3C353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were temporarily excluded from schoo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90E7C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95 (12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81E4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151 (18.5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CF50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143 (9.2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EE7B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92 (8.5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EA3ED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203 (15.4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7A0952C4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63AE6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r mum/dad/sibling/partner/child di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E6C3C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81 (11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B331C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99 (12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6FA4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79 (11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E8CD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96 (8.9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EF4FD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185 (14.0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49AA9D43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926A2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were the victim of another crim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BF164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205 (8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4950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63 (7.7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186E8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37 (8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1746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71 (6.6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8D6F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134 (10.1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59508562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FE730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were involved in a fire or natural disaster, e.g., flood, earthquake, hurricane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4D9BB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91 (8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A4BD" w14:textId="77777777" w:rsidR="00C35218" w:rsidRPr="00C35218" w:rsidRDefault="0000000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sdt>
              <w:sdtPr>
                <w:rPr>
                  <w:sz w:val="22"/>
                </w:rPr>
                <w:tag w:val="goog_rdk_6"/>
                <w:id w:val="164133019"/>
              </w:sdtPr>
              <w:sdtContent/>
            </w:sdt>
            <w:r w:rsidR="00C35218" w:rsidRPr="00C35218">
              <w:rPr>
                <w:sz w:val="22"/>
              </w:rPr>
              <w:t>68 (8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9BD47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18 (7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25BD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69 (6.4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76813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122 (9.2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059B2A98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9E157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moved here from another region or country or region because your parents/family were fleeing a difficult life (e.g., because of war or violence)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666D3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05 (4.4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38A8B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3 (4.1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6A5E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70 (4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84E1C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9 (3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98047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66 (5.0%)</w:t>
            </w:r>
          </w:p>
        </w:tc>
      </w:tr>
      <w:tr w:rsidR="00C35218" w:rsidRPr="00C35218" w14:paraId="4EBE03B6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DB401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were in care/foster home/children's hom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5957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101 (4.2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32350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39 (4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EA38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60 (3.8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56338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0 (4.6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0CA6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1 (3.9%)</w:t>
            </w:r>
          </w:p>
        </w:tc>
      </w:tr>
      <w:tr w:rsidR="00C35218" w:rsidRPr="00C35218" w14:paraId="56CD3E5B" w14:textId="77777777" w:rsidTr="00C35218">
        <w:trPr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13AED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were permanently excluded from schoo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E7FD2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97 (4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A8072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52 (6.4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E5122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45 (2.9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B5646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19 (1.8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9BD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78 (5.9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  <w:tr w:rsidR="00C35218" w:rsidRPr="00C35218" w14:paraId="338FF208" w14:textId="77777777" w:rsidTr="00C35218">
        <w:trPr>
          <w:trHeight w:val="762"/>
          <w:jc w:val="center"/>
        </w:trPr>
        <w:tc>
          <w:tcPr>
            <w:tcW w:w="24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E176E" w14:textId="77777777" w:rsidR="00C35218" w:rsidRPr="00C35218" w:rsidRDefault="00C35218" w:rsidP="00F75ACA">
            <w:pPr>
              <w:widowControl w:val="0"/>
              <w:spacing w:before="0" w:after="0"/>
              <w:rPr>
                <w:sz w:val="22"/>
              </w:rPr>
            </w:pPr>
            <w:r w:rsidRPr="00C35218">
              <w:rPr>
                <w:color w:val="000000"/>
                <w:sz w:val="22"/>
              </w:rPr>
              <w:t>You have been homeless or lived on the street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59FCA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C35218">
              <w:rPr>
                <w:sz w:val="22"/>
              </w:rPr>
              <w:t>56 (2.3%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FF781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26 (3.2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6D1A8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29 (1.9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5B993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8 (0.7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D284E" w14:textId="77777777" w:rsidR="00C35218" w:rsidRPr="00C35218" w:rsidRDefault="00C3521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C35218">
              <w:rPr>
                <w:b/>
                <w:sz w:val="22"/>
              </w:rPr>
              <w:t>48 (3.6</w:t>
            </w:r>
            <w:proofErr w:type="gramStart"/>
            <w:r w:rsidRPr="00C35218">
              <w:rPr>
                <w:b/>
                <w:sz w:val="22"/>
              </w:rPr>
              <w:t>%)*</w:t>
            </w:r>
            <w:proofErr w:type="gramEnd"/>
          </w:p>
        </w:tc>
      </w:tr>
    </w:tbl>
    <w:p w14:paraId="3834D4DD" w14:textId="77777777" w:rsidR="00A424B5" w:rsidRPr="000E47E7" w:rsidRDefault="00A424B5" w:rsidP="00A424B5">
      <w:pPr>
        <w:widowControl w:val="0"/>
        <w:spacing w:after="0"/>
        <w:rPr>
          <w:sz w:val="20"/>
          <w:szCs w:val="20"/>
        </w:rPr>
      </w:pPr>
      <w:r w:rsidRPr="000E47E7">
        <w:rPr>
          <w:sz w:val="20"/>
          <w:szCs w:val="20"/>
        </w:rPr>
        <w:t xml:space="preserve">* Indicates difference when comparing by gender or age group at </w:t>
      </w:r>
      <w:r w:rsidRPr="000E47E7">
        <w:rPr>
          <w:i/>
          <w:sz w:val="20"/>
          <w:szCs w:val="20"/>
        </w:rPr>
        <w:t>p</w:t>
      </w:r>
      <w:r w:rsidRPr="000E47E7">
        <w:rPr>
          <w:sz w:val="20"/>
          <w:szCs w:val="20"/>
        </w:rPr>
        <w:t xml:space="preserve"> &lt; .05. We performed logistic regression analyses to obtain such value.</w:t>
      </w:r>
    </w:p>
    <w:p w14:paraId="29D13912" w14:textId="61CE0934" w:rsidR="0031319F" w:rsidRPr="00B72421" w:rsidRDefault="00A424B5" w:rsidP="0031319F">
      <w:pPr>
        <w:pStyle w:val="NoSpacing"/>
      </w:pPr>
      <w:r w:rsidRPr="000E47E7">
        <w:rPr>
          <w:i/>
          <w:sz w:val="20"/>
          <w:szCs w:val="20"/>
        </w:rPr>
        <w:t>Note</w:t>
      </w:r>
      <w:r w:rsidRPr="000E47E7">
        <w:rPr>
          <w:sz w:val="20"/>
          <w:szCs w:val="20"/>
        </w:rPr>
        <w:t>: Some gender frequencies may not sum up to the total number since we excluded respondents who did not identify as male or female from this table (n = 24).</w:t>
      </w:r>
    </w:p>
    <w:p w14:paraId="410AB498" w14:textId="77777777" w:rsidR="003811A7" w:rsidRDefault="003811A7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7769BEAF" w14:textId="44E5DAE1" w:rsidR="00B72421" w:rsidRDefault="00B72421" w:rsidP="00B72421">
      <w:pPr>
        <w:pStyle w:val="Caption"/>
        <w:rPr>
          <w:b w:val="0"/>
          <w:bCs w:val="0"/>
        </w:rPr>
      </w:pPr>
      <w:r>
        <w:lastRenderedPageBreak/>
        <w:t xml:space="preserve">Supplementary Table 3. </w:t>
      </w:r>
      <w:r>
        <w:rPr>
          <w:b w:val="0"/>
          <w:bCs w:val="0"/>
        </w:rPr>
        <w:t>Multiple regression analysis of stressful life event</w:t>
      </w:r>
      <w:r w:rsidRPr="002F596E">
        <w:rPr>
          <w:b w:val="0"/>
          <w:bCs w:val="0"/>
        </w:rPr>
        <w:t>s</w:t>
      </w:r>
      <w:r>
        <w:rPr>
          <w:b w:val="0"/>
          <w:bCs w:val="0"/>
        </w:rPr>
        <w:t xml:space="preserve"> </w:t>
      </w:r>
      <w:r w:rsidR="00AC2E2A">
        <w:rPr>
          <w:b w:val="0"/>
          <w:bCs w:val="0"/>
        </w:rPr>
        <w:t xml:space="preserve">(SLEs) </w:t>
      </w:r>
      <w:r>
        <w:rPr>
          <w:b w:val="0"/>
          <w:bCs w:val="0"/>
        </w:rPr>
        <w:t>and quality of life</w:t>
      </w:r>
    </w:p>
    <w:tbl>
      <w:tblPr>
        <w:tblW w:w="72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708"/>
        <w:gridCol w:w="851"/>
        <w:gridCol w:w="1276"/>
        <w:gridCol w:w="691"/>
        <w:gridCol w:w="807"/>
        <w:gridCol w:w="1337"/>
      </w:tblGrid>
      <w:tr w:rsidR="008776B0" w:rsidRPr="000E47E7" w14:paraId="4343A6D1" w14:textId="77777777" w:rsidTr="00F75ACA">
        <w:trPr>
          <w:trHeight w:val="420"/>
          <w:jc w:val="center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79B0F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  <w:p w14:paraId="4C845734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Variable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4E0B" w14:textId="77777777" w:rsidR="008776B0" w:rsidRPr="00025230" w:rsidRDefault="008776B0" w:rsidP="00F75ACA">
            <w:pPr>
              <w:spacing w:before="0" w:after="0" w:line="360" w:lineRule="auto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Crude model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8C1E8" w14:textId="77777777" w:rsidR="008776B0" w:rsidRPr="00025230" w:rsidRDefault="008776B0" w:rsidP="00F75ACA">
            <w:pPr>
              <w:spacing w:before="0" w:after="0" w:line="360" w:lineRule="auto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Adjusted model*</w:t>
            </w:r>
          </w:p>
        </w:tc>
      </w:tr>
      <w:tr w:rsidR="008776B0" w:rsidRPr="000E47E7" w14:paraId="65F557B5" w14:textId="77777777" w:rsidTr="00F75ACA">
        <w:trPr>
          <w:trHeight w:val="42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368FC" w14:textId="77777777" w:rsidR="008776B0" w:rsidRPr="00025230" w:rsidRDefault="008776B0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F42D9" w14:textId="77777777" w:rsidR="008776B0" w:rsidRPr="00025230" w:rsidRDefault="008776B0" w:rsidP="00F75ACA">
            <w:pPr>
              <w:spacing w:before="0" w:after="0" w:line="360" w:lineRule="auto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β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43442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8F03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95% CI</w:t>
            </w:r>
          </w:p>
        </w:tc>
        <w:tc>
          <w:tcPr>
            <w:tcW w:w="69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210F" w14:textId="77777777" w:rsidR="008776B0" w:rsidRPr="00025230" w:rsidRDefault="008776B0" w:rsidP="00F75ACA">
            <w:pPr>
              <w:spacing w:before="0" w:after="0" w:line="360" w:lineRule="auto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β</w:t>
            </w:r>
          </w:p>
        </w:tc>
        <w:tc>
          <w:tcPr>
            <w:tcW w:w="80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146A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p</w:t>
            </w:r>
          </w:p>
        </w:tc>
        <w:tc>
          <w:tcPr>
            <w:tcW w:w="133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509C9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95% CI</w:t>
            </w:r>
          </w:p>
        </w:tc>
      </w:tr>
      <w:tr w:rsidR="008776B0" w:rsidRPr="000E47E7" w14:paraId="68AA2A48" w14:textId="77777777" w:rsidTr="00F75ACA">
        <w:trPr>
          <w:trHeight w:val="493"/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A5FB" w14:textId="77777777" w:rsidR="008776B0" w:rsidRPr="00025230" w:rsidRDefault="008776B0" w:rsidP="00F75ACA">
            <w:pPr>
              <w:widowControl w:val="0"/>
              <w:spacing w:before="0" w:after="0"/>
              <w:rPr>
                <w:sz w:val="22"/>
              </w:rPr>
            </w:pPr>
            <w:r w:rsidRPr="00025230">
              <w:rPr>
                <w:sz w:val="22"/>
              </w:rPr>
              <w:t>Recent SLE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63EE4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-.0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66DA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025230">
              <w:rPr>
                <w:b/>
                <w:sz w:val="22"/>
              </w:rPr>
              <w:t>&lt;.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1919D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-0.10, -0.07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C0B67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-.05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4051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025230">
              <w:rPr>
                <w:b/>
                <w:sz w:val="22"/>
              </w:rPr>
              <w:t>&lt;.001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62B5B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-0.06, -0.04</w:t>
            </w:r>
          </w:p>
        </w:tc>
      </w:tr>
      <w:tr w:rsidR="008776B0" w:rsidRPr="000E47E7" w14:paraId="686A4D6C" w14:textId="77777777" w:rsidTr="00F75ACA">
        <w:trPr>
          <w:trHeight w:val="42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4FF78" w14:textId="77777777" w:rsidR="008776B0" w:rsidRPr="00025230" w:rsidRDefault="008776B0" w:rsidP="00F75ACA">
            <w:pPr>
              <w:widowControl w:val="0"/>
              <w:spacing w:before="0" w:after="0"/>
              <w:rPr>
                <w:sz w:val="22"/>
              </w:rPr>
            </w:pPr>
            <w:r w:rsidRPr="00025230">
              <w:rPr>
                <w:sz w:val="22"/>
              </w:rPr>
              <w:t>Distant SLE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98D57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-.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007E9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025230">
              <w:rPr>
                <w:b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7687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-0.07, -0.05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B657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-.04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F0244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025230">
              <w:rPr>
                <w:b/>
                <w:sz w:val="22"/>
              </w:rPr>
              <w:t>&lt;.001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6F10C" w14:textId="77777777" w:rsidR="008776B0" w:rsidRPr="00025230" w:rsidRDefault="008776B0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-0.05, -0.03</w:t>
            </w:r>
          </w:p>
        </w:tc>
      </w:tr>
    </w:tbl>
    <w:p w14:paraId="11FE9B61" w14:textId="37474BDE" w:rsidR="000C50E1" w:rsidRPr="00AC2E2A" w:rsidRDefault="00B21DAA" w:rsidP="00AC2E2A">
      <w:pPr>
        <w:spacing w:after="0"/>
        <w:jc w:val="both"/>
        <w:rPr>
          <w:sz w:val="20"/>
          <w:szCs w:val="20"/>
        </w:rPr>
      </w:pPr>
      <w:r w:rsidRPr="000E47E7">
        <w:rPr>
          <w:sz w:val="20"/>
          <w:szCs w:val="20"/>
        </w:rPr>
        <w:t>ᵃAdjusted by gender, age group, parent’s education, substance use, social support, cognitive social capital, structural social capital, resilience, and participation in arts and physical activities.</w:t>
      </w:r>
    </w:p>
    <w:p w14:paraId="0C7A79E8" w14:textId="77777777" w:rsidR="008776B0" w:rsidRDefault="008776B0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19F8C351" w14:textId="1D13679B" w:rsidR="00B72421" w:rsidRDefault="000C50E1" w:rsidP="000C50E1">
      <w:pPr>
        <w:pStyle w:val="Caption"/>
        <w:rPr>
          <w:b w:val="0"/>
          <w:bCs w:val="0"/>
        </w:rPr>
      </w:pPr>
      <w:r>
        <w:lastRenderedPageBreak/>
        <w:t xml:space="preserve">Supplementary Table </w:t>
      </w:r>
      <w:r w:rsidR="00FE23FF">
        <w:t>4</w:t>
      </w:r>
      <w:r>
        <w:t xml:space="preserve">. </w:t>
      </w:r>
      <w:r w:rsidRPr="000C50E1">
        <w:rPr>
          <w:b w:val="0"/>
          <w:bCs w:val="0"/>
        </w:rPr>
        <w:t xml:space="preserve">Women’s multinomial logistic regression for symptoms of depression and anxiety based on recent and distant </w:t>
      </w:r>
      <w:r w:rsidR="00AC2E2A">
        <w:rPr>
          <w:b w:val="0"/>
          <w:bCs w:val="0"/>
        </w:rPr>
        <w:t>stressful life event</w:t>
      </w:r>
      <w:r w:rsidRPr="000C50E1">
        <w:rPr>
          <w:b w:val="0"/>
          <w:bCs w:val="0"/>
        </w:rPr>
        <w:t>s</w:t>
      </w:r>
      <w:r w:rsidR="00AC2E2A">
        <w:rPr>
          <w:b w:val="0"/>
          <w:bCs w:val="0"/>
        </w:rPr>
        <w:t xml:space="preserve"> (SLEs)</w:t>
      </w:r>
    </w:p>
    <w:tbl>
      <w:tblPr>
        <w:tblW w:w="106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6"/>
        <w:gridCol w:w="1033"/>
        <w:gridCol w:w="1134"/>
        <w:gridCol w:w="992"/>
        <w:gridCol w:w="1134"/>
        <w:gridCol w:w="947"/>
        <w:gridCol w:w="1179"/>
        <w:gridCol w:w="993"/>
        <w:gridCol w:w="1134"/>
      </w:tblGrid>
      <w:tr w:rsidR="00134D2A" w:rsidRPr="000E47E7" w14:paraId="3AD630D4" w14:textId="77777777" w:rsidTr="00F75ACA">
        <w:trPr>
          <w:trHeight w:val="420"/>
        </w:trPr>
        <w:tc>
          <w:tcPr>
            <w:tcW w:w="208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22867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Outcome</w:t>
            </w:r>
          </w:p>
        </w:tc>
        <w:tc>
          <w:tcPr>
            <w:tcW w:w="4293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4C425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Crude model</w:t>
            </w:r>
          </w:p>
        </w:tc>
        <w:tc>
          <w:tcPr>
            <w:tcW w:w="4253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59947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Adjusted modelᵃ</w:t>
            </w:r>
          </w:p>
        </w:tc>
      </w:tr>
      <w:tr w:rsidR="00134D2A" w:rsidRPr="000E47E7" w14:paraId="61B2F84F" w14:textId="77777777" w:rsidTr="00F75ACA">
        <w:trPr>
          <w:trHeight w:val="420"/>
        </w:trPr>
        <w:tc>
          <w:tcPr>
            <w:tcW w:w="20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C0E68" w14:textId="77777777" w:rsidR="00134D2A" w:rsidRPr="00025230" w:rsidRDefault="00134D2A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6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7A02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Recent SLEs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6A7A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Distant SLEs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BBCAA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Recent SLEs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18047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Distant SLEs</w:t>
            </w:r>
          </w:p>
        </w:tc>
      </w:tr>
      <w:tr w:rsidR="00134D2A" w:rsidRPr="000E47E7" w14:paraId="21E14567" w14:textId="77777777" w:rsidTr="00F75ACA">
        <w:trPr>
          <w:trHeight w:val="420"/>
        </w:trPr>
        <w:tc>
          <w:tcPr>
            <w:tcW w:w="20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CEAB5" w14:textId="77777777" w:rsidR="00134D2A" w:rsidRPr="00025230" w:rsidRDefault="00134D2A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4ECD6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815E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95% C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5D2C2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3917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95% CI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1EE50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OR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04D6C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95% CI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2AAF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D5E8E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95% CI</w:t>
            </w:r>
          </w:p>
        </w:tc>
      </w:tr>
      <w:tr w:rsidR="00134D2A" w:rsidRPr="000E47E7" w14:paraId="4BDB7697" w14:textId="77777777" w:rsidTr="00F75ACA">
        <w:trPr>
          <w:trHeight w:val="420"/>
        </w:trPr>
        <w:tc>
          <w:tcPr>
            <w:tcW w:w="20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055C3" w14:textId="77777777" w:rsidR="00134D2A" w:rsidRPr="00025230" w:rsidRDefault="00134D2A" w:rsidP="00F75ACA">
            <w:pPr>
              <w:widowControl w:val="0"/>
              <w:spacing w:before="0" w:after="0"/>
              <w:rPr>
                <w:b/>
                <w:sz w:val="22"/>
              </w:rPr>
            </w:pPr>
            <w:r w:rsidRPr="00025230">
              <w:rPr>
                <w:b/>
                <w:sz w:val="22"/>
              </w:rPr>
              <w:t>Symptoms of depression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6EF69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B5342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5C2BA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C1271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C4DB9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E6F6C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56B6F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6787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134D2A" w:rsidRPr="000E47E7" w14:paraId="535F27C5" w14:textId="77777777" w:rsidTr="00F75ACA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62CF" w14:textId="4445F8D6" w:rsidR="00134D2A" w:rsidRPr="00025230" w:rsidRDefault="00134D2A" w:rsidP="00F75ACA">
            <w:pPr>
              <w:widowControl w:val="0"/>
              <w:spacing w:before="0" w:after="0"/>
              <w:rPr>
                <w:b/>
                <w:sz w:val="22"/>
              </w:rPr>
            </w:pPr>
            <w:r w:rsidRPr="00025230">
              <w:rPr>
                <w:sz w:val="22"/>
              </w:rPr>
              <w:t>Non-significant (ref</w:t>
            </w:r>
            <w:r w:rsidR="00025230" w:rsidRPr="00025230">
              <w:rPr>
                <w:sz w:val="22"/>
              </w:rPr>
              <w:t>.</w:t>
            </w:r>
            <w:r w:rsidRPr="00025230">
              <w:rPr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884E0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E71DF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35273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E8D6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122A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A67C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F92A0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8EB13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134D2A" w:rsidRPr="000E47E7" w14:paraId="2C412393" w14:textId="77777777" w:rsidTr="00F75ACA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591AD" w14:textId="77777777" w:rsidR="00134D2A" w:rsidRPr="00025230" w:rsidRDefault="00134D2A" w:rsidP="00F75ACA">
            <w:pPr>
              <w:widowControl w:val="0"/>
              <w:spacing w:before="0" w:after="0"/>
              <w:rPr>
                <w:sz w:val="22"/>
              </w:rPr>
            </w:pPr>
            <w:r w:rsidRPr="00025230">
              <w:rPr>
                <w:sz w:val="22"/>
              </w:rPr>
              <w:t>Mil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25CE9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2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1FEE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5, 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934C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BC065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2, 1.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0D137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9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6DB63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0, 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B257B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9A238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0, 1.10</w:t>
            </w:r>
          </w:p>
        </w:tc>
      </w:tr>
      <w:tr w:rsidR="00134D2A" w:rsidRPr="000E47E7" w14:paraId="7A426623" w14:textId="77777777" w:rsidTr="00F75ACA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E8116" w14:textId="77777777" w:rsidR="00134D2A" w:rsidRPr="00025230" w:rsidRDefault="00134D2A" w:rsidP="00F75ACA">
            <w:pPr>
              <w:widowControl w:val="0"/>
              <w:spacing w:before="0" w:after="0"/>
              <w:rPr>
                <w:sz w:val="22"/>
              </w:rPr>
            </w:pPr>
            <w:r w:rsidRPr="00025230">
              <w:rPr>
                <w:sz w:val="22"/>
              </w:rPr>
              <w:t>Moder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B1C29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2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0B57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8, 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3D627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B964B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4, 1.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AC4F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9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C56A6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0, 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4F333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2BDA6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2, 1.12</w:t>
            </w:r>
          </w:p>
        </w:tc>
      </w:tr>
      <w:tr w:rsidR="00134D2A" w:rsidRPr="000E47E7" w14:paraId="2AFE180F" w14:textId="77777777" w:rsidTr="00F75ACA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54EF0" w14:textId="77777777" w:rsidR="00134D2A" w:rsidRPr="00025230" w:rsidRDefault="00134D2A" w:rsidP="00F75ACA">
            <w:pPr>
              <w:widowControl w:val="0"/>
              <w:spacing w:before="0" w:after="0"/>
              <w:rPr>
                <w:sz w:val="22"/>
              </w:rPr>
            </w:pPr>
            <w:r w:rsidRPr="00025230">
              <w:rPr>
                <w:sz w:val="22"/>
              </w:rPr>
              <w:t>Sever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241B3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3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F5B2E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27, 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99D71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FEEB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6, 1.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7BC6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26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A4541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6, 1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F9ECA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B6C7F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3, 1.14</w:t>
            </w:r>
          </w:p>
        </w:tc>
      </w:tr>
      <w:tr w:rsidR="00134D2A" w:rsidRPr="000E47E7" w14:paraId="301D86E4" w14:textId="77777777" w:rsidTr="00F75ACA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DBBB5" w14:textId="77777777" w:rsidR="00134D2A" w:rsidRPr="00025230" w:rsidRDefault="00134D2A" w:rsidP="00F75ACA">
            <w:pPr>
              <w:widowControl w:val="0"/>
              <w:spacing w:before="0" w:after="0"/>
              <w:rPr>
                <w:b/>
                <w:sz w:val="22"/>
              </w:rPr>
            </w:pPr>
            <w:r w:rsidRPr="00025230">
              <w:rPr>
                <w:b/>
                <w:sz w:val="22"/>
              </w:rPr>
              <w:t>Symptoms of anxie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6FACC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0619E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DA778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E5B7F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8D3C2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06AEE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301CE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1168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</w:tr>
      <w:tr w:rsidR="00134D2A" w:rsidRPr="000E47E7" w14:paraId="3EC04E32" w14:textId="77777777" w:rsidTr="00F75ACA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CB6EF" w14:textId="4B67FB30" w:rsidR="00134D2A" w:rsidRPr="00025230" w:rsidRDefault="00134D2A" w:rsidP="00F75ACA">
            <w:pPr>
              <w:widowControl w:val="0"/>
              <w:spacing w:before="0" w:after="0"/>
              <w:rPr>
                <w:b/>
                <w:sz w:val="22"/>
              </w:rPr>
            </w:pPr>
            <w:r w:rsidRPr="00025230">
              <w:rPr>
                <w:sz w:val="22"/>
              </w:rPr>
              <w:t>Non-significant (ref</w:t>
            </w:r>
            <w:r w:rsidR="00025230" w:rsidRPr="00025230">
              <w:rPr>
                <w:sz w:val="22"/>
              </w:rPr>
              <w:t>.</w:t>
            </w:r>
            <w:r w:rsidRPr="00025230">
              <w:rPr>
                <w:sz w:val="22"/>
              </w:rPr>
              <w:t>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2F46D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7A7FB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40C5F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573A" w14:textId="77777777" w:rsidR="00134D2A" w:rsidRPr="00025230" w:rsidRDefault="00134D2A" w:rsidP="00F75ACA">
            <w:pPr>
              <w:widowControl w:val="0"/>
              <w:spacing w:before="0" w:after="0"/>
              <w:rPr>
                <w:b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2730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20B1E" w14:textId="77777777" w:rsidR="00134D2A" w:rsidRPr="00025230" w:rsidRDefault="00134D2A" w:rsidP="00F75ACA">
            <w:pPr>
              <w:widowControl w:val="0"/>
              <w:spacing w:before="0" w:after="0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15DF6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E5499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</w:tr>
      <w:tr w:rsidR="00134D2A" w:rsidRPr="000E47E7" w14:paraId="75325263" w14:textId="77777777" w:rsidTr="00F75ACA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49B1E" w14:textId="77777777" w:rsidR="00134D2A" w:rsidRPr="00025230" w:rsidRDefault="00134D2A" w:rsidP="00F75ACA">
            <w:pPr>
              <w:widowControl w:val="0"/>
              <w:spacing w:before="0" w:after="0"/>
              <w:rPr>
                <w:sz w:val="22"/>
              </w:rPr>
            </w:pPr>
            <w:r w:rsidRPr="00025230">
              <w:rPr>
                <w:sz w:val="22"/>
              </w:rPr>
              <w:t>Mil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FCEA0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6AC5C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6, 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F3643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19776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4, 1.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C4BBB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9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211D0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1, 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19F9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5541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2, 1.12</w:t>
            </w:r>
          </w:p>
        </w:tc>
      </w:tr>
      <w:tr w:rsidR="00134D2A" w:rsidRPr="000E47E7" w14:paraId="31D009CF" w14:textId="77777777" w:rsidTr="00F75ACA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8D83" w14:textId="77777777" w:rsidR="00134D2A" w:rsidRPr="00025230" w:rsidRDefault="00134D2A" w:rsidP="00F75ACA">
            <w:pPr>
              <w:widowControl w:val="0"/>
              <w:spacing w:before="0" w:after="0"/>
              <w:rPr>
                <w:sz w:val="22"/>
              </w:rPr>
            </w:pPr>
            <w:r w:rsidRPr="00025230">
              <w:rPr>
                <w:sz w:val="22"/>
              </w:rPr>
              <w:t>Moder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4A3A4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2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6CE9A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7, 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C5E1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44413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7, 1.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43FC7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8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F9BF1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0, 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E66E9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EC3F3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3, 1.14</w:t>
            </w:r>
          </w:p>
        </w:tc>
      </w:tr>
      <w:tr w:rsidR="00134D2A" w:rsidRPr="000E47E7" w14:paraId="013693CD" w14:textId="77777777" w:rsidTr="00F75ACA">
        <w:trPr>
          <w:trHeight w:val="420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1D73" w14:textId="77777777" w:rsidR="00134D2A" w:rsidRPr="00025230" w:rsidRDefault="00134D2A" w:rsidP="00F75ACA">
            <w:pPr>
              <w:widowControl w:val="0"/>
              <w:spacing w:before="0" w:after="0"/>
              <w:rPr>
                <w:sz w:val="22"/>
              </w:rPr>
            </w:pPr>
            <w:r w:rsidRPr="00025230">
              <w:rPr>
                <w:sz w:val="22"/>
              </w:rPr>
              <w:t>Severe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70AF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32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D459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23, 1.4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12DF4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3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CB865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8, 1.18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AAA80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21***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B9FA1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2, 1.3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C6FE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10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9E081" w14:textId="77777777" w:rsidR="00134D2A" w:rsidRPr="00025230" w:rsidRDefault="00134D2A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025230">
              <w:rPr>
                <w:sz w:val="22"/>
              </w:rPr>
              <w:t>1.04, 1.16</w:t>
            </w:r>
          </w:p>
        </w:tc>
      </w:tr>
    </w:tbl>
    <w:p w14:paraId="4D217FB6" w14:textId="77777777" w:rsidR="00C80FA0" w:rsidRPr="000E47E7" w:rsidRDefault="00C80FA0" w:rsidP="00C80FA0">
      <w:pPr>
        <w:spacing w:before="200" w:after="0"/>
        <w:rPr>
          <w:sz w:val="20"/>
          <w:szCs w:val="20"/>
        </w:rPr>
      </w:pPr>
      <w:r w:rsidRPr="000E47E7">
        <w:rPr>
          <w:sz w:val="20"/>
          <w:szCs w:val="20"/>
        </w:rPr>
        <w:t>ᵃ Adjusted by age group, parent’s education, substance use, social support, cognitive social capital, structural social capital, resilience, and participation in arts and physical activities.</w:t>
      </w:r>
    </w:p>
    <w:p w14:paraId="192D4BBA" w14:textId="77777777" w:rsidR="00C80FA0" w:rsidRPr="000E47E7" w:rsidRDefault="00C80FA0" w:rsidP="00C80FA0">
      <w:pPr>
        <w:spacing w:before="0" w:after="0" w:line="360" w:lineRule="auto"/>
        <w:rPr>
          <w:sz w:val="20"/>
          <w:szCs w:val="20"/>
        </w:rPr>
      </w:pPr>
      <w:r w:rsidRPr="000E47E7">
        <w:rPr>
          <w:sz w:val="20"/>
          <w:szCs w:val="20"/>
        </w:rPr>
        <w:t>* p &lt; .05, ** p &lt; .01, *** p &lt; .001</w:t>
      </w:r>
    </w:p>
    <w:p w14:paraId="225E5D33" w14:textId="77777777" w:rsidR="008573C2" w:rsidRDefault="008573C2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5F0FA0F7" w14:textId="52D722C9" w:rsidR="00C80FA0" w:rsidRDefault="00C80FA0" w:rsidP="00C80FA0">
      <w:pPr>
        <w:pStyle w:val="Caption"/>
        <w:rPr>
          <w:b w:val="0"/>
          <w:bCs w:val="0"/>
        </w:rPr>
      </w:pPr>
      <w:r>
        <w:lastRenderedPageBreak/>
        <w:t xml:space="preserve">Supplementary Table 5. </w:t>
      </w:r>
      <w:r>
        <w:rPr>
          <w:b w:val="0"/>
          <w:bCs w:val="0"/>
        </w:rPr>
        <w:t>M</w:t>
      </w:r>
      <w:r w:rsidRPr="000C50E1">
        <w:rPr>
          <w:b w:val="0"/>
          <w:bCs w:val="0"/>
        </w:rPr>
        <w:t xml:space="preserve">en’s multinomial logistic regression for symptoms of depression and anxiety based on recent and distant </w:t>
      </w:r>
      <w:r w:rsidR="00AC2E2A">
        <w:rPr>
          <w:b w:val="0"/>
          <w:bCs w:val="0"/>
        </w:rPr>
        <w:t>stressful life event</w:t>
      </w:r>
      <w:r w:rsidR="00AC2E2A" w:rsidRPr="000C50E1">
        <w:rPr>
          <w:b w:val="0"/>
          <w:bCs w:val="0"/>
        </w:rPr>
        <w:t>s</w:t>
      </w:r>
      <w:r w:rsidR="00AC2E2A">
        <w:rPr>
          <w:b w:val="0"/>
          <w:bCs w:val="0"/>
        </w:rPr>
        <w:t xml:space="preserve"> (SLEs)</w:t>
      </w:r>
    </w:p>
    <w:tbl>
      <w:tblPr>
        <w:tblW w:w="105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7"/>
        <w:gridCol w:w="951"/>
        <w:gridCol w:w="1215"/>
        <w:gridCol w:w="992"/>
        <w:gridCol w:w="1134"/>
        <w:gridCol w:w="950"/>
        <w:gridCol w:w="1176"/>
        <w:gridCol w:w="950"/>
        <w:gridCol w:w="1119"/>
      </w:tblGrid>
      <w:tr w:rsidR="00E61948" w:rsidRPr="00E61948" w14:paraId="035EA0E9" w14:textId="77777777" w:rsidTr="00F75ACA">
        <w:trPr>
          <w:trHeight w:val="420"/>
        </w:trPr>
        <w:tc>
          <w:tcPr>
            <w:tcW w:w="208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A93CB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  <w:p w14:paraId="7D24859E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Outcome</w:t>
            </w:r>
          </w:p>
        </w:tc>
        <w:tc>
          <w:tcPr>
            <w:tcW w:w="4292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0B69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Crude model</w:t>
            </w:r>
          </w:p>
        </w:tc>
        <w:tc>
          <w:tcPr>
            <w:tcW w:w="4195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DB5A7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Adjusted modelᵃ</w:t>
            </w:r>
          </w:p>
        </w:tc>
      </w:tr>
      <w:tr w:rsidR="00E61948" w:rsidRPr="00E61948" w14:paraId="0B314C94" w14:textId="77777777" w:rsidTr="00F75ACA">
        <w:trPr>
          <w:trHeight w:val="420"/>
        </w:trPr>
        <w:tc>
          <w:tcPr>
            <w:tcW w:w="20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FCAEE" w14:textId="77777777" w:rsidR="00E61948" w:rsidRPr="00E61948" w:rsidRDefault="00E61948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906D1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Recent SLE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77184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Distant SLE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ABCE1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Recent SLEs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CDB2D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Distant SLEs</w:t>
            </w:r>
          </w:p>
        </w:tc>
      </w:tr>
      <w:tr w:rsidR="00E61948" w:rsidRPr="00E61948" w14:paraId="7E0D35E7" w14:textId="77777777" w:rsidTr="00F75ACA">
        <w:trPr>
          <w:trHeight w:val="420"/>
        </w:trPr>
        <w:tc>
          <w:tcPr>
            <w:tcW w:w="20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38DB9" w14:textId="77777777" w:rsidR="00E61948" w:rsidRPr="00E61948" w:rsidRDefault="00E61948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0E8BF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OR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DA8A6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95% C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CA28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6947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95% CI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E8F4D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OR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C53E5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95% CI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B2046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OR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22474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95% CI</w:t>
            </w:r>
          </w:p>
        </w:tc>
      </w:tr>
      <w:tr w:rsidR="00E61948" w:rsidRPr="00E61948" w14:paraId="03F92740" w14:textId="77777777" w:rsidTr="00F75ACA">
        <w:trPr>
          <w:trHeight w:val="420"/>
        </w:trPr>
        <w:tc>
          <w:tcPr>
            <w:tcW w:w="208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9CEDC" w14:textId="77777777" w:rsidR="00E61948" w:rsidRPr="00E61948" w:rsidRDefault="00E61948" w:rsidP="00F75ACA">
            <w:pPr>
              <w:widowControl w:val="0"/>
              <w:spacing w:before="0" w:after="0"/>
              <w:rPr>
                <w:b/>
                <w:sz w:val="22"/>
              </w:rPr>
            </w:pPr>
            <w:r w:rsidRPr="00E61948">
              <w:rPr>
                <w:b/>
                <w:sz w:val="22"/>
              </w:rPr>
              <w:t>Symptoms of depression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1B626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59CAE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8A6FD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0158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40BF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A693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F7F1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9CEA3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E61948" w:rsidRPr="00E61948" w14:paraId="09FBC86B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3622C" w14:textId="4E0BD312" w:rsidR="00E61948" w:rsidRPr="00E61948" w:rsidRDefault="00E61948" w:rsidP="00F75ACA">
            <w:pPr>
              <w:widowControl w:val="0"/>
              <w:spacing w:before="0" w:after="0"/>
              <w:rPr>
                <w:b/>
                <w:sz w:val="22"/>
              </w:rPr>
            </w:pPr>
            <w:r w:rsidRPr="00E61948">
              <w:rPr>
                <w:sz w:val="22"/>
              </w:rPr>
              <w:t>Non-significant (ref</w:t>
            </w:r>
            <w:r>
              <w:rPr>
                <w:sz w:val="22"/>
              </w:rPr>
              <w:t>.</w:t>
            </w:r>
            <w:r w:rsidRPr="00E61948">
              <w:rPr>
                <w:sz w:val="22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9F3FE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5873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81350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AE3E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E539F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ABF19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1EEBB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0752B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E61948" w:rsidRPr="00E61948" w14:paraId="733962E7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46386" w14:textId="77777777" w:rsidR="00E61948" w:rsidRPr="00E61948" w:rsidRDefault="00E61948" w:rsidP="00F75ACA">
            <w:pPr>
              <w:widowControl w:val="0"/>
              <w:spacing w:before="0" w:after="0"/>
              <w:rPr>
                <w:sz w:val="22"/>
              </w:rPr>
            </w:pPr>
            <w:r w:rsidRPr="00E61948">
              <w:rPr>
                <w:sz w:val="22"/>
              </w:rPr>
              <w:t>Mi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ADD6E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7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D7EF5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8, 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471D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0C94D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7, 1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576F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8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1E33D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8, 1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718D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3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189E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7, 1.19</w:t>
            </w:r>
          </w:p>
        </w:tc>
      </w:tr>
      <w:tr w:rsidR="00E61948" w:rsidRPr="00E61948" w14:paraId="401B1C5C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1B45" w14:textId="77777777" w:rsidR="00E61948" w:rsidRPr="00E61948" w:rsidRDefault="00E61948" w:rsidP="00F75ACA">
            <w:pPr>
              <w:widowControl w:val="0"/>
              <w:spacing w:before="0" w:after="0"/>
              <w:rPr>
                <w:sz w:val="22"/>
              </w:rPr>
            </w:pPr>
            <w:r w:rsidRPr="00E61948">
              <w:rPr>
                <w:sz w:val="22"/>
              </w:rPr>
              <w:t>Moderat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720DF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20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5001F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1, 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2A1DF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89E30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9, 1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9576D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6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BCF14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6, 1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3458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1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8D409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5, 1.18</w:t>
            </w:r>
          </w:p>
        </w:tc>
      </w:tr>
      <w:tr w:rsidR="00E61948" w:rsidRPr="00E61948" w14:paraId="1FEDDFF2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BCD03" w14:textId="77777777" w:rsidR="00E61948" w:rsidRPr="00E61948" w:rsidRDefault="00E61948" w:rsidP="00F75ACA">
            <w:pPr>
              <w:widowControl w:val="0"/>
              <w:spacing w:before="0" w:after="0"/>
              <w:rPr>
                <w:sz w:val="22"/>
              </w:rPr>
            </w:pPr>
            <w:r w:rsidRPr="00E61948">
              <w:rPr>
                <w:sz w:val="22"/>
              </w:rPr>
              <w:t>Sever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D2E5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29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B56C2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9, 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39D4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33C7A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1, 1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F294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26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E04F0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4, 1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379D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4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2665E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7, 1.22</w:t>
            </w:r>
          </w:p>
        </w:tc>
      </w:tr>
      <w:tr w:rsidR="00E61948" w:rsidRPr="00E61948" w14:paraId="1E3422D9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F872" w14:textId="77777777" w:rsidR="00E61948" w:rsidRPr="00E61948" w:rsidRDefault="00E61948" w:rsidP="00F75ACA">
            <w:pPr>
              <w:widowControl w:val="0"/>
              <w:spacing w:before="0" w:after="0"/>
              <w:rPr>
                <w:b/>
                <w:sz w:val="22"/>
              </w:rPr>
            </w:pPr>
            <w:r w:rsidRPr="00E61948">
              <w:rPr>
                <w:b/>
                <w:sz w:val="22"/>
              </w:rPr>
              <w:t>Symptoms of anxie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E35D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383B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01A49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D16E5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427C1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60BC7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A417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9D52E" w14:textId="77777777" w:rsidR="00E61948" w:rsidRPr="00E61948" w:rsidRDefault="00E61948" w:rsidP="00F75ACA">
            <w:pPr>
              <w:widowControl w:val="0"/>
              <w:spacing w:before="0" w:after="0"/>
              <w:rPr>
                <w:sz w:val="22"/>
              </w:rPr>
            </w:pPr>
          </w:p>
        </w:tc>
      </w:tr>
      <w:tr w:rsidR="00E61948" w:rsidRPr="00E61948" w14:paraId="7D825EEF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9B034" w14:textId="6C75BEA6" w:rsidR="00E61948" w:rsidRPr="00E61948" w:rsidRDefault="00E61948" w:rsidP="00F75ACA">
            <w:pPr>
              <w:widowControl w:val="0"/>
              <w:spacing w:before="0" w:after="0"/>
              <w:rPr>
                <w:b/>
                <w:sz w:val="22"/>
              </w:rPr>
            </w:pPr>
            <w:r w:rsidRPr="00E61948">
              <w:rPr>
                <w:sz w:val="22"/>
              </w:rPr>
              <w:t>Non-significant (ref</w:t>
            </w:r>
            <w:r>
              <w:rPr>
                <w:sz w:val="22"/>
              </w:rPr>
              <w:t>.</w:t>
            </w:r>
            <w:r w:rsidRPr="00E61948">
              <w:rPr>
                <w:sz w:val="22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99EC5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CCA46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8D00C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366C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EB3CF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4FF97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E1335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39970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</w:tr>
      <w:tr w:rsidR="00E61948" w:rsidRPr="00E61948" w14:paraId="1AB812FC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103C5" w14:textId="77777777" w:rsidR="00E61948" w:rsidRPr="00E61948" w:rsidRDefault="00E61948" w:rsidP="00F75ACA">
            <w:pPr>
              <w:widowControl w:val="0"/>
              <w:spacing w:before="0" w:after="0"/>
              <w:rPr>
                <w:sz w:val="22"/>
              </w:rPr>
            </w:pPr>
            <w:r w:rsidRPr="00E61948">
              <w:rPr>
                <w:sz w:val="22"/>
              </w:rPr>
              <w:t>Mi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A434E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3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4DDA7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5, 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83318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D2159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9, 1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50FF3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0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1B518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2, 1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D3A87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1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1A97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6, 1.16</w:t>
            </w:r>
          </w:p>
        </w:tc>
      </w:tr>
      <w:tr w:rsidR="00E61948" w:rsidRPr="00E61948" w14:paraId="36A69902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D1867" w14:textId="77777777" w:rsidR="00E61948" w:rsidRPr="00E61948" w:rsidRDefault="00E61948" w:rsidP="00F75ACA">
            <w:pPr>
              <w:widowControl w:val="0"/>
              <w:spacing w:before="0" w:after="0"/>
              <w:rPr>
                <w:sz w:val="22"/>
              </w:rPr>
            </w:pPr>
            <w:r w:rsidRPr="00E61948">
              <w:rPr>
                <w:sz w:val="22"/>
              </w:rPr>
              <w:t>Moderat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DEC80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20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6D678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1, 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EAFFB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209B9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2, 1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BDA5E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4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53205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4, 1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DCE7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4*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38A20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7, 1.20</w:t>
            </w:r>
          </w:p>
        </w:tc>
      </w:tr>
      <w:tr w:rsidR="00E61948" w:rsidRPr="00E61948" w14:paraId="25AD7FD7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8C216" w14:textId="77777777" w:rsidR="00E61948" w:rsidRPr="00E61948" w:rsidRDefault="00E61948" w:rsidP="00F75ACA">
            <w:pPr>
              <w:widowControl w:val="0"/>
              <w:spacing w:before="0" w:after="0"/>
              <w:rPr>
                <w:sz w:val="22"/>
              </w:rPr>
            </w:pPr>
            <w:r w:rsidRPr="00E61948">
              <w:rPr>
                <w:sz w:val="22"/>
              </w:rPr>
              <w:t>Severe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A9018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28***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6DB36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6, 1.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6F13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6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5F82D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9, 1.2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D31A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26***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576D8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2, 1.4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D139C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15**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62B07" w14:textId="77777777" w:rsidR="00E61948" w:rsidRPr="00E61948" w:rsidRDefault="00E61948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E61948">
              <w:rPr>
                <w:sz w:val="22"/>
              </w:rPr>
              <w:t>1.05, 1.26</w:t>
            </w:r>
          </w:p>
        </w:tc>
      </w:tr>
    </w:tbl>
    <w:p w14:paraId="4E9050E9" w14:textId="77777777" w:rsidR="00D43C37" w:rsidRPr="000E47E7" w:rsidRDefault="00D43C37" w:rsidP="00D43C37">
      <w:pPr>
        <w:spacing w:before="200" w:after="0"/>
        <w:rPr>
          <w:sz w:val="20"/>
          <w:szCs w:val="20"/>
        </w:rPr>
      </w:pPr>
      <w:r w:rsidRPr="000E47E7">
        <w:rPr>
          <w:sz w:val="20"/>
          <w:szCs w:val="20"/>
        </w:rPr>
        <w:t>ᵃ Adjusted by age group, parent’s education, substance use, social support, cognitive social capital, structural social capital, resilience, and participation in arts and physical activities.</w:t>
      </w:r>
    </w:p>
    <w:p w14:paraId="117CC906" w14:textId="77777777" w:rsidR="00D43C37" w:rsidRPr="000E47E7" w:rsidRDefault="00D43C37" w:rsidP="00D43C37">
      <w:pPr>
        <w:spacing w:before="0" w:after="0" w:line="360" w:lineRule="auto"/>
        <w:rPr>
          <w:sz w:val="20"/>
          <w:szCs w:val="20"/>
        </w:rPr>
      </w:pPr>
      <w:r w:rsidRPr="000E47E7">
        <w:rPr>
          <w:sz w:val="20"/>
          <w:szCs w:val="20"/>
        </w:rPr>
        <w:t>* p &lt; .05, ** p &lt; .01, *** p &lt; .001</w:t>
      </w:r>
    </w:p>
    <w:p w14:paraId="27B71052" w14:textId="77777777" w:rsidR="005049B5" w:rsidRDefault="005049B5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17290D64" w14:textId="59017374" w:rsidR="00991868" w:rsidRDefault="00991868" w:rsidP="00991868">
      <w:pPr>
        <w:pStyle w:val="Caption"/>
        <w:rPr>
          <w:b w:val="0"/>
          <w:bCs w:val="0"/>
        </w:rPr>
      </w:pPr>
      <w:r>
        <w:lastRenderedPageBreak/>
        <w:t xml:space="preserve">Supplementary Table 6. </w:t>
      </w:r>
      <w:r w:rsidR="002D77F0" w:rsidRPr="002D77F0">
        <w:rPr>
          <w:b w:val="0"/>
          <w:bCs w:val="0"/>
        </w:rPr>
        <w:t xml:space="preserve">Women’s multiple regression of recent and distant </w:t>
      </w:r>
      <w:r w:rsidR="00AC2E2A">
        <w:rPr>
          <w:b w:val="0"/>
          <w:bCs w:val="0"/>
        </w:rPr>
        <w:t>stressful life event</w:t>
      </w:r>
      <w:r w:rsidR="00AC2E2A" w:rsidRPr="000C50E1">
        <w:rPr>
          <w:b w:val="0"/>
          <w:bCs w:val="0"/>
        </w:rPr>
        <w:t>s</w:t>
      </w:r>
      <w:r w:rsidR="00AC2E2A" w:rsidRPr="002D77F0">
        <w:rPr>
          <w:b w:val="0"/>
          <w:bCs w:val="0"/>
        </w:rPr>
        <w:t xml:space="preserve"> </w:t>
      </w:r>
      <w:r w:rsidR="00AC2E2A">
        <w:rPr>
          <w:b w:val="0"/>
          <w:bCs w:val="0"/>
        </w:rPr>
        <w:t xml:space="preserve">(SLEs) </w:t>
      </w:r>
      <w:r w:rsidR="002D77F0" w:rsidRPr="002D77F0">
        <w:rPr>
          <w:b w:val="0"/>
          <w:bCs w:val="0"/>
        </w:rPr>
        <w:t>and quality of life</w:t>
      </w:r>
    </w:p>
    <w:tbl>
      <w:tblPr>
        <w:tblW w:w="72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5"/>
        <w:gridCol w:w="806"/>
        <w:gridCol w:w="806"/>
        <w:gridCol w:w="1348"/>
        <w:gridCol w:w="709"/>
        <w:gridCol w:w="850"/>
        <w:gridCol w:w="1276"/>
      </w:tblGrid>
      <w:tr w:rsidR="00342D4D" w:rsidRPr="00342D4D" w14:paraId="67CCBF35" w14:textId="77777777" w:rsidTr="00A42DF5">
        <w:trPr>
          <w:trHeight w:val="420"/>
          <w:jc w:val="center"/>
        </w:trPr>
        <w:tc>
          <w:tcPr>
            <w:tcW w:w="143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56AB4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  <w:p w14:paraId="26CB208F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Variable</w:t>
            </w:r>
          </w:p>
        </w:tc>
        <w:tc>
          <w:tcPr>
            <w:tcW w:w="296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CC505" w14:textId="77777777" w:rsidR="00342D4D" w:rsidRPr="00342D4D" w:rsidRDefault="00342D4D" w:rsidP="00F75ACA">
            <w:pPr>
              <w:spacing w:before="0" w:after="0" w:line="360" w:lineRule="auto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Crude model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F3E10" w14:textId="77777777" w:rsidR="00342D4D" w:rsidRPr="00342D4D" w:rsidRDefault="00342D4D" w:rsidP="00F75ACA">
            <w:pPr>
              <w:spacing w:before="0" w:after="0" w:line="360" w:lineRule="auto"/>
              <w:jc w:val="center"/>
              <w:rPr>
                <w:b/>
                <w:sz w:val="22"/>
              </w:rPr>
            </w:pPr>
            <w:r w:rsidRPr="00342D4D">
              <w:rPr>
                <w:sz w:val="22"/>
              </w:rPr>
              <w:t>Adjusted modelᵃ</w:t>
            </w:r>
          </w:p>
        </w:tc>
      </w:tr>
      <w:tr w:rsidR="00342D4D" w:rsidRPr="00342D4D" w14:paraId="40BE180B" w14:textId="77777777" w:rsidTr="00A42DF5">
        <w:trPr>
          <w:trHeight w:val="420"/>
          <w:jc w:val="center"/>
        </w:trPr>
        <w:tc>
          <w:tcPr>
            <w:tcW w:w="14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03476" w14:textId="77777777" w:rsidR="00342D4D" w:rsidRPr="00342D4D" w:rsidRDefault="00342D4D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2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97566" w14:textId="77777777" w:rsidR="00342D4D" w:rsidRPr="00342D4D" w:rsidRDefault="00342D4D" w:rsidP="00F75ACA">
            <w:pPr>
              <w:spacing w:before="0" w:after="0" w:line="360" w:lineRule="auto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β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99E6C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p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834E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95% CI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D1ABB" w14:textId="77777777" w:rsidR="00342D4D" w:rsidRPr="00342D4D" w:rsidRDefault="00342D4D" w:rsidP="00F75ACA">
            <w:pPr>
              <w:spacing w:before="0" w:after="0" w:line="360" w:lineRule="auto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β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5825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D3F9C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95% CI</w:t>
            </w:r>
          </w:p>
        </w:tc>
      </w:tr>
      <w:tr w:rsidR="00342D4D" w:rsidRPr="00342D4D" w14:paraId="3B8F5492" w14:textId="77777777" w:rsidTr="00A42DF5">
        <w:trPr>
          <w:trHeight w:val="420"/>
          <w:jc w:val="center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D25B4" w14:textId="77777777" w:rsidR="00342D4D" w:rsidRPr="00342D4D" w:rsidRDefault="00342D4D" w:rsidP="00F75ACA">
            <w:pPr>
              <w:widowControl w:val="0"/>
              <w:spacing w:before="0" w:after="0"/>
              <w:rPr>
                <w:sz w:val="22"/>
              </w:rPr>
            </w:pPr>
            <w:r w:rsidRPr="00342D4D">
              <w:rPr>
                <w:sz w:val="22"/>
              </w:rPr>
              <w:t>Recent SLEs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C3DB6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-.09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8485C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342D4D">
              <w:rPr>
                <w:b/>
                <w:sz w:val="22"/>
              </w:rPr>
              <w:t>&lt;.001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CB1B6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-0.11, -0.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671D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-.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28EC4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342D4D">
              <w:rPr>
                <w:b/>
                <w:sz w:val="22"/>
              </w:rPr>
              <w:t>&lt;.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BB6C4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-0.07, -0.04</w:t>
            </w:r>
          </w:p>
        </w:tc>
      </w:tr>
      <w:tr w:rsidR="00342D4D" w:rsidRPr="00342D4D" w14:paraId="4A32F73A" w14:textId="77777777" w:rsidTr="00A42DF5">
        <w:trPr>
          <w:trHeight w:val="420"/>
          <w:jc w:val="center"/>
        </w:trPr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C36F1" w14:textId="77777777" w:rsidR="00342D4D" w:rsidRPr="00342D4D" w:rsidRDefault="00342D4D" w:rsidP="00F75ACA">
            <w:pPr>
              <w:widowControl w:val="0"/>
              <w:spacing w:before="0" w:after="0"/>
              <w:rPr>
                <w:sz w:val="22"/>
              </w:rPr>
            </w:pPr>
            <w:r w:rsidRPr="00342D4D">
              <w:rPr>
                <w:sz w:val="22"/>
              </w:rPr>
              <w:t>Distant SLEs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45D1E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-.0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301F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342D4D">
              <w:rPr>
                <w:b/>
                <w:sz w:val="22"/>
              </w:rPr>
              <w:t>&lt;.001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40881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-0.07, -0.0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6FE46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5B33A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342D4D">
              <w:rPr>
                <w:b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97750" w14:textId="77777777" w:rsidR="00342D4D" w:rsidRPr="00342D4D" w:rsidRDefault="00342D4D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342D4D">
              <w:rPr>
                <w:sz w:val="22"/>
              </w:rPr>
              <w:t>-0.05, -0.03</w:t>
            </w:r>
          </w:p>
        </w:tc>
      </w:tr>
    </w:tbl>
    <w:p w14:paraId="6EA3EEC6" w14:textId="77777777" w:rsidR="00AC2E2A" w:rsidRPr="00AC2E2A" w:rsidRDefault="00AC2E2A" w:rsidP="00AC2E2A">
      <w:pPr>
        <w:pStyle w:val="NoSpacing"/>
      </w:pPr>
    </w:p>
    <w:p w14:paraId="45EFD165" w14:textId="6B00EEA0" w:rsidR="002D77F0" w:rsidRPr="00182C30" w:rsidRDefault="00182C30" w:rsidP="002D77F0">
      <w:pPr>
        <w:pStyle w:val="NoSpacing"/>
        <w:rPr>
          <w:sz w:val="20"/>
          <w:szCs w:val="18"/>
        </w:rPr>
      </w:pPr>
      <w:r w:rsidRPr="00182C30">
        <w:rPr>
          <w:sz w:val="20"/>
          <w:szCs w:val="18"/>
        </w:rPr>
        <w:t>ᵃ Adjusted by age group, parent’s education, substance use, social support, cognitive social capital, structural social capital, resilience, and participation in arts and physical activities.</w:t>
      </w:r>
    </w:p>
    <w:p w14:paraId="7E58127B" w14:textId="77777777" w:rsidR="00342D4D" w:rsidRDefault="00342D4D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2B410B7C" w14:textId="07C3D1E6" w:rsidR="00AC2E2A" w:rsidRDefault="00AC2E2A" w:rsidP="00AC2E2A">
      <w:pPr>
        <w:pStyle w:val="Caption"/>
        <w:rPr>
          <w:b w:val="0"/>
          <w:bCs w:val="0"/>
        </w:rPr>
      </w:pPr>
      <w:r>
        <w:lastRenderedPageBreak/>
        <w:t xml:space="preserve">Supplementary Table 7. </w:t>
      </w:r>
      <w:r>
        <w:rPr>
          <w:b w:val="0"/>
          <w:bCs w:val="0"/>
        </w:rPr>
        <w:t>M</w:t>
      </w:r>
      <w:r w:rsidRPr="002D77F0">
        <w:rPr>
          <w:b w:val="0"/>
          <w:bCs w:val="0"/>
        </w:rPr>
        <w:t xml:space="preserve">en’s multiple regression of recent and distant </w:t>
      </w:r>
      <w:r>
        <w:rPr>
          <w:b w:val="0"/>
          <w:bCs w:val="0"/>
        </w:rPr>
        <w:t>stressful life event</w:t>
      </w:r>
      <w:r w:rsidRPr="000C50E1">
        <w:rPr>
          <w:b w:val="0"/>
          <w:bCs w:val="0"/>
        </w:rPr>
        <w:t>s</w:t>
      </w:r>
      <w:r>
        <w:rPr>
          <w:b w:val="0"/>
          <w:bCs w:val="0"/>
        </w:rPr>
        <w:t xml:space="preserve"> (SLEs) </w:t>
      </w:r>
      <w:r w:rsidRPr="002D77F0">
        <w:rPr>
          <w:b w:val="0"/>
          <w:bCs w:val="0"/>
        </w:rPr>
        <w:t>and quality of life</w:t>
      </w:r>
    </w:p>
    <w:tbl>
      <w:tblPr>
        <w:tblW w:w="72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5"/>
        <w:gridCol w:w="806"/>
        <w:gridCol w:w="806"/>
        <w:gridCol w:w="1348"/>
        <w:gridCol w:w="709"/>
        <w:gridCol w:w="850"/>
        <w:gridCol w:w="1276"/>
      </w:tblGrid>
      <w:tr w:rsidR="009C4B06" w:rsidRPr="000E47E7" w14:paraId="3796643D" w14:textId="77777777" w:rsidTr="00A42DF5">
        <w:trPr>
          <w:trHeight w:val="420"/>
          <w:jc w:val="center"/>
        </w:trPr>
        <w:tc>
          <w:tcPr>
            <w:tcW w:w="143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06F8F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</w:p>
          <w:p w14:paraId="33E4AD85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Variable</w:t>
            </w:r>
          </w:p>
        </w:tc>
        <w:tc>
          <w:tcPr>
            <w:tcW w:w="296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1A8B9" w14:textId="77777777" w:rsidR="009C4B06" w:rsidRPr="009C4B06" w:rsidRDefault="009C4B06" w:rsidP="00F75ACA">
            <w:pPr>
              <w:spacing w:before="0" w:after="0" w:line="360" w:lineRule="auto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Crude model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2A023" w14:textId="77777777" w:rsidR="009C4B06" w:rsidRPr="009C4B06" w:rsidRDefault="009C4B06" w:rsidP="00F75ACA">
            <w:pPr>
              <w:spacing w:before="0" w:after="0" w:line="360" w:lineRule="auto"/>
              <w:jc w:val="center"/>
              <w:rPr>
                <w:b/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Adjusted modelᵃ</w:t>
            </w:r>
          </w:p>
        </w:tc>
      </w:tr>
      <w:tr w:rsidR="009C4B06" w:rsidRPr="000E47E7" w14:paraId="1A35FB5C" w14:textId="77777777" w:rsidTr="00A42DF5">
        <w:trPr>
          <w:trHeight w:val="420"/>
          <w:jc w:val="center"/>
        </w:trPr>
        <w:tc>
          <w:tcPr>
            <w:tcW w:w="14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04603" w14:textId="77777777" w:rsidR="009C4B06" w:rsidRPr="009C4B06" w:rsidRDefault="009C4B06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2"/>
                <w:szCs w:val="20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B05C" w14:textId="77777777" w:rsidR="009C4B06" w:rsidRPr="009C4B06" w:rsidRDefault="009C4B06" w:rsidP="00F75ACA">
            <w:pPr>
              <w:spacing w:before="0" w:after="0" w:line="360" w:lineRule="auto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β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C05E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p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B53C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95% CI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1859B" w14:textId="77777777" w:rsidR="009C4B06" w:rsidRPr="009C4B06" w:rsidRDefault="009C4B06" w:rsidP="00F75ACA">
            <w:pPr>
              <w:spacing w:before="0" w:after="0" w:line="360" w:lineRule="auto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β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F57BB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5ABA1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95% CI</w:t>
            </w:r>
          </w:p>
        </w:tc>
      </w:tr>
      <w:tr w:rsidR="009C4B06" w:rsidRPr="000E47E7" w14:paraId="787C831E" w14:textId="77777777" w:rsidTr="00A42DF5">
        <w:trPr>
          <w:trHeight w:val="420"/>
          <w:jc w:val="center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8B0EB" w14:textId="77777777" w:rsidR="009C4B06" w:rsidRPr="009C4B06" w:rsidRDefault="009C4B06" w:rsidP="00F75ACA">
            <w:pPr>
              <w:widowControl w:val="0"/>
              <w:spacing w:before="0" w:after="0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Recent SLEs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7FF91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-.07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40922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  <w:r w:rsidRPr="009C4B06">
              <w:rPr>
                <w:b/>
                <w:sz w:val="22"/>
                <w:szCs w:val="20"/>
              </w:rPr>
              <w:t>&lt;.001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44AE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-0.09, -0.0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A8D32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-.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83AA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  <w:r w:rsidRPr="009C4B06">
              <w:rPr>
                <w:b/>
                <w:sz w:val="22"/>
                <w:szCs w:val="20"/>
              </w:rPr>
              <w:t>&lt;.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2FC0F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-0.07, -0.02</w:t>
            </w:r>
          </w:p>
        </w:tc>
      </w:tr>
      <w:tr w:rsidR="009C4B06" w:rsidRPr="000E47E7" w14:paraId="5D4F5476" w14:textId="77777777" w:rsidTr="00A42DF5">
        <w:trPr>
          <w:trHeight w:val="420"/>
          <w:jc w:val="center"/>
        </w:trPr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F1487" w14:textId="77777777" w:rsidR="009C4B06" w:rsidRPr="009C4B06" w:rsidRDefault="009C4B06" w:rsidP="00F75ACA">
            <w:pPr>
              <w:widowControl w:val="0"/>
              <w:spacing w:before="0" w:after="0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Distant SLEs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57FB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-.0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2953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  <w:r w:rsidRPr="009C4B06">
              <w:rPr>
                <w:b/>
                <w:sz w:val="22"/>
                <w:szCs w:val="20"/>
              </w:rPr>
              <w:t>&lt;.001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539A1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-0.08, -0.0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0C595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8B4C7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  <w:r w:rsidRPr="009C4B06">
              <w:rPr>
                <w:b/>
                <w:sz w:val="22"/>
                <w:szCs w:val="20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135B" w14:textId="77777777" w:rsidR="009C4B06" w:rsidRPr="009C4B06" w:rsidRDefault="009C4B06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C4B06">
              <w:rPr>
                <w:sz w:val="22"/>
                <w:szCs w:val="20"/>
              </w:rPr>
              <w:t>-0.05, -0.02</w:t>
            </w:r>
          </w:p>
        </w:tc>
      </w:tr>
    </w:tbl>
    <w:p w14:paraId="44755BE5" w14:textId="77777777" w:rsidR="00AC2E2A" w:rsidRPr="00AC2E2A" w:rsidRDefault="00AC2E2A" w:rsidP="00AC2E2A">
      <w:pPr>
        <w:pStyle w:val="NoSpacing"/>
      </w:pPr>
    </w:p>
    <w:p w14:paraId="79626CFC" w14:textId="77777777" w:rsidR="00AC2E2A" w:rsidRDefault="00AC2E2A" w:rsidP="00AC2E2A">
      <w:pPr>
        <w:pStyle w:val="NoSpacing"/>
        <w:rPr>
          <w:sz w:val="20"/>
          <w:szCs w:val="18"/>
        </w:rPr>
      </w:pPr>
      <w:r w:rsidRPr="00182C30">
        <w:rPr>
          <w:sz w:val="20"/>
          <w:szCs w:val="18"/>
        </w:rPr>
        <w:t>ᵃ Adjusted by age group, parent’s education, substance use, social support, cognitive social capital, structural social capital, resilience, and participation in arts and physical activities.</w:t>
      </w:r>
    </w:p>
    <w:p w14:paraId="3B17F764" w14:textId="77777777" w:rsidR="009C4B06" w:rsidRDefault="009C4B0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0544D31F" w14:textId="608A7784" w:rsidR="00B92D99" w:rsidRDefault="00B92D99" w:rsidP="00B92D99">
      <w:pPr>
        <w:pStyle w:val="Caption"/>
        <w:rPr>
          <w:b w:val="0"/>
          <w:bCs w:val="0"/>
        </w:rPr>
      </w:pPr>
      <w:r>
        <w:lastRenderedPageBreak/>
        <w:t xml:space="preserve">Supplementary Table 8. </w:t>
      </w:r>
      <w:r w:rsidR="009C6EE3">
        <w:rPr>
          <w:b w:val="0"/>
          <w:bCs w:val="0"/>
        </w:rPr>
        <w:t>Adolescents</w:t>
      </w:r>
      <w:r w:rsidRPr="000C50E1">
        <w:rPr>
          <w:b w:val="0"/>
          <w:bCs w:val="0"/>
        </w:rPr>
        <w:t xml:space="preserve">’ multinomial logistic regression for symptoms of depression and anxiety based on recent and distant </w:t>
      </w:r>
      <w:r>
        <w:rPr>
          <w:b w:val="0"/>
          <w:bCs w:val="0"/>
        </w:rPr>
        <w:t>stressful life event</w:t>
      </w:r>
      <w:r w:rsidRPr="000C50E1">
        <w:rPr>
          <w:b w:val="0"/>
          <w:bCs w:val="0"/>
        </w:rPr>
        <w:t>s</w:t>
      </w:r>
      <w:r>
        <w:rPr>
          <w:b w:val="0"/>
          <w:bCs w:val="0"/>
        </w:rPr>
        <w:t xml:space="preserve"> (SLEs)</w:t>
      </w:r>
    </w:p>
    <w:tbl>
      <w:tblPr>
        <w:tblW w:w="106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7"/>
        <w:gridCol w:w="951"/>
        <w:gridCol w:w="1215"/>
        <w:gridCol w:w="992"/>
        <w:gridCol w:w="1134"/>
        <w:gridCol w:w="992"/>
        <w:gridCol w:w="1134"/>
        <w:gridCol w:w="993"/>
        <w:gridCol w:w="1134"/>
      </w:tblGrid>
      <w:tr w:rsidR="00D73B72" w:rsidRPr="00D73B72" w14:paraId="7F584F37" w14:textId="77777777" w:rsidTr="00F75ACA">
        <w:trPr>
          <w:trHeight w:val="420"/>
        </w:trPr>
        <w:tc>
          <w:tcPr>
            <w:tcW w:w="208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7FE3C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Outcome</w:t>
            </w:r>
          </w:p>
        </w:tc>
        <w:tc>
          <w:tcPr>
            <w:tcW w:w="4292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1285B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Crude model</w:t>
            </w:r>
          </w:p>
        </w:tc>
        <w:tc>
          <w:tcPr>
            <w:tcW w:w="4253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D564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Adjusted modelᵃ</w:t>
            </w:r>
          </w:p>
        </w:tc>
      </w:tr>
      <w:tr w:rsidR="00D73B72" w:rsidRPr="00D73B72" w14:paraId="148C749A" w14:textId="77777777" w:rsidTr="00F75ACA">
        <w:trPr>
          <w:trHeight w:val="420"/>
        </w:trPr>
        <w:tc>
          <w:tcPr>
            <w:tcW w:w="20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3F4C7" w14:textId="77777777" w:rsidR="00D73B72" w:rsidRPr="00D73B72" w:rsidRDefault="00D73B72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216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2639D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Recent SLEs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5879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Distant SLEs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FD03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Recent SLEs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13AE0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Distant SLEs</w:t>
            </w:r>
          </w:p>
        </w:tc>
      </w:tr>
      <w:tr w:rsidR="00D73B72" w:rsidRPr="00D73B72" w14:paraId="371AA36D" w14:textId="77777777" w:rsidTr="00F75ACA">
        <w:trPr>
          <w:trHeight w:val="420"/>
        </w:trPr>
        <w:tc>
          <w:tcPr>
            <w:tcW w:w="20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1E786" w14:textId="77777777" w:rsidR="00D73B72" w:rsidRPr="00D73B72" w:rsidRDefault="00D73B72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  <w:szCs w:val="20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BE6A2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OR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B9E81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95% C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CA9E8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F0A76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95% C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14142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16C80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95% CI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3727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CA60B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95% CI</w:t>
            </w:r>
          </w:p>
        </w:tc>
      </w:tr>
      <w:tr w:rsidR="00D73B72" w:rsidRPr="00D73B72" w14:paraId="6D8D1022" w14:textId="77777777" w:rsidTr="00F75ACA">
        <w:trPr>
          <w:trHeight w:val="420"/>
        </w:trPr>
        <w:tc>
          <w:tcPr>
            <w:tcW w:w="208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C659E" w14:textId="77777777" w:rsidR="00D73B72" w:rsidRPr="00D73B72" w:rsidRDefault="00D73B72" w:rsidP="00F75ACA">
            <w:pPr>
              <w:widowControl w:val="0"/>
              <w:spacing w:before="0" w:after="0"/>
              <w:rPr>
                <w:b/>
                <w:sz w:val="22"/>
                <w:szCs w:val="20"/>
              </w:rPr>
            </w:pPr>
            <w:r w:rsidRPr="00D73B72">
              <w:rPr>
                <w:b/>
                <w:sz w:val="22"/>
                <w:szCs w:val="20"/>
              </w:rPr>
              <w:t>Symptoms of depression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309C8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B1E04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B498E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1BF14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2AB9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FC77B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B670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7D117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</w:p>
        </w:tc>
      </w:tr>
      <w:tr w:rsidR="00D73B72" w:rsidRPr="00D73B72" w14:paraId="53597A93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CBB5" w14:textId="4D3D15AE" w:rsidR="00D73B72" w:rsidRPr="00D73B72" w:rsidRDefault="00D73B72" w:rsidP="00F75ACA">
            <w:pPr>
              <w:widowControl w:val="0"/>
              <w:spacing w:before="0" w:after="0"/>
              <w:rPr>
                <w:b/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Non-significant (ref</w:t>
            </w:r>
            <w:r>
              <w:rPr>
                <w:sz w:val="22"/>
                <w:szCs w:val="20"/>
              </w:rPr>
              <w:t>.</w:t>
            </w:r>
            <w:r w:rsidRPr="00D73B72">
              <w:rPr>
                <w:sz w:val="22"/>
                <w:szCs w:val="20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3B333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7A34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2EC16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807F9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69839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AA875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D83F8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C9769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</w:p>
        </w:tc>
      </w:tr>
      <w:tr w:rsidR="00D73B72" w:rsidRPr="00D73B72" w14:paraId="0E4499E4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034AB" w14:textId="77777777" w:rsidR="00D73B72" w:rsidRPr="00D73B72" w:rsidRDefault="00D73B72" w:rsidP="00F75ACA">
            <w:pPr>
              <w:widowControl w:val="0"/>
              <w:spacing w:before="0" w:after="0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Mi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140BD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27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D6A79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6, 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9FAA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C1267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5, 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C480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2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11621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2. 1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AA93C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B33F2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3, 1.17</w:t>
            </w:r>
          </w:p>
        </w:tc>
      </w:tr>
      <w:tr w:rsidR="00D73B72" w:rsidRPr="00D73B72" w14:paraId="615B0139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8489" w14:textId="77777777" w:rsidR="00D73B72" w:rsidRPr="00D73B72" w:rsidRDefault="00D73B72" w:rsidP="00F75ACA">
            <w:pPr>
              <w:widowControl w:val="0"/>
              <w:spacing w:before="0" w:after="0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Moderat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96B43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37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4CDF8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25, 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E7AD6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B321D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8, 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E8296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2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49EAA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3, 1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7C86F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1AB8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4, 1.18</w:t>
            </w:r>
          </w:p>
        </w:tc>
      </w:tr>
      <w:tr w:rsidR="00D73B72" w:rsidRPr="00D73B72" w14:paraId="4FE55BFA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AD5A0" w14:textId="77777777" w:rsidR="00D73B72" w:rsidRPr="00D73B72" w:rsidRDefault="00D73B72" w:rsidP="00F75ACA">
            <w:pPr>
              <w:widowControl w:val="0"/>
              <w:spacing w:before="0" w:after="0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Sever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246E0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53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BAA4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39, 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196B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9FC22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9, 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6B28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3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DD052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24, 1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DBE1E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3670E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1, 1.17</w:t>
            </w:r>
          </w:p>
        </w:tc>
      </w:tr>
      <w:tr w:rsidR="00D73B72" w:rsidRPr="00D73B72" w14:paraId="7FF557D8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66222" w14:textId="77777777" w:rsidR="00D73B72" w:rsidRPr="00D73B72" w:rsidRDefault="00D73B72" w:rsidP="00F75ACA">
            <w:pPr>
              <w:widowControl w:val="0"/>
              <w:spacing w:before="0" w:after="0"/>
              <w:rPr>
                <w:b/>
                <w:sz w:val="22"/>
                <w:szCs w:val="20"/>
              </w:rPr>
            </w:pPr>
            <w:r w:rsidRPr="00D73B72">
              <w:rPr>
                <w:b/>
                <w:sz w:val="22"/>
                <w:szCs w:val="20"/>
              </w:rPr>
              <w:t>Symptoms of anxie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F83CC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013F5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A7897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29D8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405F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574EB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357AE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6EDF" w14:textId="77777777" w:rsidR="00D73B72" w:rsidRPr="00D73B72" w:rsidRDefault="00D73B72" w:rsidP="00F75ACA">
            <w:pPr>
              <w:widowControl w:val="0"/>
              <w:spacing w:before="0" w:after="0"/>
              <w:rPr>
                <w:sz w:val="22"/>
                <w:szCs w:val="20"/>
              </w:rPr>
            </w:pPr>
          </w:p>
        </w:tc>
      </w:tr>
      <w:tr w:rsidR="00D73B72" w:rsidRPr="00D73B72" w14:paraId="29BCAF2A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7FCF9" w14:textId="3F1CC1A1" w:rsidR="00D73B72" w:rsidRPr="00D73B72" w:rsidRDefault="00D73B72" w:rsidP="00F75ACA">
            <w:pPr>
              <w:widowControl w:val="0"/>
              <w:spacing w:before="0" w:after="0"/>
              <w:rPr>
                <w:b/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Non-significant (ref</w:t>
            </w:r>
            <w:r>
              <w:rPr>
                <w:sz w:val="22"/>
                <w:szCs w:val="20"/>
              </w:rPr>
              <w:t>.</w:t>
            </w:r>
            <w:r w:rsidRPr="00D73B72">
              <w:rPr>
                <w:sz w:val="22"/>
                <w:szCs w:val="20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0878B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A3FB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BC5C6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F24DB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BD01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081DE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2E575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9A21A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</w:p>
        </w:tc>
      </w:tr>
      <w:tr w:rsidR="00D73B72" w:rsidRPr="00D73B72" w14:paraId="50BECA1B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8B181" w14:textId="77777777" w:rsidR="00D73B72" w:rsidRPr="00D73B72" w:rsidRDefault="00D73B72" w:rsidP="00F75ACA">
            <w:pPr>
              <w:widowControl w:val="0"/>
              <w:spacing w:before="0" w:after="0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Mi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E7422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8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A271F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9, 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BCA52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D8195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6, 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10A24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EFF30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2, 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0B4CC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4C037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3, 1.14</w:t>
            </w:r>
          </w:p>
        </w:tc>
      </w:tr>
      <w:tr w:rsidR="00D73B72" w:rsidRPr="00D73B72" w14:paraId="59D64600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5CA1" w14:textId="77777777" w:rsidR="00D73B72" w:rsidRPr="00D73B72" w:rsidRDefault="00D73B72" w:rsidP="00F75ACA">
            <w:pPr>
              <w:widowControl w:val="0"/>
              <w:spacing w:before="0" w:after="0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Moderat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A58C3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30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C2D98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20, 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0AB2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D066A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9, 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BC962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2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962E8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1, 1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441DC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F7E1E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4, 1.17</w:t>
            </w:r>
          </w:p>
        </w:tc>
      </w:tr>
      <w:tr w:rsidR="00D73B72" w:rsidRPr="00D73B72" w14:paraId="30D1490D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846A5" w14:textId="77777777" w:rsidR="00D73B72" w:rsidRPr="00D73B72" w:rsidRDefault="00D73B72" w:rsidP="00F75ACA">
            <w:pPr>
              <w:widowControl w:val="0"/>
              <w:spacing w:before="0" w:after="0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Severe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AD6D9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44***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116F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32, 1.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6978F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14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10052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7, 0.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62C8C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35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B9C6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21, 1.5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9C46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DFDE0" w14:textId="77777777" w:rsidR="00D73B72" w:rsidRPr="00D73B72" w:rsidRDefault="00D73B72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D73B72">
              <w:rPr>
                <w:sz w:val="22"/>
                <w:szCs w:val="20"/>
              </w:rPr>
              <w:t>0.99, 1.15</w:t>
            </w:r>
          </w:p>
        </w:tc>
      </w:tr>
    </w:tbl>
    <w:p w14:paraId="647BFA24" w14:textId="7CD2526B" w:rsidR="00B92D99" w:rsidRPr="000E47E7" w:rsidRDefault="00B92D99" w:rsidP="00B92D99">
      <w:pPr>
        <w:spacing w:before="200" w:after="0"/>
        <w:rPr>
          <w:sz w:val="20"/>
          <w:szCs w:val="20"/>
        </w:rPr>
      </w:pPr>
      <w:r w:rsidRPr="000E47E7">
        <w:rPr>
          <w:sz w:val="20"/>
          <w:szCs w:val="20"/>
        </w:rPr>
        <w:t xml:space="preserve">ᵃ Adjusted by </w:t>
      </w:r>
      <w:r w:rsidR="00246386">
        <w:rPr>
          <w:sz w:val="20"/>
          <w:szCs w:val="20"/>
        </w:rPr>
        <w:t>gender</w:t>
      </w:r>
      <w:r w:rsidRPr="000E47E7">
        <w:rPr>
          <w:sz w:val="20"/>
          <w:szCs w:val="20"/>
        </w:rPr>
        <w:t>, parent’s education, substance use, social support, cognitive social capital, structural social capital, resilience, and participation in arts and physical activities.</w:t>
      </w:r>
    </w:p>
    <w:p w14:paraId="0338121F" w14:textId="77777777" w:rsidR="00B92D99" w:rsidRPr="000E47E7" w:rsidRDefault="00B92D99" w:rsidP="00B92D99">
      <w:pPr>
        <w:spacing w:before="0" w:after="0" w:line="360" w:lineRule="auto"/>
        <w:rPr>
          <w:sz w:val="20"/>
          <w:szCs w:val="20"/>
        </w:rPr>
      </w:pPr>
      <w:r w:rsidRPr="000E47E7">
        <w:rPr>
          <w:sz w:val="20"/>
          <w:szCs w:val="20"/>
        </w:rPr>
        <w:t>* p &lt; .05, ** p &lt; .01, *** p &lt; .001</w:t>
      </w:r>
    </w:p>
    <w:p w14:paraId="2724EFC1" w14:textId="77777777" w:rsidR="005B0C2B" w:rsidRDefault="005B0C2B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191BD6FA" w14:textId="005A66C3" w:rsidR="00B92D99" w:rsidRDefault="00B92D99" w:rsidP="00B92D99">
      <w:pPr>
        <w:pStyle w:val="Caption"/>
        <w:rPr>
          <w:b w:val="0"/>
          <w:bCs w:val="0"/>
        </w:rPr>
      </w:pPr>
      <w:r>
        <w:lastRenderedPageBreak/>
        <w:t xml:space="preserve">Supplementary Table 9. </w:t>
      </w:r>
      <w:r w:rsidR="001F3CA4">
        <w:rPr>
          <w:b w:val="0"/>
          <w:bCs w:val="0"/>
        </w:rPr>
        <w:t>Young adults</w:t>
      </w:r>
      <w:r w:rsidRPr="000C50E1">
        <w:rPr>
          <w:b w:val="0"/>
          <w:bCs w:val="0"/>
        </w:rPr>
        <w:t xml:space="preserve">’ multinomial logistic regression for symptoms of depression and anxiety based on recent and distant </w:t>
      </w:r>
      <w:r>
        <w:rPr>
          <w:b w:val="0"/>
          <w:bCs w:val="0"/>
        </w:rPr>
        <w:t>stressful life event</w:t>
      </w:r>
      <w:r w:rsidRPr="000C50E1">
        <w:rPr>
          <w:b w:val="0"/>
          <w:bCs w:val="0"/>
        </w:rPr>
        <w:t>s</w:t>
      </w:r>
      <w:r>
        <w:rPr>
          <w:b w:val="0"/>
          <w:bCs w:val="0"/>
        </w:rPr>
        <w:t xml:space="preserve"> (SLEs)</w:t>
      </w:r>
    </w:p>
    <w:tbl>
      <w:tblPr>
        <w:tblW w:w="106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7"/>
        <w:gridCol w:w="951"/>
        <w:gridCol w:w="1215"/>
        <w:gridCol w:w="992"/>
        <w:gridCol w:w="1134"/>
        <w:gridCol w:w="992"/>
        <w:gridCol w:w="1134"/>
        <w:gridCol w:w="993"/>
        <w:gridCol w:w="1134"/>
      </w:tblGrid>
      <w:tr w:rsidR="001A0DAB" w:rsidRPr="001A0DAB" w14:paraId="7091E2FA" w14:textId="77777777" w:rsidTr="00F75ACA">
        <w:trPr>
          <w:trHeight w:val="420"/>
        </w:trPr>
        <w:tc>
          <w:tcPr>
            <w:tcW w:w="208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A4A2F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Outcome</w:t>
            </w:r>
          </w:p>
        </w:tc>
        <w:tc>
          <w:tcPr>
            <w:tcW w:w="4292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CCD83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Crude model</w:t>
            </w:r>
          </w:p>
        </w:tc>
        <w:tc>
          <w:tcPr>
            <w:tcW w:w="4253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4C54D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Adjusted modelᵃ</w:t>
            </w:r>
          </w:p>
        </w:tc>
      </w:tr>
      <w:tr w:rsidR="001A0DAB" w:rsidRPr="001A0DAB" w14:paraId="43C24BCC" w14:textId="77777777" w:rsidTr="00F75ACA">
        <w:trPr>
          <w:trHeight w:val="420"/>
        </w:trPr>
        <w:tc>
          <w:tcPr>
            <w:tcW w:w="20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D8004" w14:textId="77777777" w:rsidR="001A0DAB" w:rsidRPr="001A0DAB" w:rsidRDefault="001A0DAB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6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E236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Recent SLEs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F368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Distant SLEs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4A2B1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Recent SLEs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25D6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Distant SLEs</w:t>
            </w:r>
          </w:p>
        </w:tc>
      </w:tr>
      <w:tr w:rsidR="001A0DAB" w:rsidRPr="001A0DAB" w14:paraId="53C6D1B9" w14:textId="77777777" w:rsidTr="00F75ACA">
        <w:trPr>
          <w:trHeight w:val="420"/>
        </w:trPr>
        <w:tc>
          <w:tcPr>
            <w:tcW w:w="20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2AEC6" w14:textId="77777777" w:rsidR="001A0DAB" w:rsidRPr="001A0DAB" w:rsidRDefault="001A0DAB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7975B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OR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64517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95% C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64B0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48BE7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95% C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0032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71DA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95% CI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8A36A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16F0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95% CI</w:t>
            </w:r>
          </w:p>
        </w:tc>
      </w:tr>
      <w:tr w:rsidR="001A0DAB" w:rsidRPr="001A0DAB" w14:paraId="6D540CAA" w14:textId="77777777" w:rsidTr="00F75ACA">
        <w:trPr>
          <w:trHeight w:val="420"/>
        </w:trPr>
        <w:tc>
          <w:tcPr>
            <w:tcW w:w="208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88C90" w14:textId="77777777" w:rsidR="001A0DAB" w:rsidRPr="001A0DAB" w:rsidRDefault="001A0DAB" w:rsidP="00F75ACA">
            <w:pPr>
              <w:widowControl w:val="0"/>
              <w:spacing w:before="0" w:after="0"/>
              <w:rPr>
                <w:b/>
                <w:sz w:val="22"/>
              </w:rPr>
            </w:pPr>
            <w:r w:rsidRPr="001A0DAB">
              <w:rPr>
                <w:b/>
                <w:sz w:val="22"/>
              </w:rPr>
              <w:t>Symptoms of depression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5286E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D060A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6DB1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2B1F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F5A3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62F4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D0454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F49D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1A0DAB" w:rsidRPr="001A0DAB" w14:paraId="14617FB8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C9AC" w14:textId="2162F55D" w:rsidR="001A0DAB" w:rsidRPr="001A0DAB" w:rsidRDefault="001A0DAB" w:rsidP="00F75ACA">
            <w:pPr>
              <w:widowControl w:val="0"/>
              <w:spacing w:before="0" w:after="0"/>
              <w:rPr>
                <w:b/>
                <w:sz w:val="22"/>
              </w:rPr>
            </w:pPr>
            <w:r w:rsidRPr="001A0DAB">
              <w:rPr>
                <w:sz w:val="22"/>
              </w:rPr>
              <w:t>Non-significant (ref</w:t>
            </w:r>
            <w:r w:rsidR="00995DD8">
              <w:rPr>
                <w:sz w:val="22"/>
              </w:rPr>
              <w:t>.</w:t>
            </w:r>
            <w:r w:rsidRPr="001A0DAB">
              <w:rPr>
                <w:sz w:val="22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A554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A32D2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CA20A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14E38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2AC75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EF6EB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7D4D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AA3FB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1A0DAB" w:rsidRPr="001A0DAB" w14:paraId="3793EC2B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D7DC6" w14:textId="77777777" w:rsidR="001A0DAB" w:rsidRPr="001A0DAB" w:rsidRDefault="001A0DAB" w:rsidP="00F75ACA">
            <w:pPr>
              <w:widowControl w:val="0"/>
              <w:spacing w:before="0" w:after="0"/>
              <w:rPr>
                <w:sz w:val="22"/>
              </w:rPr>
            </w:pPr>
            <w:r w:rsidRPr="001A0DAB">
              <w:rPr>
                <w:sz w:val="22"/>
              </w:rPr>
              <w:t>Mi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EFD28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7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2B47B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0, 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C16D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35E44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5, 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45795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0B2C9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7, 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CA0B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F001B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2, 1.12</w:t>
            </w:r>
          </w:p>
        </w:tc>
      </w:tr>
      <w:tr w:rsidR="001A0DAB" w:rsidRPr="001A0DAB" w14:paraId="62520D32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7F7BA" w14:textId="77777777" w:rsidR="001A0DAB" w:rsidRPr="001A0DAB" w:rsidRDefault="001A0DAB" w:rsidP="00F75ACA">
            <w:pPr>
              <w:widowControl w:val="0"/>
              <w:spacing w:before="0" w:after="0"/>
              <w:rPr>
                <w:sz w:val="22"/>
              </w:rPr>
            </w:pPr>
            <w:r w:rsidRPr="001A0DAB">
              <w:rPr>
                <w:sz w:val="22"/>
              </w:rPr>
              <w:t>Moderat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766B3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7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A97C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0, 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1C653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2348B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7, 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6A2E5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40254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4, 1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A5A3B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4843D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3, 1.13</w:t>
            </w:r>
          </w:p>
        </w:tc>
      </w:tr>
      <w:tr w:rsidR="001A0DAB" w:rsidRPr="001A0DAB" w14:paraId="44551A02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12CBB" w14:textId="77777777" w:rsidR="001A0DAB" w:rsidRPr="001A0DAB" w:rsidRDefault="001A0DAB" w:rsidP="00F75ACA">
            <w:pPr>
              <w:widowControl w:val="0"/>
              <w:spacing w:before="0" w:after="0"/>
              <w:rPr>
                <w:sz w:val="22"/>
              </w:rPr>
            </w:pPr>
            <w:r w:rsidRPr="001A0DAB">
              <w:rPr>
                <w:sz w:val="22"/>
              </w:rPr>
              <w:t>Sever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DB52F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23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CAF34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6, 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4F43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F69FF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0, 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3F5D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5C9EC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9, 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353C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F1BF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6, 1.17</w:t>
            </w:r>
          </w:p>
        </w:tc>
      </w:tr>
      <w:tr w:rsidR="001A0DAB" w:rsidRPr="001A0DAB" w14:paraId="51AB7CB9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38EAE" w14:textId="77777777" w:rsidR="001A0DAB" w:rsidRPr="001A0DAB" w:rsidRDefault="001A0DAB" w:rsidP="00F75ACA">
            <w:pPr>
              <w:widowControl w:val="0"/>
              <w:spacing w:before="0" w:after="0"/>
              <w:rPr>
                <w:b/>
                <w:sz w:val="22"/>
              </w:rPr>
            </w:pPr>
            <w:r w:rsidRPr="001A0DAB">
              <w:rPr>
                <w:b/>
                <w:sz w:val="22"/>
              </w:rPr>
              <w:t>Symptoms of anxie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5556B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ACA27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A23AB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7275F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E2F98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AA04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4673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A924D" w14:textId="77777777" w:rsidR="001A0DAB" w:rsidRPr="001A0DAB" w:rsidRDefault="001A0DAB" w:rsidP="00F75ACA">
            <w:pPr>
              <w:widowControl w:val="0"/>
              <w:spacing w:before="0" w:after="0"/>
              <w:rPr>
                <w:sz w:val="22"/>
              </w:rPr>
            </w:pPr>
          </w:p>
        </w:tc>
      </w:tr>
      <w:tr w:rsidR="001A0DAB" w:rsidRPr="001A0DAB" w14:paraId="279AD816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C9CA6" w14:textId="763F55F0" w:rsidR="001A0DAB" w:rsidRPr="001A0DAB" w:rsidRDefault="001A0DAB" w:rsidP="00F75ACA">
            <w:pPr>
              <w:widowControl w:val="0"/>
              <w:spacing w:before="0" w:after="0"/>
              <w:rPr>
                <w:b/>
                <w:sz w:val="22"/>
              </w:rPr>
            </w:pPr>
            <w:r w:rsidRPr="001A0DAB">
              <w:rPr>
                <w:sz w:val="22"/>
              </w:rPr>
              <w:t>Non-significant (ref</w:t>
            </w:r>
            <w:r w:rsidR="00995DD8">
              <w:rPr>
                <w:sz w:val="22"/>
              </w:rPr>
              <w:t>.</w:t>
            </w:r>
            <w:r w:rsidRPr="001A0DAB">
              <w:rPr>
                <w:sz w:val="22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2652C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00CCC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B059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0FB0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7A61B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C4B79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84FED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1163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</w:tr>
      <w:tr w:rsidR="001A0DAB" w:rsidRPr="001A0DAB" w14:paraId="5B8608C0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084A7" w14:textId="77777777" w:rsidR="001A0DAB" w:rsidRPr="001A0DAB" w:rsidRDefault="001A0DAB" w:rsidP="00F75ACA">
            <w:pPr>
              <w:widowControl w:val="0"/>
              <w:spacing w:before="0" w:after="0"/>
              <w:rPr>
                <w:sz w:val="22"/>
              </w:rPr>
            </w:pPr>
            <w:r w:rsidRPr="001A0DAB">
              <w:rPr>
                <w:sz w:val="22"/>
              </w:rPr>
              <w:t>Mi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DF181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0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6BEFF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4, 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A345F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8048B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7, 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30EDA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B08A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0, 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74FA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6624E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4, 1.14</w:t>
            </w:r>
          </w:p>
        </w:tc>
      </w:tr>
      <w:tr w:rsidR="001A0DAB" w:rsidRPr="001A0DAB" w14:paraId="4B771881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A935A" w14:textId="77777777" w:rsidR="001A0DAB" w:rsidRPr="001A0DAB" w:rsidRDefault="001A0DAB" w:rsidP="00F75ACA">
            <w:pPr>
              <w:widowControl w:val="0"/>
              <w:spacing w:before="0" w:after="0"/>
              <w:rPr>
                <w:sz w:val="22"/>
              </w:rPr>
            </w:pPr>
            <w:r w:rsidRPr="001A0DAB">
              <w:rPr>
                <w:sz w:val="22"/>
              </w:rPr>
              <w:t>Moderat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3C938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8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E45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1, 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20989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496A7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9, 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43BE4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A6EA6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6, 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3A175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5E677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6, 1.16</w:t>
            </w:r>
          </w:p>
        </w:tc>
      </w:tr>
      <w:tr w:rsidR="001A0DAB" w:rsidRPr="001A0DAB" w14:paraId="739370F5" w14:textId="77777777" w:rsidTr="00F75ACA">
        <w:trPr>
          <w:trHeight w:val="420"/>
        </w:trPr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3EC53" w14:textId="77777777" w:rsidR="001A0DAB" w:rsidRPr="001A0DAB" w:rsidRDefault="001A0DAB" w:rsidP="00F75ACA">
            <w:pPr>
              <w:widowControl w:val="0"/>
              <w:spacing w:before="0" w:after="0"/>
              <w:rPr>
                <w:sz w:val="22"/>
              </w:rPr>
            </w:pPr>
            <w:r w:rsidRPr="001A0DAB">
              <w:rPr>
                <w:sz w:val="22"/>
              </w:rPr>
              <w:t>Severe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DEF5D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22***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49A00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4, 1.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4DC52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5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52C53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0, 1.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253C7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4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4DB27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6, 1.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8232F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14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AEDE" w14:textId="77777777" w:rsidR="001A0DAB" w:rsidRPr="001A0DAB" w:rsidRDefault="001A0DAB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A0DAB">
              <w:rPr>
                <w:sz w:val="22"/>
              </w:rPr>
              <w:t>1.08, 1.21</w:t>
            </w:r>
          </w:p>
        </w:tc>
      </w:tr>
    </w:tbl>
    <w:p w14:paraId="5DF34270" w14:textId="4E0C134D" w:rsidR="00B92D99" w:rsidRPr="000E47E7" w:rsidRDefault="00B92D99" w:rsidP="00B92D99">
      <w:pPr>
        <w:spacing w:before="200" w:after="0"/>
        <w:rPr>
          <w:sz w:val="20"/>
          <w:szCs w:val="20"/>
        </w:rPr>
      </w:pPr>
      <w:r w:rsidRPr="000E47E7">
        <w:rPr>
          <w:sz w:val="20"/>
          <w:szCs w:val="20"/>
        </w:rPr>
        <w:t xml:space="preserve">ᵃ Adjusted by </w:t>
      </w:r>
      <w:r w:rsidR="00246386">
        <w:rPr>
          <w:sz w:val="20"/>
          <w:szCs w:val="20"/>
        </w:rPr>
        <w:t>gender</w:t>
      </w:r>
      <w:r w:rsidRPr="000E47E7">
        <w:rPr>
          <w:sz w:val="20"/>
          <w:szCs w:val="20"/>
        </w:rPr>
        <w:t>, parent’s education, substance use, social support, cognitive social capital, structural social capital, resilience, and participation in arts and physical activities.</w:t>
      </w:r>
    </w:p>
    <w:p w14:paraId="584899C1" w14:textId="77777777" w:rsidR="00B92D99" w:rsidRPr="000E47E7" w:rsidRDefault="00B92D99" w:rsidP="00B92D99">
      <w:pPr>
        <w:spacing w:before="0" w:after="0" w:line="360" w:lineRule="auto"/>
        <w:rPr>
          <w:sz w:val="20"/>
          <w:szCs w:val="20"/>
        </w:rPr>
      </w:pPr>
      <w:r w:rsidRPr="000E47E7">
        <w:rPr>
          <w:sz w:val="20"/>
          <w:szCs w:val="20"/>
        </w:rPr>
        <w:t>* p &lt; .05, ** p &lt; .01, *** p &lt; .001</w:t>
      </w:r>
    </w:p>
    <w:p w14:paraId="5062D23F" w14:textId="77777777" w:rsidR="00F179B0" w:rsidRDefault="00F179B0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743F5D7F" w14:textId="49E0CE9A" w:rsidR="00B92D99" w:rsidRDefault="00B92D99" w:rsidP="00B92D99">
      <w:pPr>
        <w:pStyle w:val="Caption"/>
        <w:rPr>
          <w:b w:val="0"/>
          <w:bCs w:val="0"/>
        </w:rPr>
      </w:pPr>
      <w:r>
        <w:lastRenderedPageBreak/>
        <w:t xml:space="preserve">Supplementary Table 10. </w:t>
      </w:r>
      <w:r w:rsidR="0043469B">
        <w:rPr>
          <w:b w:val="0"/>
          <w:bCs w:val="0"/>
        </w:rPr>
        <w:t>Adolescents</w:t>
      </w:r>
      <w:r w:rsidR="0043469B" w:rsidRPr="000C50E1">
        <w:rPr>
          <w:b w:val="0"/>
          <w:bCs w:val="0"/>
        </w:rPr>
        <w:t xml:space="preserve">’ </w:t>
      </w:r>
      <w:r w:rsidRPr="002D77F0">
        <w:rPr>
          <w:b w:val="0"/>
          <w:bCs w:val="0"/>
        </w:rPr>
        <w:t xml:space="preserve">multiple regression of recent and distant </w:t>
      </w:r>
      <w:r>
        <w:rPr>
          <w:b w:val="0"/>
          <w:bCs w:val="0"/>
        </w:rPr>
        <w:t>stressful life event</w:t>
      </w:r>
      <w:r w:rsidRPr="000C50E1">
        <w:rPr>
          <w:b w:val="0"/>
          <w:bCs w:val="0"/>
        </w:rPr>
        <w:t>s</w:t>
      </w:r>
      <w:r w:rsidRPr="002D77F0">
        <w:rPr>
          <w:b w:val="0"/>
          <w:bCs w:val="0"/>
        </w:rPr>
        <w:t xml:space="preserve"> </w:t>
      </w:r>
      <w:r>
        <w:rPr>
          <w:b w:val="0"/>
          <w:bCs w:val="0"/>
        </w:rPr>
        <w:t xml:space="preserve">(SLEs) </w:t>
      </w:r>
      <w:r w:rsidRPr="002D77F0">
        <w:rPr>
          <w:b w:val="0"/>
          <w:bCs w:val="0"/>
        </w:rPr>
        <w:t>and quality of life</w:t>
      </w:r>
    </w:p>
    <w:tbl>
      <w:tblPr>
        <w:tblW w:w="72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5"/>
        <w:gridCol w:w="806"/>
        <w:gridCol w:w="806"/>
        <w:gridCol w:w="1348"/>
        <w:gridCol w:w="709"/>
        <w:gridCol w:w="850"/>
        <w:gridCol w:w="1276"/>
      </w:tblGrid>
      <w:tr w:rsidR="00995DD8" w:rsidRPr="00995DD8" w14:paraId="5ECCFE5F" w14:textId="77777777" w:rsidTr="008248AB">
        <w:trPr>
          <w:trHeight w:val="420"/>
          <w:jc w:val="center"/>
        </w:trPr>
        <w:tc>
          <w:tcPr>
            <w:tcW w:w="143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E72D0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</w:p>
          <w:p w14:paraId="46D776BF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Variable</w:t>
            </w:r>
          </w:p>
        </w:tc>
        <w:tc>
          <w:tcPr>
            <w:tcW w:w="296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3477D" w14:textId="77777777" w:rsidR="00995DD8" w:rsidRPr="00995DD8" w:rsidRDefault="00995DD8" w:rsidP="00F75ACA">
            <w:pPr>
              <w:spacing w:before="0" w:after="0" w:line="360" w:lineRule="auto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Crude model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78E6" w14:textId="77777777" w:rsidR="00995DD8" w:rsidRPr="00995DD8" w:rsidRDefault="00995DD8" w:rsidP="00F75ACA">
            <w:pPr>
              <w:spacing w:before="0" w:after="0" w:line="360" w:lineRule="auto"/>
              <w:jc w:val="center"/>
              <w:rPr>
                <w:b/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Adjusted modelᵃ</w:t>
            </w:r>
          </w:p>
        </w:tc>
      </w:tr>
      <w:tr w:rsidR="00995DD8" w:rsidRPr="00995DD8" w14:paraId="3EF5763F" w14:textId="77777777" w:rsidTr="008248AB">
        <w:trPr>
          <w:trHeight w:val="420"/>
          <w:jc w:val="center"/>
        </w:trPr>
        <w:tc>
          <w:tcPr>
            <w:tcW w:w="14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77526" w14:textId="77777777" w:rsidR="00995DD8" w:rsidRPr="00995DD8" w:rsidRDefault="00995DD8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2"/>
                <w:szCs w:val="20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62F8F" w14:textId="77777777" w:rsidR="00995DD8" w:rsidRPr="00995DD8" w:rsidRDefault="00995DD8" w:rsidP="00F75ACA">
            <w:pPr>
              <w:spacing w:before="0" w:after="0" w:line="360" w:lineRule="auto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β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B6B6B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p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4EC59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95% CI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BCB35" w14:textId="77777777" w:rsidR="00995DD8" w:rsidRPr="00995DD8" w:rsidRDefault="00995DD8" w:rsidP="00F75ACA">
            <w:pPr>
              <w:spacing w:before="0" w:after="0" w:line="360" w:lineRule="auto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β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F5E8F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7788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95% CI</w:t>
            </w:r>
          </w:p>
        </w:tc>
      </w:tr>
      <w:tr w:rsidR="00995DD8" w:rsidRPr="00995DD8" w14:paraId="5F164A0B" w14:textId="77777777" w:rsidTr="008248AB">
        <w:trPr>
          <w:trHeight w:val="420"/>
          <w:jc w:val="center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6208E" w14:textId="77777777" w:rsidR="00995DD8" w:rsidRPr="00995DD8" w:rsidRDefault="00995DD8" w:rsidP="00F75ACA">
            <w:pPr>
              <w:widowControl w:val="0"/>
              <w:spacing w:before="0" w:after="0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Recent SLEs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BE756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-.13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6C2D5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  <w:r w:rsidRPr="00995DD8">
              <w:rPr>
                <w:b/>
                <w:sz w:val="22"/>
                <w:szCs w:val="20"/>
              </w:rPr>
              <w:t>&lt;.001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D3122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-0.15, -0.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2B154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-.0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9C465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  <w:r w:rsidRPr="00995DD8">
              <w:rPr>
                <w:b/>
                <w:sz w:val="22"/>
                <w:szCs w:val="20"/>
              </w:rPr>
              <w:t>&lt;.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05192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-0.10, -0.06</w:t>
            </w:r>
          </w:p>
        </w:tc>
      </w:tr>
      <w:tr w:rsidR="00995DD8" w:rsidRPr="00995DD8" w14:paraId="54418737" w14:textId="77777777" w:rsidTr="008248AB">
        <w:trPr>
          <w:trHeight w:val="420"/>
          <w:jc w:val="center"/>
        </w:trPr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37982" w14:textId="77777777" w:rsidR="00995DD8" w:rsidRPr="00995DD8" w:rsidRDefault="00995DD8" w:rsidP="00F75ACA">
            <w:pPr>
              <w:widowControl w:val="0"/>
              <w:spacing w:before="0" w:after="0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Distant SLEs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9778B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-.0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C117F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  <w:r w:rsidRPr="00995DD8">
              <w:rPr>
                <w:b/>
                <w:sz w:val="22"/>
                <w:szCs w:val="20"/>
              </w:rPr>
              <w:t>&lt;.001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814AD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-0.07, -0.0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DD4AA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450DA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b/>
                <w:sz w:val="22"/>
                <w:szCs w:val="20"/>
              </w:rPr>
            </w:pPr>
            <w:r w:rsidRPr="00995DD8">
              <w:rPr>
                <w:b/>
                <w:sz w:val="22"/>
                <w:szCs w:val="20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EBCE6" w14:textId="77777777" w:rsidR="00995DD8" w:rsidRPr="00995DD8" w:rsidRDefault="00995DD8" w:rsidP="00F75ACA">
            <w:pPr>
              <w:widowControl w:val="0"/>
              <w:spacing w:before="0" w:after="0"/>
              <w:jc w:val="center"/>
              <w:rPr>
                <w:sz w:val="22"/>
                <w:szCs w:val="20"/>
              </w:rPr>
            </w:pPr>
            <w:r w:rsidRPr="00995DD8">
              <w:rPr>
                <w:sz w:val="22"/>
                <w:szCs w:val="20"/>
              </w:rPr>
              <w:t>-0.04, -0.01</w:t>
            </w:r>
          </w:p>
        </w:tc>
      </w:tr>
    </w:tbl>
    <w:p w14:paraId="271F2ABD" w14:textId="2916C846" w:rsidR="00B92D99" w:rsidRPr="00182C30" w:rsidRDefault="00B92D99" w:rsidP="00A42DF5">
      <w:pPr>
        <w:pStyle w:val="NoSpacing"/>
        <w:spacing w:before="240"/>
        <w:rPr>
          <w:sz w:val="20"/>
          <w:szCs w:val="18"/>
        </w:rPr>
      </w:pPr>
      <w:r w:rsidRPr="00182C30">
        <w:rPr>
          <w:sz w:val="20"/>
          <w:szCs w:val="18"/>
        </w:rPr>
        <w:t xml:space="preserve">ᵃ Adjusted by </w:t>
      </w:r>
      <w:r w:rsidR="00246386">
        <w:rPr>
          <w:sz w:val="20"/>
          <w:szCs w:val="20"/>
        </w:rPr>
        <w:t>gender</w:t>
      </w:r>
      <w:r w:rsidRPr="00182C30">
        <w:rPr>
          <w:sz w:val="20"/>
          <w:szCs w:val="18"/>
        </w:rPr>
        <w:t>, parent’s education, substance use, social support, cognitive social capital, structural social capital, resilience, and participation in arts and physical activities.</w:t>
      </w:r>
    </w:p>
    <w:p w14:paraId="1C222EC1" w14:textId="77777777" w:rsidR="00995DD8" w:rsidRDefault="00995DD8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71B74942" w14:textId="7EF51B38" w:rsidR="00B92D99" w:rsidRDefault="00B92D99" w:rsidP="00B92D99">
      <w:pPr>
        <w:pStyle w:val="Caption"/>
        <w:rPr>
          <w:b w:val="0"/>
          <w:bCs w:val="0"/>
        </w:rPr>
      </w:pPr>
      <w:r>
        <w:lastRenderedPageBreak/>
        <w:t xml:space="preserve">Supplementary Table 11. </w:t>
      </w:r>
      <w:r w:rsidR="0043469B">
        <w:rPr>
          <w:b w:val="0"/>
          <w:bCs w:val="0"/>
        </w:rPr>
        <w:t>Young adults</w:t>
      </w:r>
      <w:r w:rsidR="0043469B" w:rsidRPr="000C50E1">
        <w:rPr>
          <w:b w:val="0"/>
          <w:bCs w:val="0"/>
        </w:rPr>
        <w:t xml:space="preserve">’ </w:t>
      </w:r>
      <w:r w:rsidRPr="002D77F0">
        <w:rPr>
          <w:b w:val="0"/>
          <w:bCs w:val="0"/>
        </w:rPr>
        <w:t xml:space="preserve">multiple regression of recent and distant </w:t>
      </w:r>
      <w:r>
        <w:rPr>
          <w:b w:val="0"/>
          <w:bCs w:val="0"/>
        </w:rPr>
        <w:t>stressful life event</w:t>
      </w:r>
      <w:r w:rsidRPr="000C50E1">
        <w:rPr>
          <w:b w:val="0"/>
          <w:bCs w:val="0"/>
        </w:rPr>
        <w:t>s</w:t>
      </w:r>
      <w:r>
        <w:rPr>
          <w:b w:val="0"/>
          <w:bCs w:val="0"/>
        </w:rPr>
        <w:t xml:space="preserve"> (SLEs) </w:t>
      </w:r>
      <w:r w:rsidRPr="002D77F0">
        <w:rPr>
          <w:b w:val="0"/>
          <w:bCs w:val="0"/>
        </w:rPr>
        <w:t>and quality of life</w:t>
      </w:r>
    </w:p>
    <w:tbl>
      <w:tblPr>
        <w:tblW w:w="72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5"/>
        <w:gridCol w:w="806"/>
        <w:gridCol w:w="806"/>
        <w:gridCol w:w="1348"/>
        <w:gridCol w:w="709"/>
        <w:gridCol w:w="850"/>
        <w:gridCol w:w="1276"/>
      </w:tblGrid>
      <w:tr w:rsidR="00A42DF5" w:rsidRPr="00A42DF5" w14:paraId="68DE5D1C" w14:textId="77777777" w:rsidTr="008248AB">
        <w:trPr>
          <w:trHeight w:val="420"/>
          <w:jc w:val="center"/>
        </w:trPr>
        <w:tc>
          <w:tcPr>
            <w:tcW w:w="143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E771F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  <w:p w14:paraId="505CBFA5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Variable</w:t>
            </w:r>
          </w:p>
        </w:tc>
        <w:tc>
          <w:tcPr>
            <w:tcW w:w="296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FF8D" w14:textId="77777777" w:rsidR="00A42DF5" w:rsidRPr="00A42DF5" w:rsidRDefault="00A42DF5" w:rsidP="00F75ACA">
            <w:pPr>
              <w:spacing w:before="0" w:after="0" w:line="360" w:lineRule="auto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Crude model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87933" w14:textId="77777777" w:rsidR="00A42DF5" w:rsidRPr="00A42DF5" w:rsidRDefault="00A42DF5" w:rsidP="00F75ACA">
            <w:pPr>
              <w:spacing w:before="0" w:after="0" w:line="360" w:lineRule="auto"/>
              <w:jc w:val="center"/>
              <w:rPr>
                <w:b/>
                <w:sz w:val="22"/>
              </w:rPr>
            </w:pPr>
            <w:r w:rsidRPr="00A42DF5">
              <w:rPr>
                <w:sz w:val="22"/>
              </w:rPr>
              <w:t>Adjusted modelᵃ</w:t>
            </w:r>
          </w:p>
        </w:tc>
      </w:tr>
      <w:tr w:rsidR="00A42DF5" w:rsidRPr="00A42DF5" w14:paraId="3B76727A" w14:textId="77777777" w:rsidTr="008248AB">
        <w:trPr>
          <w:trHeight w:val="420"/>
          <w:jc w:val="center"/>
        </w:trPr>
        <w:tc>
          <w:tcPr>
            <w:tcW w:w="14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6F53B" w14:textId="77777777" w:rsidR="00A42DF5" w:rsidRPr="00A42DF5" w:rsidRDefault="00A42DF5" w:rsidP="00F75A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2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AAE26" w14:textId="77777777" w:rsidR="00A42DF5" w:rsidRPr="00A42DF5" w:rsidRDefault="00A42DF5" w:rsidP="00F75ACA">
            <w:pPr>
              <w:spacing w:before="0" w:after="0" w:line="360" w:lineRule="auto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β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7E037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p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73D8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95% CI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62BD1" w14:textId="77777777" w:rsidR="00A42DF5" w:rsidRPr="00A42DF5" w:rsidRDefault="00A42DF5" w:rsidP="00F75ACA">
            <w:pPr>
              <w:spacing w:before="0" w:after="0" w:line="360" w:lineRule="auto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β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BBEA1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CE7D3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95% CI</w:t>
            </w:r>
          </w:p>
        </w:tc>
      </w:tr>
      <w:tr w:rsidR="00A42DF5" w:rsidRPr="00A42DF5" w14:paraId="0A65E87B" w14:textId="77777777" w:rsidTr="008248AB">
        <w:trPr>
          <w:trHeight w:val="420"/>
          <w:jc w:val="center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9094" w14:textId="77777777" w:rsidR="00A42DF5" w:rsidRPr="00A42DF5" w:rsidRDefault="00A42DF5" w:rsidP="00F75ACA">
            <w:pPr>
              <w:widowControl w:val="0"/>
              <w:spacing w:before="0" w:after="0"/>
              <w:rPr>
                <w:sz w:val="22"/>
              </w:rPr>
            </w:pPr>
            <w:r w:rsidRPr="00A42DF5">
              <w:rPr>
                <w:sz w:val="22"/>
              </w:rPr>
              <w:t>Recent SLEs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16AF0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-.06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0459C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7C5C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-0.08, -0.0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EDE05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-.0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81E63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29B20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-0.05, -0.02</w:t>
            </w:r>
          </w:p>
        </w:tc>
      </w:tr>
      <w:tr w:rsidR="00A42DF5" w:rsidRPr="00A42DF5" w14:paraId="0BE6074A" w14:textId="77777777" w:rsidTr="008248AB">
        <w:trPr>
          <w:trHeight w:val="420"/>
          <w:jc w:val="center"/>
        </w:trPr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45F99" w14:textId="77777777" w:rsidR="00A42DF5" w:rsidRPr="00A42DF5" w:rsidRDefault="00A42DF5" w:rsidP="00F75ACA">
            <w:pPr>
              <w:widowControl w:val="0"/>
              <w:spacing w:before="0" w:after="0"/>
              <w:rPr>
                <w:sz w:val="22"/>
              </w:rPr>
            </w:pPr>
            <w:r w:rsidRPr="00A42DF5">
              <w:rPr>
                <w:sz w:val="22"/>
              </w:rPr>
              <w:t>Distant SLEs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2ACE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-.0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D97C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40D0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-0.07, -0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15271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47BAA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8EE97" w14:textId="77777777" w:rsidR="00A42DF5" w:rsidRPr="00A42DF5" w:rsidRDefault="00A42DF5" w:rsidP="00F75ACA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A42DF5">
              <w:rPr>
                <w:sz w:val="22"/>
              </w:rPr>
              <w:t>-0.06, -0.03</w:t>
            </w:r>
          </w:p>
        </w:tc>
      </w:tr>
    </w:tbl>
    <w:p w14:paraId="663B3BCA" w14:textId="33C88289" w:rsidR="00B92D99" w:rsidRPr="00182C30" w:rsidRDefault="00B92D99" w:rsidP="00A42DF5">
      <w:pPr>
        <w:pStyle w:val="NoSpacing"/>
        <w:spacing w:before="240"/>
        <w:rPr>
          <w:sz w:val="20"/>
          <w:szCs w:val="18"/>
        </w:rPr>
      </w:pPr>
      <w:r w:rsidRPr="00182C30">
        <w:rPr>
          <w:sz w:val="20"/>
          <w:szCs w:val="18"/>
        </w:rPr>
        <w:t xml:space="preserve">ᵃ Adjusted by </w:t>
      </w:r>
      <w:r w:rsidR="00246386">
        <w:rPr>
          <w:sz w:val="20"/>
          <w:szCs w:val="20"/>
        </w:rPr>
        <w:t>gender</w:t>
      </w:r>
      <w:r w:rsidRPr="00182C30">
        <w:rPr>
          <w:sz w:val="20"/>
          <w:szCs w:val="18"/>
        </w:rPr>
        <w:t>, parent’s education, substance use, social support, cognitive social capital, structural social capital, resilience, and participation in arts and physical activities.</w:t>
      </w:r>
    </w:p>
    <w:p w14:paraId="6E927FFC" w14:textId="6444729E" w:rsidR="00113EF8" w:rsidRDefault="00113EF8">
      <w:pPr>
        <w:spacing w:before="0" w:after="200" w:line="276" w:lineRule="auto"/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060DE446" w14:textId="77777777" w:rsidR="00113EF8" w:rsidRPr="00825CBE" w:rsidRDefault="00113EF8" w:rsidP="00113EF8">
      <w:pPr>
        <w:pStyle w:val="Caption"/>
        <w:rPr>
          <w:b w:val="0"/>
          <w:bCs w:val="0"/>
        </w:rPr>
      </w:pPr>
      <w:r w:rsidRPr="00825CBE">
        <w:lastRenderedPageBreak/>
        <w:t xml:space="preserve">Supplementary Table 12. </w:t>
      </w:r>
      <w:r w:rsidRPr="00825CBE">
        <w:rPr>
          <w:b w:val="0"/>
          <w:bCs w:val="0"/>
        </w:rPr>
        <w:t>Multinomial logistic regression for symptoms of depression and anxiety based on recent and distant stressful life events (SLEs) among participants recruited in educational settings</w:t>
      </w:r>
      <w:r>
        <w:rPr>
          <w:b w:val="0"/>
          <w:bCs w:val="0"/>
        </w:rPr>
        <w:t xml:space="preserve"> (N = 1129)</w:t>
      </w:r>
    </w:p>
    <w:tbl>
      <w:tblPr>
        <w:tblW w:w="106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6"/>
        <w:gridCol w:w="1033"/>
        <w:gridCol w:w="1134"/>
        <w:gridCol w:w="992"/>
        <w:gridCol w:w="1134"/>
        <w:gridCol w:w="947"/>
        <w:gridCol w:w="1179"/>
        <w:gridCol w:w="993"/>
        <w:gridCol w:w="1134"/>
      </w:tblGrid>
      <w:tr w:rsidR="00113EF8" w:rsidRPr="00825CBE" w14:paraId="79A49834" w14:textId="77777777" w:rsidTr="004A22EC">
        <w:trPr>
          <w:trHeight w:val="420"/>
        </w:trPr>
        <w:tc>
          <w:tcPr>
            <w:tcW w:w="2086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B0C5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utcome</w:t>
            </w:r>
          </w:p>
        </w:tc>
        <w:tc>
          <w:tcPr>
            <w:tcW w:w="4293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49D2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Crude model</w:t>
            </w:r>
          </w:p>
        </w:tc>
        <w:tc>
          <w:tcPr>
            <w:tcW w:w="4253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DA23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Adjusted modelᵃ</w:t>
            </w:r>
          </w:p>
        </w:tc>
      </w:tr>
      <w:tr w:rsidR="00113EF8" w:rsidRPr="00825CBE" w14:paraId="5FD4A0AB" w14:textId="77777777" w:rsidTr="004A22EC">
        <w:trPr>
          <w:trHeight w:val="420"/>
        </w:trPr>
        <w:tc>
          <w:tcPr>
            <w:tcW w:w="20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008A3" w14:textId="77777777" w:rsidR="00113EF8" w:rsidRPr="00825CBE" w:rsidRDefault="00113EF8" w:rsidP="004A22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6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37E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Recent SLEs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52E8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Distant SLEs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A3F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Recent SLEs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00EC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Distant SLEs</w:t>
            </w:r>
          </w:p>
        </w:tc>
      </w:tr>
      <w:tr w:rsidR="00113EF8" w:rsidRPr="00825CBE" w14:paraId="222C73E2" w14:textId="77777777" w:rsidTr="004A22EC">
        <w:trPr>
          <w:trHeight w:val="420"/>
        </w:trPr>
        <w:tc>
          <w:tcPr>
            <w:tcW w:w="208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4A3EC" w14:textId="77777777" w:rsidR="00113EF8" w:rsidRPr="00825CBE" w:rsidRDefault="00113EF8" w:rsidP="004A22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192D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B108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6F83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E488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94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4F8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7157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FCED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397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</w:tr>
      <w:tr w:rsidR="00113EF8" w:rsidRPr="00825CBE" w14:paraId="1BD7C898" w14:textId="77777777" w:rsidTr="004A22EC">
        <w:trPr>
          <w:trHeight w:val="420"/>
        </w:trPr>
        <w:tc>
          <w:tcPr>
            <w:tcW w:w="20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65CED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b/>
                <w:sz w:val="22"/>
              </w:rPr>
              <w:t>Symptoms of depression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7AFE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55AB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6C24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6F6E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BCE9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177A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84B1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569C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113EF8" w:rsidRPr="00825CBE" w14:paraId="7163F7FC" w14:textId="77777777" w:rsidTr="004A22EC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25C4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sz w:val="22"/>
              </w:rPr>
              <w:t>Non-significant (ref.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0B30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12A2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AD16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FBE3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162D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3BD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F61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16B7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113EF8" w:rsidRPr="00825CBE" w14:paraId="6C0824B7" w14:textId="77777777" w:rsidTr="004A22EC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7D41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il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E01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878C4">
              <w:rPr>
                <w:sz w:val="22"/>
              </w:rPr>
              <w:t>1.2</w:t>
            </w:r>
            <w:r>
              <w:rPr>
                <w:sz w:val="22"/>
              </w:rPr>
              <w:t>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6BA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2, 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6DB3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878C4">
              <w:rPr>
                <w:sz w:val="22"/>
              </w:rPr>
              <w:t>1.1</w:t>
            </w:r>
            <w:r>
              <w:rPr>
                <w:sz w:val="22"/>
              </w:rPr>
              <w:t>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864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7, 1.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2E9F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0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7A8D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0, 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10D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7342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8, 1.21</w:t>
            </w:r>
          </w:p>
        </w:tc>
      </w:tr>
      <w:tr w:rsidR="00113EF8" w:rsidRPr="00825CBE" w14:paraId="7B33B1D5" w14:textId="77777777" w:rsidTr="004A22EC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55FF1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oder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E63E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878C4">
              <w:rPr>
                <w:sz w:val="22"/>
              </w:rPr>
              <w:t>1.26</w:t>
            </w:r>
            <w:r>
              <w:rPr>
                <w:sz w:val="22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BC6C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7, 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6623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878C4">
              <w:rPr>
                <w:sz w:val="22"/>
              </w:rPr>
              <w:t>1.11</w:t>
            </w:r>
            <w:r>
              <w:rPr>
                <w:sz w:val="22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C2B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6, 1.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813A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1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64BA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0, 1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10DA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66EC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, 1.18</w:t>
            </w:r>
          </w:p>
        </w:tc>
      </w:tr>
      <w:tr w:rsidR="00113EF8" w:rsidRPr="00825CBE" w14:paraId="62FFADFA" w14:textId="77777777" w:rsidTr="004A22EC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A42C6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Sever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06C4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878C4">
              <w:rPr>
                <w:sz w:val="22"/>
              </w:rPr>
              <w:t>1.</w:t>
            </w:r>
            <w:r>
              <w:rPr>
                <w:sz w:val="22"/>
              </w:rPr>
              <w:t>4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71BD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9, 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4C3F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1878C4">
              <w:rPr>
                <w:sz w:val="22"/>
              </w:rPr>
              <w:t>1.15</w:t>
            </w:r>
            <w:r>
              <w:rPr>
                <w:sz w:val="22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F2DB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0, 1.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A259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33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0F6C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0, 1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84A4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61D5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8, 1.22</w:t>
            </w:r>
          </w:p>
        </w:tc>
      </w:tr>
      <w:tr w:rsidR="00113EF8" w:rsidRPr="00825CBE" w14:paraId="00922DFD" w14:textId="77777777" w:rsidTr="004A22EC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22BD6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b/>
                <w:sz w:val="22"/>
              </w:rPr>
              <w:t>Symptoms of anxiety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8665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066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429C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3B66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836C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92E3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560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97D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</w:tr>
      <w:tr w:rsidR="00113EF8" w:rsidRPr="00825CBE" w14:paraId="14D6B9CF" w14:textId="77777777" w:rsidTr="004A22EC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E156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sz w:val="22"/>
              </w:rPr>
              <w:t>Non-significant (ref.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349F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E7D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F7FD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3990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80B7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D09B4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A3C0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E635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</w:tr>
      <w:tr w:rsidR="00113EF8" w:rsidRPr="00825CBE" w14:paraId="114F88E8" w14:textId="77777777" w:rsidTr="004A22EC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2F792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il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0467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7C4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1, 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B62B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800A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, 1.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D89D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4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E28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, 1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B397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7B38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4, 1.16</w:t>
            </w:r>
          </w:p>
        </w:tc>
      </w:tr>
      <w:tr w:rsidR="00113EF8" w:rsidRPr="00825CBE" w14:paraId="3E4BB96B" w14:textId="77777777" w:rsidTr="004A22EC">
        <w:trPr>
          <w:trHeight w:val="420"/>
        </w:trPr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3E2C1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odera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E1F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001D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9, 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B27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6B0D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9, 1.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B07D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4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885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4, 1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6B3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C155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9, 1.22</w:t>
            </w:r>
          </w:p>
        </w:tc>
      </w:tr>
      <w:tr w:rsidR="00113EF8" w:rsidRPr="00825CBE" w14:paraId="7CD3A302" w14:textId="77777777" w:rsidTr="004A22EC">
        <w:trPr>
          <w:trHeight w:val="420"/>
        </w:trPr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51FA6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Severe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251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36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612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5, 1.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817A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6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0116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0, 1.22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8449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7***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BC96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5, 1.4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9E32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3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D647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6, 1.21</w:t>
            </w:r>
          </w:p>
        </w:tc>
      </w:tr>
    </w:tbl>
    <w:p w14:paraId="5E218101" w14:textId="77777777" w:rsidR="00113EF8" w:rsidRPr="00825CBE" w:rsidRDefault="00113EF8" w:rsidP="00113EF8">
      <w:pPr>
        <w:spacing w:before="200" w:after="0"/>
        <w:rPr>
          <w:sz w:val="20"/>
          <w:szCs w:val="20"/>
        </w:rPr>
      </w:pPr>
      <w:r w:rsidRPr="00825CBE">
        <w:rPr>
          <w:sz w:val="20"/>
          <w:szCs w:val="20"/>
        </w:rPr>
        <w:t>ᵃ Adjusted by age group, parent’s education, substance use, social support, cognitive social capital, structural social capital, resilience, and participation in arts and physical activities.</w:t>
      </w:r>
    </w:p>
    <w:p w14:paraId="465EF82D" w14:textId="77777777" w:rsidR="00113EF8" w:rsidRPr="00825CBE" w:rsidRDefault="00113EF8" w:rsidP="00113EF8">
      <w:pPr>
        <w:spacing w:before="0" w:after="0" w:line="360" w:lineRule="auto"/>
        <w:rPr>
          <w:sz w:val="20"/>
          <w:szCs w:val="20"/>
        </w:rPr>
      </w:pPr>
      <w:r w:rsidRPr="00825CBE">
        <w:rPr>
          <w:sz w:val="20"/>
          <w:szCs w:val="20"/>
        </w:rPr>
        <w:t>* p &lt; .05, ** p &lt; .01, *** p &lt; .001</w:t>
      </w:r>
    </w:p>
    <w:p w14:paraId="4463B701" w14:textId="77777777" w:rsidR="00113EF8" w:rsidRPr="00825CBE" w:rsidRDefault="00113EF8" w:rsidP="00113EF8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825CBE">
        <w:br w:type="page"/>
      </w:r>
    </w:p>
    <w:p w14:paraId="40708757" w14:textId="77777777" w:rsidR="00113EF8" w:rsidRPr="00825CBE" w:rsidRDefault="00113EF8" w:rsidP="00113EF8">
      <w:pPr>
        <w:pStyle w:val="Caption"/>
        <w:rPr>
          <w:b w:val="0"/>
          <w:bCs w:val="0"/>
        </w:rPr>
      </w:pPr>
      <w:r w:rsidRPr="00825CBE">
        <w:lastRenderedPageBreak/>
        <w:t xml:space="preserve">Supplementary Table 13. </w:t>
      </w:r>
      <w:r w:rsidRPr="00825CBE">
        <w:rPr>
          <w:b w:val="0"/>
          <w:bCs w:val="0"/>
        </w:rPr>
        <w:t xml:space="preserve">Multinomial logistic regression for symptoms of depression and anxiety based on recent and distant stressful life events (SLEs) among participants recruited in </w:t>
      </w:r>
      <w:r>
        <w:rPr>
          <w:b w:val="0"/>
          <w:bCs w:val="0"/>
        </w:rPr>
        <w:t xml:space="preserve">artistic and </w:t>
      </w:r>
      <w:r w:rsidRPr="00825CBE">
        <w:rPr>
          <w:b w:val="0"/>
          <w:bCs w:val="0"/>
        </w:rPr>
        <w:t>non-governmental organizations</w:t>
      </w:r>
      <w:r>
        <w:rPr>
          <w:b w:val="0"/>
          <w:bCs w:val="0"/>
        </w:rPr>
        <w:t xml:space="preserve"> (N = 333)</w:t>
      </w:r>
    </w:p>
    <w:tbl>
      <w:tblPr>
        <w:tblW w:w="105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7"/>
        <w:gridCol w:w="951"/>
        <w:gridCol w:w="1215"/>
        <w:gridCol w:w="992"/>
        <w:gridCol w:w="1134"/>
        <w:gridCol w:w="950"/>
        <w:gridCol w:w="1176"/>
        <w:gridCol w:w="950"/>
        <w:gridCol w:w="1119"/>
      </w:tblGrid>
      <w:tr w:rsidR="00113EF8" w:rsidRPr="00825CBE" w14:paraId="62068AFD" w14:textId="77777777" w:rsidTr="004A22EC">
        <w:trPr>
          <w:trHeight w:val="420"/>
        </w:trPr>
        <w:tc>
          <w:tcPr>
            <w:tcW w:w="208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04F69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  <w:p w14:paraId="3175AEF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utcome</w:t>
            </w:r>
          </w:p>
        </w:tc>
        <w:tc>
          <w:tcPr>
            <w:tcW w:w="4292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7047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Crude model</w:t>
            </w:r>
          </w:p>
        </w:tc>
        <w:tc>
          <w:tcPr>
            <w:tcW w:w="4195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319E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Adjusted modelᵃ</w:t>
            </w:r>
          </w:p>
        </w:tc>
      </w:tr>
      <w:tr w:rsidR="00113EF8" w:rsidRPr="00825CBE" w14:paraId="478C3343" w14:textId="77777777" w:rsidTr="004A22EC">
        <w:trPr>
          <w:trHeight w:val="420"/>
        </w:trPr>
        <w:tc>
          <w:tcPr>
            <w:tcW w:w="20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EE959" w14:textId="77777777" w:rsidR="00113EF8" w:rsidRPr="00825CBE" w:rsidRDefault="00113EF8" w:rsidP="004A22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AC23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Recent SLE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98B6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Distant SLE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4C21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Recent SLEs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6822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Distant SLEs</w:t>
            </w:r>
          </w:p>
        </w:tc>
      </w:tr>
      <w:tr w:rsidR="00113EF8" w:rsidRPr="00825CBE" w14:paraId="34FCA280" w14:textId="77777777" w:rsidTr="004A22EC">
        <w:trPr>
          <w:trHeight w:val="420"/>
        </w:trPr>
        <w:tc>
          <w:tcPr>
            <w:tcW w:w="20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77F68" w14:textId="77777777" w:rsidR="00113EF8" w:rsidRPr="00825CBE" w:rsidRDefault="00113EF8" w:rsidP="004A22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FB27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E587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4DA3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76E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875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A897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78B6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59C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</w:tr>
      <w:tr w:rsidR="00113EF8" w:rsidRPr="00825CBE" w14:paraId="5AF6492C" w14:textId="77777777" w:rsidTr="004A22EC">
        <w:trPr>
          <w:trHeight w:val="420"/>
        </w:trPr>
        <w:tc>
          <w:tcPr>
            <w:tcW w:w="208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2CA5C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b/>
                <w:sz w:val="22"/>
              </w:rPr>
              <w:t>Symptoms of depression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A1EA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212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05E6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2E2A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C17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4A17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2FE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119C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113EF8" w:rsidRPr="00825CBE" w14:paraId="373C24F3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1F613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sz w:val="22"/>
              </w:rPr>
              <w:t>Non-significant (ref.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A0F9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5FCA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9C3B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54C4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BCD4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F114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7C87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30D2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113EF8" w:rsidRPr="00825CBE" w14:paraId="23B8C012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25652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i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64BA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31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1F50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5, 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DF6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1003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8, 1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1B4E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30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64FA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2, 1.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B4B1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C370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0, 1.10</w:t>
            </w:r>
          </w:p>
        </w:tc>
      </w:tr>
      <w:tr w:rsidR="00113EF8" w:rsidRPr="00825CBE" w14:paraId="1B433FDC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3DEC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oderat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D2FD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37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24D2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0, 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6217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DAAD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, 1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FDC3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43*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EEE5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2, 1.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B1FD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6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1E5A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, 1.30</w:t>
            </w:r>
          </w:p>
        </w:tc>
      </w:tr>
      <w:tr w:rsidR="00113EF8" w:rsidRPr="00825CBE" w14:paraId="59D69443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5A3C0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Sever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7EBD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33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8BE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5, 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2DD4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EC80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7, 1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C7E0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37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C737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2, 1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685A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474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9, 1.31</w:t>
            </w:r>
          </w:p>
        </w:tc>
      </w:tr>
      <w:tr w:rsidR="00113EF8" w:rsidRPr="00825CBE" w14:paraId="5500B077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2C421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b/>
                <w:sz w:val="22"/>
              </w:rPr>
              <w:t>Symptoms of anxie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EE2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ED83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502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3EAE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6EBB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CE5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51F7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62BF2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</w:p>
        </w:tc>
      </w:tr>
      <w:tr w:rsidR="00113EF8" w:rsidRPr="00825CBE" w14:paraId="59CEE3FD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9EFF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sz w:val="22"/>
              </w:rPr>
              <w:t>Non-significant (ref.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6675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7521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16C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3930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C2DC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70D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A1AF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918F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</w:tr>
      <w:tr w:rsidR="00113EF8" w:rsidRPr="00825CBE" w14:paraId="4C22E629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D4636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i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B75A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CB6F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6, 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303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BA6C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2, 1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AA5A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1740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3, 1.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BDB4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8CE6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8, 1.19</w:t>
            </w:r>
          </w:p>
        </w:tc>
      </w:tr>
      <w:tr w:rsidR="00113EF8" w:rsidRPr="00825CBE" w14:paraId="471F8126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9B31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oderat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2A10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0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7AD7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8, 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6324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A04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9, 1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9103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1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3BC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, 1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55DE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7*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FE5C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, 1.30</w:t>
            </w:r>
          </w:p>
        </w:tc>
      </w:tr>
      <w:tr w:rsidR="00113EF8" w:rsidRPr="00825CBE" w14:paraId="2073563A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77EE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Severe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B93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9*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9E91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4, 1.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1183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7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9BFA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, 1.3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52A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7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F6FD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8, 1.41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37A4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3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5EAF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7, 1.32</w:t>
            </w:r>
          </w:p>
        </w:tc>
      </w:tr>
    </w:tbl>
    <w:p w14:paraId="03BFC2C5" w14:textId="77777777" w:rsidR="00113EF8" w:rsidRPr="00825CBE" w:rsidRDefault="00113EF8" w:rsidP="00113EF8">
      <w:pPr>
        <w:spacing w:before="200" w:after="0"/>
        <w:rPr>
          <w:sz w:val="20"/>
          <w:szCs w:val="20"/>
        </w:rPr>
      </w:pPr>
      <w:r w:rsidRPr="00825CBE">
        <w:rPr>
          <w:sz w:val="20"/>
          <w:szCs w:val="20"/>
        </w:rPr>
        <w:t>ᵃ Adjusted by age group, parent’s education, substance use, social support, cognitive social capital, structural social capital, resilience, and participation in arts and physical activities.</w:t>
      </w:r>
    </w:p>
    <w:p w14:paraId="6E9FAEEB" w14:textId="77777777" w:rsidR="00113EF8" w:rsidRPr="00825CBE" w:rsidRDefault="00113EF8" w:rsidP="00113EF8">
      <w:pPr>
        <w:spacing w:before="0" w:after="0" w:line="360" w:lineRule="auto"/>
        <w:rPr>
          <w:sz w:val="20"/>
          <w:szCs w:val="20"/>
        </w:rPr>
      </w:pPr>
      <w:r w:rsidRPr="00825CBE">
        <w:rPr>
          <w:sz w:val="20"/>
          <w:szCs w:val="20"/>
        </w:rPr>
        <w:t>* p &lt; .05, ** p &lt; .01, *** p &lt; .001</w:t>
      </w:r>
    </w:p>
    <w:p w14:paraId="7F0665C7" w14:textId="77777777" w:rsidR="00113EF8" w:rsidRPr="00825CBE" w:rsidRDefault="00113EF8" w:rsidP="00113EF8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825CBE">
        <w:br w:type="page"/>
      </w:r>
    </w:p>
    <w:p w14:paraId="337B7F9A" w14:textId="77777777" w:rsidR="00113EF8" w:rsidRPr="00825CBE" w:rsidRDefault="00113EF8" w:rsidP="00113EF8">
      <w:pPr>
        <w:pStyle w:val="Caption"/>
        <w:rPr>
          <w:b w:val="0"/>
          <w:bCs w:val="0"/>
        </w:rPr>
      </w:pPr>
      <w:r w:rsidRPr="00825CBE">
        <w:lastRenderedPageBreak/>
        <w:t>Supplementary Table 1</w:t>
      </w:r>
      <w:r>
        <w:t>4</w:t>
      </w:r>
      <w:r w:rsidRPr="00825CBE">
        <w:t xml:space="preserve">. </w:t>
      </w:r>
      <w:r w:rsidRPr="00825CBE">
        <w:rPr>
          <w:b w:val="0"/>
          <w:bCs w:val="0"/>
        </w:rPr>
        <w:t xml:space="preserve">Multinomial logistic regression for symptoms of depression and anxiety based on recent and distant stressful life events (SLEs) among participants recruited from governmental </w:t>
      </w:r>
      <w:r w:rsidRPr="001159A1">
        <w:rPr>
          <w:b w:val="0"/>
          <w:bCs w:val="0"/>
          <w:lang w:val="en-GB"/>
        </w:rPr>
        <w:t>programmes</w:t>
      </w:r>
      <w:r>
        <w:rPr>
          <w:b w:val="0"/>
          <w:bCs w:val="0"/>
        </w:rPr>
        <w:t xml:space="preserve"> (N = 333)</w:t>
      </w:r>
    </w:p>
    <w:tbl>
      <w:tblPr>
        <w:tblW w:w="105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7"/>
        <w:gridCol w:w="951"/>
        <w:gridCol w:w="1215"/>
        <w:gridCol w:w="992"/>
        <w:gridCol w:w="1134"/>
        <w:gridCol w:w="950"/>
        <w:gridCol w:w="1176"/>
        <w:gridCol w:w="950"/>
        <w:gridCol w:w="1119"/>
      </w:tblGrid>
      <w:tr w:rsidR="00113EF8" w:rsidRPr="00825CBE" w14:paraId="2C7335D0" w14:textId="77777777" w:rsidTr="004A22EC">
        <w:trPr>
          <w:trHeight w:val="420"/>
        </w:trPr>
        <w:tc>
          <w:tcPr>
            <w:tcW w:w="208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AF79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  <w:p w14:paraId="2259EC2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utcome</w:t>
            </w:r>
          </w:p>
        </w:tc>
        <w:tc>
          <w:tcPr>
            <w:tcW w:w="4292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246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Crude model</w:t>
            </w:r>
          </w:p>
        </w:tc>
        <w:tc>
          <w:tcPr>
            <w:tcW w:w="4195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536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Adjusted modelᵃ</w:t>
            </w:r>
          </w:p>
        </w:tc>
      </w:tr>
      <w:tr w:rsidR="00113EF8" w:rsidRPr="00825CBE" w14:paraId="38D19E83" w14:textId="77777777" w:rsidTr="004A22EC">
        <w:trPr>
          <w:trHeight w:val="420"/>
        </w:trPr>
        <w:tc>
          <w:tcPr>
            <w:tcW w:w="20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44A85" w14:textId="77777777" w:rsidR="00113EF8" w:rsidRPr="00825CBE" w:rsidRDefault="00113EF8" w:rsidP="004A22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BC7F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Recent SLE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39EB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Distant SLE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D4EC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Recent SLEs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961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Distant SLEs</w:t>
            </w:r>
          </w:p>
        </w:tc>
      </w:tr>
      <w:tr w:rsidR="00113EF8" w:rsidRPr="00825CBE" w14:paraId="535CFCC3" w14:textId="77777777" w:rsidTr="004A22EC">
        <w:trPr>
          <w:trHeight w:val="420"/>
        </w:trPr>
        <w:tc>
          <w:tcPr>
            <w:tcW w:w="20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ADD3B" w14:textId="77777777" w:rsidR="00113EF8" w:rsidRPr="00825CBE" w:rsidRDefault="00113EF8" w:rsidP="004A22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611E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8985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A076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7ED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0CD1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635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7C9B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315E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</w:tr>
      <w:tr w:rsidR="00113EF8" w:rsidRPr="00825CBE" w14:paraId="51749618" w14:textId="77777777" w:rsidTr="004A22EC">
        <w:trPr>
          <w:trHeight w:val="420"/>
        </w:trPr>
        <w:tc>
          <w:tcPr>
            <w:tcW w:w="208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9B29C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b/>
                <w:sz w:val="22"/>
              </w:rPr>
              <w:t>Symptoms of depression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5E87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4A06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9AF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6A4E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1293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6905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B913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261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113EF8" w:rsidRPr="00825CBE" w14:paraId="5573D972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F05D7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sz w:val="22"/>
              </w:rPr>
              <w:t>Non-significant (ref.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FCAE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791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AB7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6F57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3301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8D11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A97C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CB8A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113EF8" w:rsidRPr="00825CBE" w14:paraId="2FF5C334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C5E6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i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A007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4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FBA8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0, 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2BD6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910C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5, 1.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4A20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84E7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5, 1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05E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819E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1, 1.09</w:t>
            </w:r>
          </w:p>
        </w:tc>
      </w:tr>
      <w:tr w:rsidR="00113EF8" w:rsidRPr="00825CBE" w14:paraId="0027B7D5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69AD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oderat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8C5C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8120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0, 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546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747B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7, 1.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7D51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7568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1, 1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848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D440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0, 1.09</w:t>
            </w:r>
          </w:p>
        </w:tc>
      </w:tr>
      <w:tr w:rsidR="00113EF8" w:rsidRPr="00825CBE" w14:paraId="03CE0739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42074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Sever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ACD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31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CFD9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5, 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895E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C608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7, 1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F835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8*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F77B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8, 1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0040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7D0B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1, 1.12</w:t>
            </w:r>
          </w:p>
        </w:tc>
      </w:tr>
      <w:tr w:rsidR="00113EF8" w:rsidRPr="00825CBE" w14:paraId="3267983E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7BEEC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b/>
                <w:sz w:val="22"/>
              </w:rPr>
              <w:t>Symptoms of anxie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2A7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DA71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80E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370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C6BC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6F6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D8E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9D907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</w:p>
        </w:tc>
      </w:tr>
      <w:tr w:rsidR="00113EF8" w:rsidRPr="00825CBE" w14:paraId="7F2B1C26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84CED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sz w:val="22"/>
              </w:rPr>
              <w:t>Non-significant (ref.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081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F856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E27A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D39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EC6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DFD8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34DE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F689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</w:tr>
      <w:tr w:rsidR="00113EF8" w:rsidRPr="00825CBE" w14:paraId="07B1A660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D4B8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i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4548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6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AEBE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3, 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B26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35AC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4, 1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E63D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6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863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1, 1.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0FF4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D71C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9, 1.17</w:t>
            </w:r>
          </w:p>
        </w:tc>
      </w:tr>
      <w:tr w:rsidR="00113EF8" w:rsidRPr="00825CBE" w14:paraId="60588E42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5943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oderat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5358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3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291B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8, 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D235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EF9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, 1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0462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4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DE2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, 1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8362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2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2F6F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2, 1.24</w:t>
            </w:r>
          </w:p>
        </w:tc>
      </w:tr>
      <w:tr w:rsidR="00113EF8" w:rsidRPr="00825CBE" w14:paraId="60FA1CF2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66CD8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Severe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A5F6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45***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AD07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4, 1.6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BCA6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3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0D09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2, 1.26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543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45***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2BB3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7, 1.8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3FD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1*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D1BA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3. 1.42</w:t>
            </w:r>
          </w:p>
        </w:tc>
      </w:tr>
    </w:tbl>
    <w:p w14:paraId="76355CEF" w14:textId="77777777" w:rsidR="00113EF8" w:rsidRPr="00825CBE" w:rsidRDefault="00113EF8" w:rsidP="00113EF8">
      <w:pPr>
        <w:spacing w:before="200" w:after="0"/>
        <w:rPr>
          <w:sz w:val="20"/>
          <w:szCs w:val="20"/>
        </w:rPr>
      </w:pPr>
      <w:r w:rsidRPr="00825CBE">
        <w:rPr>
          <w:sz w:val="20"/>
          <w:szCs w:val="20"/>
        </w:rPr>
        <w:t>ᵃ Adjusted by age group, parent’s education, substance use, social support, cognitive social capital, structural social capital, resilience, and participation in arts and physical activities.</w:t>
      </w:r>
    </w:p>
    <w:p w14:paraId="783B21AD" w14:textId="77777777" w:rsidR="00113EF8" w:rsidRDefault="00113EF8" w:rsidP="00113EF8">
      <w:pPr>
        <w:spacing w:before="0" w:after="200" w:line="276" w:lineRule="auto"/>
        <w:rPr>
          <w:sz w:val="20"/>
          <w:szCs w:val="20"/>
        </w:rPr>
      </w:pPr>
      <w:r w:rsidRPr="00825CBE">
        <w:rPr>
          <w:sz w:val="20"/>
          <w:szCs w:val="20"/>
        </w:rPr>
        <w:t>* p &lt; .05, ** p &lt; .01, *** p &lt; .001</w:t>
      </w:r>
    </w:p>
    <w:p w14:paraId="0F87D692" w14:textId="77777777" w:rsidR="00113EF8" w:rsidRDefault="00113EF8" w:rsidP="00113EF8">
      <w:pPr>
        <w:spacing w:before="0"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93F6818" w14:textId="77777777" w:rsidR="00113EF8" w:rsidRPr="00825CBE" w:rsidRDefault="00113EF8" w:rsidP="00113EF8">
      <w:pPr>
        <w:pStyle w:val="Caption"/>
        <w:rPr>
          <w:b w:val="0"/>
          <w:bCs w:val="0"/>
        </w:rPr>
      </w:pPr>
      <w:r w:rsidRPr="00825CBE">
        <w:lastRenderedPageBreak/>
        <w:t>Supplementary Table 1</w:t>
      </w:r>
      <w:r>
        <w:t>5</w:t>
      </w:r>
      <w:r w:rsidRPr="00825CBE">
        <w:t xml:space="preserve">. </w:t>
      </w:r>
      <w:r w:rsidRPr="00825CBE">
        <w:rPr>
          <w:b w:val="0"/>
          <w:bCs w:val="0"/>
        </w:rPr>
        <w:t xml:space="preserve">Multinomial logistic regression for symptoms of depression and anxiety based on recent and distant stressful life events (SLEs) among participants </w:t>
      </w:r>
      <w:r>
        <w:rPr>
          <w:b w:val="0"/>
          <w:bCs w:val="0"/>
        </w:rPr>
        <w:t>who were not recruited from institutions (N = 607)</w:t>
      </w:r>
    </w:p>
    <w:tbl>
      <w:tblPr>
        <w:tblW w:w="105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7"/>
        <w:gridCol w:w="951"/>
        <w:gridCol w:w="1215"/>
        <w:gridCol w:w="992"/>
        <w:gridCol w:w="1134"/>
        <w:gridCol w:w="950"/>
        <w:gridCol w:w="1176"/>
        <w:gridCol w:w="950"/>
        <w:gridCol w:w="1119"/>
      </w:tblGrid>
      <w:tr w:rsidR="00113EF8" w:rsidRPr="00825CBE" w14:paraId="5A578E43" w14:textId="77777777" w:rsidTr="004A22EC">
        <w:trPr>
          <w:trHeight w:val="420"/>
        </w:trPr>
        <w:tc>
          <w:tcPr>
            <w:tcW w:w="2087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893E6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  <w:p w14:paraId="6C2AEB0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utcome</w:t>
            </w:r>
          </w:p>
        </w:tc>
        <w:tc>
          <w:tcPr>
            <w:tcW w:w="4292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7329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Crude model</w:t>
            </w:r>
          </w:p>
        </w:tc>
        <w:tc>
          <w:tcPr>
            <w:tcW w:w="4195" w:type="dxa"/>
            <w:gridSpan w:val="4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C12B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Adjusted modelᵃ</w:t>
            </w:r>
          </w:p>
        </w:tc>
      </w:tr>
      <w:tr w:rsidR="00113EF8" w:rsidRPr="00825CBE" w14:paraId="7C0FADC2" w14:textId="77777777" w:rsidTr="004A22EC">
        <w:trPr>
          <w:trHeight w:val="420"/>
        </w:trPr>
        <w:tc>
          <w:tcPr>
            <w:tcW w:w="20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983C4" w14:textId="77777777" w:rsidR="00113EF8" w:rsidRPr="00825CBE" w:rsidRDefault="00113EF8" w:rsidP="004A22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216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F7D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Recent SLE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0632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Distant SLE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8683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Recent SLEs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2136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Distant SLEs</w:t>
            </w:r>
          </w:p>
        </w:tc>
      </w:tr>
      <w:tr w:rsidR="00113EF8" w:rsidRPr="00825CBE" w14:paraId="05BABAD5" w14:textId="77777777" w:rsidTr="004A22EC">
        <w:trPr>
          <w:trHeight w:val="420"/>
        </w:trPr>
        <w:tc>
          <w:tcPr>
            <w:tcW w:w="208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9ED08" w14:textId="77777777" w:rsidR="00113EF8" w:rsidRPr="00825CBE" w:rsidRDefault="00113EF8" w:rsidP="004A22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2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0D2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10C7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922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C3A0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B50E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6C0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FA8D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OR</w:t>
            </w:r>
          </w:p>
        </w:tc>
        <w:tc>
          <w:tcPr>
            <w:tcW w:w="111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232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</w:tr>
      <w:tr w:rsidR="00113EF8" w:rsidRPr="00825CBE" w14:paraId="25FCED84" w14:textId="77777777" w:rsidTr="004A22EC">
        <w:trPr>
          <w:trHeight w:val="420"/>
        </w:trPr>
        <w:tc>
          <w:tcPr>
            <w:tcW w:w="208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E362C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b/>
                <w:sz w:val="22"/>
              </w:rPr>
              <w:t>Symptoms of depression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2A0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6F60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A864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E09B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921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0089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6B9E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701C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113EF8" w:rsidRPr="00825CBE" w14:paraId="5C93012F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0A4D6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sz w:val="22"/>
              </w:rPr>
              <w:t>Non-significant (ref.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0955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E35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B8E0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4663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1B38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2202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97D9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3236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</w:tr>
      <w:tr w:rsidR="00113EF8" w:rsidRPr="00825CBE" w14:paraId="5953DE5F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15A31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i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D5C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4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142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1, 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5D6D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0D84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4, 1.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6805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CA4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7, 1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E666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C52D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8, 1.16</w:t>
            </w:r>
          </w:p>
        </w:tc>
      </w:tr>
      <w:tr w:rsidR="00113EF8" w:rsidRPr="00825CBE" w14:paraId="079E7389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6C68C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oderat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B88C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5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B22A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3, 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DE06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F07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9, 1.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05E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B843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3, 1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3F5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EFF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0, 1.17</w:t>
            </w:r>
          </w:p>
        </w:tc>
      </w:tr>
      <w:tr w:rsidR="00113EF8" w:rsidRPr="00825CBE" w14:paraId="4F81F6B3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31234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Sever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E410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0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0EE0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7, 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93A0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3AEB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9, 1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2F86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0514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5, 1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BAE3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688F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8, 1.17</w:t>
            </w:r>
          </w:p>
        </w:tc>
      </w:tr>
      <w:tr w:rsidR="00113EF8" w:rsidRPr="00825CBE" w14:paraId="65CE02F9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11FC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b/>
                <w:sz w:val="22"/>
              </w:rPr>
              <w:t>Symptoms of anxiet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8CC0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846C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A53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E6BF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E0C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865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931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D13E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</w:p>
        </w:tc>
      </w:tr>
      <w:tr w:rsidR="00113EF8" w:rsidRPr="00825CBE" w14:paraId="0F3B3616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074A" w14:textId="77777777" w:rsidR="00113EF8" w:rsidRPr="00825CBE" w:rsidRDefault="00113EF8" w:rsidP="004A22EC">
            <w:pPr>
              <w:widowControl w:val="0"/>
              <w:spacing w:before="0" w:after="0"/>
              <w:rPr>
                <w:b/>
                <w:sz w:val="22"/>
              </w:rPr>
            </w:pPr>
            <w:r w:rsidRPr="00825CBE">
              <w:rPr>
                <w:sz w:val="22"/>
              </w:rPr>
              <w:t>Non-significant (ref.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56CE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F137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5FC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6261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F43A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4141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3CB2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5DA0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</w:tr>
      <w:tr w:rsidR="00113EF8" w:rsidRPr="00825CBE" w14:paraId="3EBE1F0A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6AC27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i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73CE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8DAD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5, 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F366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7DDC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4, 1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3B72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6B5F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3, 1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00AF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8*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27DB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1, 1.16</w:t>
            </w:r>
          </w:p>
        </w:tc>
      </w:tr>
      <w:tr w:rsidR="00113EF8" w:rsidRPr="00825CBE" w14:paraId="2CA02D5F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98DA3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Moderat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B793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5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6D68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4, 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0C9D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B296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4, 1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ED8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6017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9, 1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39B8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88B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8, 1.14</w:t>
            </w:r>
          </w:p>
        </w:tc>
      </w:tr>
      <w:tr w:rsidR="00113EF8" w:rsidRPr="00825CBE" w14:paraId="468144E6" w14:textId="77777777" w:rsidTr="004A22EC">
        <w:trPr>
          <w:trHeight w:val="420"/>
        </w:trPr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95009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Severe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0176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21***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F863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9, 1.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DC39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5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5C4E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6, 1.24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E47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7*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477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2, 1.33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ABBE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12*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8848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03, 1.23</w:t>
            </w:r>
          </w:p>
        </w:tc>
      </w:tr>
    </w:tbl>
    <w:p w14:paraId="683D102E" w14:textId="77777777" w:rsidR="00113EF8" w:rsidRPr="00825CBE" w:rsidRDefault="00113EF8" w:rsidP="00113EF8">
      <w:pPr>
        <w:spacing w:before="200" w:after="0"/>
        <w:rPr>
          <w:sz w:val="20"/>
          <w:szCs w:val="20"/>
        </w:rPr>
      </w:pPr>
      <w:r w:rsidRPr="00825CBE">
        <w:rPr>
          <w:sz w:val="20"/>
          <w:szCs w:val="20"/>
        </w:rPr>
        <w:t>ᵃ Adjusted by age group, parent’s education, substance use, social support, cognitive social capital, structural social capital, resilience, and participation in arts and physical activities.</w:t>
      </w:r>
    </w:p>
    <w:p w14:paraId="09A2B2BE" w14:textId="77777777" w:rsidR="00113EF8" w:rsidRPr="00825CBE" w:rsidRDefault="00113EF8" w:rsidP="00113EF8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825CBE">
        <w:rPr>
          <w:sz w:val="20"/>
          <w:szCs w:val="20"/>
        </w:rPr>
        <w:t>* p &lt; .05, ** p &lt; .01, *** p &lt; .001</w:t>
      </w:r>
      <w:r w:rsidRPr="00825CBE">
        <w:br w:type="page"/>
      </w:r>
    </w:p>
    <w:p w14:paraId="41AFEA6E" w14:textId="77777777" w:rsidR="00113EF8" w:rsidRPr="00825CBE" w:rsidRDefault="00113EF8" w:rsidP="00113EF8">
      <w:pPr>
        <w:pStyle w:val="Caption"/>
        <w:rPr>
          <w:b w:val="0"/>
          <w:bCs w:val="0"/>
        </w:rPr>
      </w:pPr>
      <w:r w:rsidRPr="00825CBE">
        <w:lastRenderedPageBreak/>
        <w:t xml:space="preserve">Supplementary Table </w:t>
      </w:r>
      <w:r>
        <w:t>1</w:t>
      </w:r>
      <w:r w:rsidRPr="00825CBE">
        <w:t xml:space="preserve">6. </w:t>
      </w:r>
      <w:r>
        <w:rPr>
          <w:b w:val="0"/>
          <w:bCs w:val="0"/>
        </w:rPr>
        <w:t>M</w:t>
      </w:r>
      <w:r w:rsidRPr="00825CBE">
        <w:rPr>
          <w:b w:val="0"/>
          <w:bCs w:val="0"/>
        </w:rPr>
        <w:t>ultiple regression of recent and distant stressful life events (SLEs) and quality of life</w:t>
      </w:r>
      <w:r>
        <w:rPr>
          <w:b w:val="0"/>
          <w:bCs w:val="0"/>
        </w:rPr>
        <w:t xml:space="preserve"> </w:t>
      </w:r>
      <w:r w:rsidRPr="00825CBE">
        <w:rPr>
          <w:b w:val="0"/>
          <w:bCs w:val="0"/>
        </w:rPr>
        <w:t>among participants recruited in educational settings</w:t>
      </w:r>
      <w:r>
        <w:rPr>
          <w:b w:val="0"/>
          <w:bCs w:val="0"/>
        </w:rPr>
        <w:t xml:space="preserve"> (N = 1129) </w:t>
      </w:r>
    </w:p>
    <w:tbl>
      <w:tblPr>
        <w:tblW w:w="72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5"/>
        <w:gridCol w:w="806"/>
        <w:gridCol w:w="806"/>
        <w:gridCol w:w="1348"/>
        <w:gridCol w:w="709"/>
        <w:gridCol w:w="850"/>
        <w:gridCol w:w="1276"/>
      </w:tblGrid>
      <w:tr w:rsidR="00113EF8" w:rsidRPr="00825CBE" w14:paraId="53ED0E9E" w14:textId="77777777" w:rsidTr="004A22EC">
        <w:trPr>
          <w:trHeight w:val="420"/>
          <w:jc w:val="center"/>
        </w:trPr>
        <w:tc>
          <w:tcPr>
            <w:tcW w:w="143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5BC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  <w:p w14:paraId="58EA7E4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Variable</w:t>
            </w:r>
          </w:p>
        </w:tc>
        <w:tc>
          <w:tcPr>
            <w:tcW w:w="296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BC209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Crude model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FB559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b/>
                <w:sz w:val="22"/>
              </w:rPr>
            </w:pPr>
            <w:r w:rsidRPr="00825CBE">
              <w:rPr>
                <w:sz w:val="22"/>
              </w:rPr>
              <w:t>Adjusted modelᵃ</w:t>
            </w:r>
          </w:p>
        </w:tc>
      </w:tr>
      <w:tr w:rsidR="00113EF8" w:rsidRPr="00825CBE" w14:paraId="37E6CFF1" w14:textId="77777777" w:rsidTr="004A22EC">
        <w:trPr>
          <w:trHeight w:val="420"/>
          <w:jc w:val="center"/>
        </w:trPr>
        <w:tc>
          <w:tcPr>
            <w:tcW w:w="14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6A3D5" w14:textId="77777777" w:rsidR="00113EF8" w:rsidRPr="00825CBE" w:rsidRDefault="00113EF8" w:rsidP="004A22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2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7F374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β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3712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p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87A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840F8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β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1523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17C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</w:tr>
      <w:tr w:rsidR="00113EF8" w:rsidRPr="00825CBE" w14:paraId="511482DC" w14:textId="77777777" w:rsidTr="004A22EC">
        <w:trPr>
          <w:trHeight w:val="420"/>
          <w:jc w:val="center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41A6E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Recent SLEs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6CB8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9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8EA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D745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11, -0.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5F4B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AF88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8B3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07, -0.03</w:t>
            </w:r>
          </w:p>
        </w:tc>
      </w:tr>
      <w:tr w:rsidR="00113EF8" w:rsidRPr="00825CBE" w14:paraId="0063C519" w14:textId="77777777" w:rsidTr="004A22EC">
        <w:trPr>
          <w:trHeight w:val="420"/>
          <w:jc w:val="center"/>
        </w:trPr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D0445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Distant SLEs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967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D62E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87A2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07, -0.0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23D0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AE9E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B8ED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05, -0.02</w:t>
            </w:r>
          </w:p>
        </w:tc>
      </w:tr>
    </w:tbl>
    <w:p w14:paraId="0E8CEE48" w14:textId="77777777" w:rsidR="00113EF8" w:rsidRPr="00825CBE" w:rsidRDefault="00113EF8" w:rsidP="00113EF8">
      <w:pPr>
        <w:pStyle w:val="NoSpacing"/>
        <w:rPr>
          <w:lang w:val="en-GB"/>
        </w:rPr>
      </w:pPr>
    </w:p>
    <w:p w14:paraId="4F9DFB5A" w14:textId="77777777" w:rsidR="00113EF8" w:rsidRDefault="00113EF8" w:rsidP="00113EF8">
      <w:pPr>
        <w:pStyle w:val="NoSpacing"/>
        <w:rPr>
          <w:sz w:val="20"/>
          <w:szCs w:val="18"/>
          <w:lang w:val="en-GB"/>
        </w:rPr>
      </w:pPr>
      <w:r w:rsidRPr="00825CBE">
        <w:rPr>
          <w:sz w:val="20"/>
          <w:szCs w:val="18"/>
          <w:lang w:val="en-GB"/>
        </w:rPr>
        <w:t>ᵃ Adjusted by age group, parent’s education, substance use, social support, cognitive social capital, structural social capital, resilience, and participation in arts and physical activities.</w:t>
      </w:r>
    </w:p>
    <w:p w14:paraId="7AC08091" w14:textId="77777777" w:rsidR="00113EF8" w:rsidRDefault="00113EF8" w:rsidP="00113EF8">
      <w:pPr>
        <w:spacing w:before="0" w:after="200" w:line="276" w:lineRule="auto"/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46113B07" w14:textId="77777777" w:rsidR="00113EF8" w:rsidRPr="00825CBE" w:rsidRDefault="00113EF8" w:rsidP="00113EF8">
      <w:pPr>
        <w:pStyle w:val="Caption"/>
        <w:rPr>
          <w:b w:val="0"/>
          <w:bCs w:val="0"/>
        </w:rPr>
      </w:pPr>
      <w:r w:rsidRPr="00825CBE">
        <w:lastRenderedPageBreak/>
        <w:t xml:space="preserve">Supplementary Table </w:t>
      </w:r>
      <w:r>
        <w:t>17</w:t>
      </w:r>
      <w:r w:rsidRPr="00825CBE">
        <w:t xml:space="preserve">. </w:t>
      </w:r>
      <w:r>
        <w:rPr>
          <w:b w:val="0"/>
          <w:bCs w:val="0"/>
        </w:rPr>
        <w:t>M</w:t>
      </w:r>
      <w:r w:rsidRPr="00825CBE">
        <w:rPr>
          <w:b w:val="0"/>
          <w:bCs w:val="0"/>
        </w:rPr>
        <w:t>ultiple regression of recent and distant stressful life events (SLEs) and quality of life</w:t>
      </w:r>
      <w:r>
        <w:rPr>
          <w:b w:val="0"/>
          <w:bCs w:val="0"/>
        </w:rPr>
        <w:t xml:space="preserve"> </w:t>
      </w:r>
      <w:r w:rsidRPr="00825CBE">
        <w:rPr>
          <w:b w:val="0"/>
          <w:bCs w:val="0"/>
        </w:rPr>
        <w:t xml:space="preserve">among participants recruited in </w:t>
      </w:r>
      <w:r>
        <w:rPr>
          <w:b w:val="0"/>
          <w:bCs w:val="0"/>
        </w:rPr>
        <w:t xml:space="preserve">artistic and </w:t>
      </w:r>
      <w:r w:rsidRPr="00825CBE">
        <w:rPr>
          <w:b w:val="0"/>
          <w:bCs w:val="0"/>
        </w:rPr>
        <w:t>non-governmental organizations</w:t>
      </w:r>
      <w:r>
        <w:rPr>
          <w:b w:val="0"/>
          <w:bCs w:val="0"/>
        </w:rPr>
        <w:t xml:space="preserve"> (N = 333)</w:t>
      </w:r>
    </w:p>
    <w:tbl>
      <w:tblPr>
        <w:tblW w:w="72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5"/>
        <w:gridCol w:w="806"/>
        <w:gridCol w:w="806"/>
        <w:gridCol w:w="1348"/>
        <w:gridCol w:w="709"/>
        <w:gridCol w:w="850"/>
        <w:gridCol w:w="1276"/>
      </w:tblGrid>
      <w:tr w:rsidR="00113EF8" w:rsidRPr="00825CBE" w14:paraId="1FE8107D" w14:textId="77777777" w:rsidTr="004A22EC">
        <w:trPr>
          <w:trHeight w:val="420"/>
          <w:jc w:val="center"/>
        </w:trPr>
        <w:tc>
          <w:tcPr>
            <w:tcW w:w="143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25B3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  <w:p w14:paraId="4142983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Variable</w:t>
            </w:r>
          </w:p>
        </w:tc>
        <w:tc>
          <w:tcPr>
            <w:tcW w:w="296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5344B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Crude model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E655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b/>
                <w:sz w:val="22"/>
              </w:rPr>
            </w:pPr>
            <w:r w:rsidRPr="00825CBE">
              <w:rPr>
                <w:sz w:val="22"/>
              </w:rPr>
              <w:t>Adjusted modelᵃ</w:t>
            </w:r>
          </w:p>
        </w:tc>
      </w:tr>
      <w:tr w:rsidR="00113EF8" w:rsidRPr="00825CBE" w14:paraId="45446D78" w14:textId="77777777" w:rsidTr="004A22EC">
        <w:trPr>
          <w:trHeight w:val="420"/>
          <w:jc w:val="center"/>
        </w:trPr>
        <w:tc>
          <w:tcPr>
            <w:tcW w:w="14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5B70" w14:textId="77777777" w:rsidR="00113EF8" w:rsidRPr="00825CBE" w:rsidRDefault="00113EF8" w:rsidP="004A22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2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98ADC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β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1C7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p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D2B7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425A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β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6484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037A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</w:tr>
      <w:tr w:rsidR="00113EF8" w:rsidRPr="00825CBE" w14:paraId="786A6241" w14:textId="77777777" w:rsidTr="004A22EC">
        <w:trPr>
          <w:trHeight w:val="420"/>
          <w:jc w:val="center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85FF8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Recent SLEs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6A2F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8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603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5848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12, -0.0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92BF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9950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.00</w:t>
            </w:r>
            <w:r>
              <w:rPr>
                <w:b/>
                <w:sz w:val="22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6FAA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10, -0.02</w:t>
            </w:r>
          </w:p>
        </w:tc>
      </w:tr>
      <w:tr w:rsidR="00113EF8" w:rsidRPr="00825CBE" w14:paraId="0EB06711" w14:textId="77777777" w:rsidTr="004A22EC">
        <w:trPr>
          <w:trHeight w:val="420"/>
          <w:jc w:val="center"/>
        </w:trPr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86169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Distant SLEs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DAE1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6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D9ED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3BE8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09, -0.0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16D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5E8C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F2C39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09, -0.02</w:t>
            </w:r>
          </w:p>
        </w:tc>
      </w:tr>
    </w:tbl>
    <w:p w14:paraId="206EC16F" w14:textId="77777777" w:rsidR="00113EF8" w:rsidRPr="00825CBE" w:rsidRDefault="00113EF8" w:rsidP="00113EF8">
      <w:pPr>
        <w:pStyle w:val="NoSpacing"/>
        <w:rPr>
          <w:lang w:val="en-GB"/>
        </w:rPr>
      </w:pPr>
    </w:p>
    <w:p w14:paraId="53FF7306" w14:textId="77777777" w:rsidR="00113EF8" w:rsidRDefault="00113EF8" w:rsidP="00113EF8">
      <w:pPr>
        <w:pStyle w:val="NoSpacing"/>
        <w:rPr>
          <w:sz w:val="20"/>
          <w:szCs w:val="18"/>
          <w:lang w:val="en-GB"/>
        </w:rPr>
      </w:pPr>
      <w:r w:rsidRPr="00825CBE">
        <w:rPr>
          <w:sz w:val="20"/>
          <w:szCs w:val="18"/>
          <w:lang w:val="en-GB"/>
        </w:rPr>
        <w:t>ᵃ Adjusted by age group, parent’s education, substance use, social support, cognitive social capital, structural social capital, resilience, and participation in arts and physical activities.</w:t>
      </w:r>
    </w:p>
    <w:p w14:paraId="09EC93C3" w14:textId="77777777" w:rsidR="00113EF8" w:rsidRDefault="00113EF8" w:rsidP="00113EF8">
      <w:pPr>
        <w:spacing w:before="0" w:after="200" w:line="276" w:lineRule="auto"/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53ED4681" w14:textId="77777777" w:rsidR="00113EF8" w:rsidRPr="00825CBE" w:rsidRDefault="00113EF8" w:rsidP="00113EF8">
      <w:pPr>
        <w:pStyle w:val="Caption"/>
        <w:rPr>
          <w:b w:val="0"/>
          <w:bCs w:val="0"/>
        </w:rPr>
      </w:pPr>
      <w:r w:rsidRPr="00825CBE">
        <w:lastRenderedPageBreak/>
        <w:t xml:space="preserve">Supplementary Table </w:t>
      </w:r>
      <w:r>
        <w:t>18</w:t>
      </w:r>
      <w:r w:rsidRPr="00825CBE">
        <w:t xml:space="preserve">. </w:t>
      </w:r>
      <w:r>
        <w:rPr>
          <w:b w:val="0"/>
          <w:bCs w:val="0"/>
        </w:rPr>
        <w:t>M</w:t>
      </w:r>
      <w:r w:rsidRPr="00825CBE">
        <w:rPr>
          <w:b w:val="0"/>
          <w:bCs w:val="0"/>
        </w:rPr>
        <w:t>ultiple regression of recent and distant stressful life events (SLEs) and quality of life</w:t>
      </w:r>
      <w:r>
        <w:rPr>
          <w:b w:val="0"/>
          <w:bCs w:val="0"/>
        </w:rPr>
        <w:t xml:space="preserve"> </w:t>
      </w:r>
      <w:r w:rsidRPr="00825CBE">
        <w:rPr>
          <w:b w:val="0"/>
          <w:bCs w:val="0"/>
        </w:rPr>
        <w:t xml:space="preserve">among participants recruited from governmental </w:t>
      </w:r>
      <w:r w:rsidRPr="001159A1">
        <w:rPr>
          <w:b w:val="0"/>
          <w:bCs w:val="0"/>
          <w:lang w:val="en-GB"/>
        </w:rPr>
        <w:t>programmes</w:t>
      </w:r>
      <w:r>
        <w:rPr>
          <w:b w:val="0"/>
          <w:bCs w:val="0"/>
        </w:rPr>
        <w:t xml:space="preserve"> (N = 333)</w:t>
      </w:r>
    </w:p>
    <w:tbl>
      <w:tblPr>
        <w:tblW w:w="72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5"/>
        <w:gridCol w:w="806"/>
        <w:gridCol w:w="806"/>
        <w:gridCol w:w="1348"/>
        <w:gridCol w:w="709"/>
        <w:gridCol w:w="850"/>
        <w:gridCol w:w="1276"/>
      </w:tblGrid>
      <w:tr w:rsidR="00113EF8" w:rsidRPr="00825CBE" w14:paraId="2F00E1FE" w14:textId="77777777" w:rsidTr="004A22EC">
        <w:trPr>
          <w:trHeight w:val="420"/>
          <w:jc w:val="center"/>
        </w:trPr>
        <w:tc>
          <w:tcPr>
            <w:tcW w:w="143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69236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  <w:p w14:paraId="0714092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Variable</w:t>
            </w:r>
          </w:p>
        </w:tc>
        <w:tc>
          <w:tcPr>
            <w:tcW w:w="296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9183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Crude model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B0EBA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b/>
                <w:sz w:val="22"/>
              </w:rPr>
            </w:pPr>
            <w:r w:rsidRPr="00825CBE">
              <w:rPr>
                <w:sz w:val="22"/>
              </w:rPr>
              <w:t>Adjusted modelᵃ</w:t>
            </w:r>
          </w:p>
        </w:tc>
      </w:tr>
      <w:tr w:rsidR="00113EF8" w:rsidRPr="00825CBE" w14:paraId="1C59BB87" w14:textId="77777777" w:rsidTr="004A22EC">
        <w:trPr>
          <w:trHeight w:val="420"/>
          <w:jc w:val="center"/>
        </w:trPr>
        <w:tc>
          <w:tcPr>
            <w:tcW w:w="14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AA0BE" w14:textId="77777777" w:rsidR="00113EF8" w:rsidRPr="00825CBE" w:rsidRDefault="00113EF8" w:rsidP="004A22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2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58032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β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02E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p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185E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BE616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β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69FA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886D7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</w:tr>
      <w:tr w:rsidR="00113EF8" w:rsidRPr="00825CBE" w14:paraId="6B9C2DD8" w14:textId="77777777" w:rsidTr="004A22EC">
        <w:trPr>
          <w:trHeight w:val="420"/>
          <w:jc w:val="center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BE038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Recent SLEs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5845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9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28F5D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2BE8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12, -0.0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2F49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D1DC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.00</w:t>
            </w:r>
            <w:r>
              <w:rPr>
                <w:b/>
                <w:sz w:val="22"/>
              </w:rPr>
              <w:t>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BD6C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08, -0.02</w:t>
            </w:r>
          </w:p>
        </w:tc>
      </w:tr>
      <w:tr w:rsidR="00113EF8" w:rsidRPr="00825CBE" w14:paraId="4A295C0B" w14:textId="77777777" w:rsidTr="004A22EC">
        <w:trPr>
          <w:trHeight w:val="420"/>
          <w:jc w:val="center"/>
        </w:trPr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9A39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Distant SLEs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662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EEFA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.</w:t>
            </w:r>
            <w:r w:rsidRPr="00A42DF5">
              <w:rPr>
                <w:b/>
                <w:sz w:val="22"/>
              </w:rPr>
              <w:t>0</w:t>
            </w:r>
            <w:r>
              <w:rPr>
                <w:b/>
                <w:sz w:val="22"/>
              </w:rPr>
              <w:t>22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E60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06, -0.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57683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047C0" w14:textId="77777777" w:rsidR="00113EF8" w:rsidRPr="0065325E" w:rsidRDefault="00113EF8" w:rsidP="004A22EC">
            <w:pPr>
              <w:widowControl w:val="0"/>
              <w:spacing w:before="0" w:after="0"/>
              <w:jc w:val="center"/>
              <w:rPr>
                <w:bCs/>
                <w:sz w:val="22"/>
              </w:rPr>
            </w:pPr>
            <w:r w:rsidRPr="0065325E">
              <w:rPr>
                <w:bCs/>
                <w:sz w:val="22"/>
              </w:rPr>
              <w:t>.</w:t>
            </w:r>
            <w:r>
              <w:rPr>
                <w:bCs/>
                <w:sz w:val="22"/>
              </w:rPr>
              <w:t>4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D4128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03, -0.01</w:t>
            </w:r>
          </w:p>
        </w:tc>
      </w:tr>
    </w:tbl>
    <w:p w14:paraId="2FBCFAE6" w14:textId="77777777" w:rsidR="00113EF8" w:rsidRPr="00825CBE" w:rsidRDefault="00113EF8" w:rsidP="00113EF8">
      <w:pPr>
        <w:pStyle w:val="NoSpacing"/>
        <w:rPr>
          <w:lang w:val="en-GB"/>
        </w:rPr>
      </w:pPr>
    </w:p>
    <w:p w14:paraId="7FF2086A" w14:textId="77777777" w:rsidR="00113EF8" w:rsidRDefault="00113EF8" w:rsidP="00113EF8">
      <w:pPr>
        <w:pStyle w:val="NoSpacing"/>
        <w:rPr>
          <w:sz w:val="20"/>
          <w:szCs w:val="18"/>
          <w:lang w:val="en-GB"/>
        </w:rPr>
      </w:pPr>
      <w:r w:rsidRPr="00825CBE">
        <w:rPr>
          <w:sz w:val="20"/>
          <w:szCs w:val="18"/>
          <w:lang w:val="en-GB"/>
        </w:rPr>
        <w:t>ᵃ Adjusted by age group, parent’s education, substance use, social support, cognitive social capital, structural social capital, resilience, and participation in arts and physical activities.</w:t>
      </w:r>
    </w:p>
    <w:p w14:paraId="0339D9ED" w14:textId="77777777" w:rsidR="00113EF8" w:rsidRDefault="00113EF8" w:rsidP="00113EF8">
      <w:pPr>
        <w:spacing w:before="0" w:after="200" w:line="276" w:lineRule="auto"/>
        <w:rPr>
          <w:sz w:val="20"/>
          <w:szCs w:val="18"/>
        </w:rPr>
      </w:pPr>
      <w:r>
        <w:rPr>
          <w:sz w:val="20"/>
          <w:szCs w:val="18"/>
        </w:rPr>
        <w:br w:type="page"/>
      </w:r>
    </w:p>
    <w:p w14:paraId="5D69FFAF" w14:textId="77777777" w:rsidR="00113EF8" w:rsidRPr="00825CBE" w:rsidRDefault="00113EF8" w:rsidP="00113EF8">
      <w:pPr>
        <w:pStyle w:val="Caption"/>
        <w:rPr>
          <w:b w:val="0"/>
          <w:bCs w:val="0"/>
        </w:rPr>
      </w:pPr>
      <w:r w:rsidRPr="00825CBE">
        <w:lastRenderedPageBreak/>
        <w:t xml:space="preserve">Supplementary Table </w:t>
      </w:r>
      <w:r>
        <w:t>19</w:t>
      </w:r>
      <w:r w:rsidRPr="00825CBE">
        <w:t xml:space="preserve">. </w:t>
      </w:r>
      <w:r>
        <w:rPr>
          <w:b w:val="0"/>
          <w:bCs w:val="0"/>
        </w:rPr>
        <w:t>M</w:t>
      </w:r>
      <w:r w:rsidRPr="00825CBE">
        <w:rPr>
          <w:b w:val="0"/>
          <w:bCs w:val="0"/>
        </w:rPr>
        <w:t>ultiple regression of recent and distant stressful life events (SLEs) and quality of life</w:t>
      </w:r>
      <w:r>
        <w:rPr>
          <w:b w:val="0"/>
          <w:bCs w:val="0"/>
        </w:rPr>
        <w:t xml:space="preserve"> </w:t>
      </w:r>
      <w:r w:rsidRPr="00825CBE">
        <w:rPr>
          <w:b w:val="0"/>
          <w:bCs w:val="0"/>
        </w:rPr>
        <w:t xml:space="preserve">among participants </w:t>
      </w:r>
      <w:r>
        <w:rPr>
          <w:b w:val="0"/>
          <w:bCs w:val="0"/>
        </w:rPr>
        <w:t>who were not recruited from institutions (N = 607)</w:t>
      </w:r>
    </w:p>
    <w:tbl>
      <w:tblPr>
        <w:tblW w:w="72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5"/>
        <w:gridCol w:w="806"/>
        <w:gridCol w:w="806"/>
        <w:gridCol w:w="1348"/>
        <w:gridCol w:w="709"/>
        <w:gridCol w:w="850"/>
        <w:gridCol w:w="1276"/>
      </w:tblGrid>
      <w:tr w:rsidR="00113EF8" w:rsidRPr="00825CBE" w14:paraId="687EC76F" w14:textId="77777777" w:rsidTr="004A22EC">
        <w:trPr>
          <w:trHeight w:val="420"/>
          <w:jc w:val="center"/>
        </w:trPr>
        <w:tc>
          <w:tcPr>
            <w:tcW w:w="1435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2CB5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</w:p>
          <w:p w14:paraId="22BEE51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Variable</w:t>
            </w:r>
          </w:p>
        </w:tc>
        <w:tc>
          <w:tcPr>
            <w:tcW w:w="2960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7E7E5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Crude model</w:t>
            </w:r>
          </w:p>
        </w:tc>
        <w:tc>
          <w:tcPr>
            <w:tcW w:w="283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800AC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b/>
                <w:sz w:val="22"/>
              </w:rPr>
            </w:pPr>
            <w:r w:rsidRPr="00825CBE">
              <w:rPr>
                <w:sz w:val="22"/>
              </w:rPr>
              <w:t>Adjusted modelᵃ</w:t>
            </w:r>
          </w:p>
        </w:tc>
      </w:tr>
      <w:tr w:rsidR="00113EF8" w:rsidRPr="00825CBE" w14:paraId="49380796" w14:textId="77777777" w:rsidTr="004A22EC">
        <w:trPr>
          <w:trHeight w:val="420"/>
          <w:jc w:val="center"/>
        </w:trPr>
        <w:tc>
          <w:tcPr>
            <w:tcW w:w="143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5DE64" w14:textId="77777777" w:rsidR="00113EF8" w:rsidRPr="00825CBE" w:rsidRDefault="00113EF8" w:rsidP="004A22E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2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17FD6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β</w:t>
            </w:r>
          </w:p>
        </w:tc>
        <w:tc>
          <w:tcPr>
            <w:tcW w:w="80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28F4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p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A0E5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7A52" w14:textId="77777777" w:rsidR="00113EF8" w:rsidRPr="00825CBE" w:rsidRDefault="00113EF8" w:rsidP="004A22EC">
            <w:pPr>
              <w:spacing w:before="0" w:after="0" w:line="360" w:lineRule="auto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β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7DA5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B055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825CBE">
              <w:rPr>
                <w:sz w:val="22"/>
              </w:rPr>
              <w:t>95% CI</w:t>
            </w:r>
          </w:p>
        </w:tc>
      </w:tr>
      <w:tr w:rsidR="00113EF8" w:rsidRPr="00825CBE" w14:paraId="3DB4DA4A" w14:textId="77777777" w:rsidTr="004A22EC">
        <w:trPr>
          <w:trHeight w:val="420"/>
          <w:jc w:val="center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7D572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Recent SLEs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4229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8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0E0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4A57E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11, -0.0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C962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3A31F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B31A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09, -0.03</w:t>
            </w:r>
          </w:p>
        </w:tc>
      </w:tr>
      <w:tr w:rsidR="00113EF8" w:rsidRPr="00825CBE" w14:paraId="6194263E" w14:textId="77777777" w:rsidTr="004A22EC">
        <w:trPr>
          <w:trHeight w:val="420"/>
          <w:jc w:val="center"/>
        </w:trPr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72DA9" w14:textId="77777777" w:rsidR="00113EF8" w:rsidRPr="00825CBE" w:rsidRDefault="00113EF8" w:rsidP="004A22EC">
            <w:pPr>
              <w:widowControl w:val="0"/>
              <w:spacing w:before="0" w:after="0"/>
              <w:rPr>
                <w:sz w:val="22"/>
              </w:rPr>
            </w:pPr>
            <w:r w:rsidRPr="00825CBE">
              <w:rPr>
                <w:sz w:val="22"/>
              </w:rPr>
              <w:t>Distant SLEs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F9200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7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C92B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22ED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09, -0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EA9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71EB1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b/>
                <w:sz w:val="22"/>
              </w:rPr>
            </w:pPr>
            <w:r w:rsidRPr="00A42DF5">
              <w:rPr>
                <w:b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132BC" w14:textId="77777777" w:rsidR="00113EF8" w:rsidRPr="00825CBE" w:rsidRDefault="00113EF8" w:rsidP="004A22EC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07, -0.02</w:t>
            </w:r>
          </w:p>
        </w:tc>
      </w:tr>
    </w:tbl>
    <w:p w14:paraId="0B8C1176" w14:textId="77777777" w:rsidR="00113EF8" w:rsidRPr="00825CBE" w:rsidRDefault="00113EF8" w:rsidP="00113EF8">
      <w:pPr>
        <w:pStyle w:val="NoSpacing"/>
        <w:rPr>
          <w:lang w:val="en-GB"/>
        </w:rPr>
      </w:pPr>
    </w:p>
    <w:p w14:paraId="178695CA" w14:textId="77777777" w:rsidR="00113EF8" w:rsidRPr="00825CBE" w:rsidRDefault="00113EF8" w:rsidP="00113EF8">
      <w:pPr>
        <w:pStyle w:val="NoSpacing"/>
        <w:rPr>
          <w:sz w:val="20"/>
          <w:szCs w:val="18"/>
          <w:lang w:val="en-GB"/>
        </w:rPr>
      </w:pPr>
      <w:r w:rsidRPr="00825CBE">
        <w:rPr>
          <w:sz w:val="20"/>
          <w:szCs w:val="18"/>
          <w:lang w:val="en-GB"/>
        </w:rPr>
        <w:t>ᵃ Adjusted by age group, parent’s education, substance use, social support, cognitive social capital, structural social capital, resilience, and participation in arts and physical activities.</w:t>
      </w:r>
    </w:p>
    <w:p w14:paraId="212D2985" w14:textId="77777777" w:rsidR="00113EF8" w:rsidRPr="00825CBE" w:rsidRDefault="00113EF8" w:rsidP="00113EF8">
      <w:pPr>
        <w:spacing w:before="0" w:after="200" w:line="276" w:lineRule="auto"/>
        <w:rPr>
          <w:rFonts w:cs="Times New Roman"/>
          <w:b/>
          <w:bCs/>
          <w:szCs w:val="24"/>
        </w:rPr>
      </w:pPr>
    </w:p>
    <w:p w14:paraId="30EE15A7" w14:textId="77777777" w:rsidR="00B92D99" w:rsidRPr="00182C30" w:rsidRDefault="00B92D99" w:rsidP="00AC2E2A">
      <w:pPr>
        <w:pStyle w:val="NoSpacing"/>
        <w:rPr>
          <w:sz w:val="20"/>
          <w:szCs w:val="18"/>
        </w:rPr>
      </w:pPr>
    </w:p>
    <w:p w14:paraId="61F9F464" w14:textId="77777777" w:rsidR="00C80FA0" w:rsidRPr="00C80FA0" w:rsidRDefault="00C80FA0" w:rsidP="00C80FA0">
      <w:pPr>
        <w:pStyle w:val="NoSpacing"/>
      </w:pPr>
    </w:p>
    <w:sectPr w:rsidR="00C80FA0" w:rsidRPr="00C80FA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961C2A" w14:textId="77777777" w:rsidR="00F022A3" w:rsidRDefault="00F022A3" w:rsidP="00117666">
      <w:pPr>
        <w:spacing w:after="0"/>
      </w:pPr>
      <w:r>
        <w:separator/>
      </w:r>
    </w:p>
  </w:endnote>
  <w:endnote w:type="continuationSeparator" w:id="0">
    <w:p w14:paraId="5982600A" w14:textId="77777777" w:rsidR="00F022A3" w:rsidRDefault="00F022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248A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248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248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248A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248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248A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5BBDC8" w14:textId="77777777" w:rsidR="00F022A3" w:rsidRDefault="00F022A3" w:rsidP="00117666">
      <w:pPr>
        <w:spacing w:after="0"/>
      </w:pPr>
      <w:r>
        <w:separator/>
      </w:r>
    </w:p>
  </w:footnote>
  <w:footnote w:type="continuationSeparator" w:id="0">
    <w:p w14:paraId="420C86A0" w14:textId="77777777" w:rsidR="00F022A3" w:rsidRDefault="00F022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248A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248A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230"/>
    <w:rsid w:val="00034304"/>
    <w:rsid w:val="00035434"/>
    <w:rsid w:val="00052A14"/>
    <w:rsid w:val="00053D70"/>
    <w:rsid w:val="00060A3E"/>
    <w:rsid w:val="000648FD"/>
    <w:rsid w:val="00077D53"/>
    <w:rsid w:val="000C2B35"/>
    <w:rsid w:val="000C50E1"/>
    <w:rsid w:val="000C73D4"/>
    <w:rsid w:val="00105FD9"/>
    <w:rsid w:val="0011127C"/>
    <w:rsid w:val="00113EF8"/>
    <w:rsid w:val="001159A1"/>
    <w:rsid w:val="00117666"/>
    <w:rsid w:val="00134D2A"/>
    <w:rsid w:val="00136890"/>
    <w:rsid w:val="001549D3"/>
    <w:rsid w:val="00155AD8"/>
    <w:rsid w:val="00160065"/>
    <w:rsid w:val="00177D84"/>
    <w:rsid w:val="00182C30"/>
    <w:rsid w:val="001A0DAB"/>
    <w:rsid w:val="001C0E19"/>
    <w:rsid w:val="001F3CA4"/>
    <w:rsid w:val="00246386"/>
    <w:rsid w:val="00267D18"/>
    <w:rsid w:val="002868E2"/>
    <w:rsid w:val="002869C3"/>
    <w:rsid w:val="002936E4"/>
    <w:rsid w:val="002B4A57"/>
    <w:rsid w:val="002B787E"/>
    <w:rsid w:val="002B7E6E"/>
    <w:rsid w:val="002C74CA"/>
    <w:rsid w:val="002D77F0"/>
    <w:rsid w:val="002F596E"/>
    <w:rsid w:val="0031319F"/>
    <w:rsid w:val="00342D4D"/>
    <w:rsid w:val="00345089"/>
    <w:rsid w:val="003544FB"/>
    <w:rsid w:val="0037486D"/>
    <w:rsid w:val="003811A7"/>
    <w:rsid w:val="003B717E"/>
    <w:rsid w:val="003C3AB3"/>
    <w:rsid w:val="003C75D1"/>
    <w:rsid w:val="003D2F2D"/>
    <w:rsid w:val="00401590"/>
    <w:rsid w:val="00421E31"/>
    <w:rsid w:val="0043469B"/>
    <w:rsid w:val="0044602B"/>
    <w:rsid w:val="00447801"/>
    <w:rsid w:val="00452E9C"/>
    <w:rsid w:val="004714C0"/>
    <w:rsid w:val="004735C8"/>
    <w:rsid w:val="004961FF"/>
    <w:rsid w:val="004B3A81"/>
    <w:rsid w:val="004E0FA8"/>
    <w:rsid w:val="005049B5"/>
    <w:rsid w:val="00517A89"/>
    <w:rsid w:val="005250F2"/>
    <w:rsid w:val="005357CF"/>
    <w:rsid w:val="00575446"/>
    <w:rsid w:val="0059264C"/>
    <w:rsid w:val="00593EEA"/>
    <w:rsid w:val="005A5EEE"/>
    <w:rsid w:val="005B0C2B"/>
    <w:rsid w:val="005D669A"/>
    <w:rsid w:val="005F0C5D"/>
    <w:rsid w:val="00607388"/>
    <w:rsid w:val="00636C30"/>
    <w:rsid w:val="006375C7"/>
    <w:rsid w:val="00652B70"/>
    <w:rsid w:val="00654E8F"/>
    <w:rsid w:val="00660D05"/>
    <w:rsid w:val="00673C8A"/>
    <w:rsid w:val="006820B1"/>
    <w:rsid w:val="00685FC0"/>
    <w:rsid w:val="006B51E6"/>
    <w:rsid w:val="006B7D14"/>
    <w:rsid w:val="00701727"/>
    <w:rsid w:val="00704AA9"/>
    <w:rsid w:val="0070566C"/>
    <w:rsid w:val="0070677A"/>
    <w:rsid w:val="00714C50"/>
    <w:rsid w:val="00725A7D"/>
    <w:rsid w:val="00731F9D"/>
    <w:rsid w:val="007501BE"/>
    <w:rsid w:val="00790BB3"/>
    <w:rsid w:val="007C206C"/>
    <w:rsid w:val="007E1A69"/>
    <w:rsid w:val="00803D24"/>
    <w:rsid w:val="00807A0D"/>
    <w:rsid w:val="00817DD6"/>
    <w:rsid w:val="008248AB"/>
    <w:rsid w:val="008573C2"/>
    <w:rsid w:val="00860E86"/>
    <w:rsid w:val="008776B0"/>
    <w:rsid w:val="00885156"/>
    <w:rsid w:val="008A1B83"/>
    <w:rsid w:val="008C6ADF"/>
    <w:rsid w:val="008F2740"/>
    <w:rsid w:val="009151AA"/>
    <w:rsid w:val="00915FD7"/>
    <w:rsid w:val="0093429D"/>
    <w:rsid w:val="00943573"/>
    <w:rsid w:val="00970F7D"/>
    <w:rsid w:val="00991868"/>
    <w:rsid w:val="00994A3D"/>
    <w:rsid w:val="00995DD8"/>
    <w:rsid w:val="00996C6C"/>
    <w:rsid w:val="009B2B3A"/>
    <w:rsid w:val="009B5074"/>
    <w:rsid w:val="009C2B12"/>
    <w:rsid w:val="009C4B06"/>
    <w:rsid w:val="009C6EE3"/>
    <w:rsid w:val="009C70F3"/>
    <w:rsid w:val="009F05D6"/>
    <w:rsid w:val="009F334A"/>
    <w:rsid w:val="00A03391"/>
    <w:rsid w:val="00A12943"/>
    <w:rsid w:val="00A159E5"/>
    <w:rsid w:val="00A174D9"/>
    <w:rsid w:val="00A424B5"/>
    <w:rsid w:val="00A42DF5"/>
    <w:rsid w:val="00A54FCA"/>
    <w:rsid w:val="00A569CD"/>
    <w:rsid w:val="00AB6715"/>
    <w:rsid w:val="00AC2E2A"/>
    <w:rsid w:val="00B1671E"/>
    <w:rsid w:val="00B21DAA"/>
    <w:rsid w:val="00B25EB8"/>
    <w:rsid w:val="00B26FC1"/>
    <w:rsid w:val="00B354E1"/>
    <w:rsid w:val="00B37F4D"/>
    <w:rsid w:val="00B72421"/>
    <w:rsid w:val="00B9074A"/>
    <w:rsid w:val="00B92D99"/>
    <w:rsid w:val="00BF0EEE"/>
    <w:rsid w:val="00C11704"/>
    <w:rsid w:val="00C235B5"/>
    <w:rsid w:val="00C35218"/>
    <w:rsid w:val="00C52A7B"/>
    <w:rsid w:val="00C56BAF"/>
    <w:rsid w:val="00C65982"/>
    <w:rsid w:val="00C679AA"/>
    <w:rsid w:val="00C75972"/>
    <w:rsid w:val="00C80FA0"/>
    <w:rsid w:val="00CA6D77"/>
    <w:rsid w:val="00CC0A3A"/>
    <w:rsid w:val="00CD066B"/>
    <w:rsid w:val="00CD777E"/>
    <w:rsid w:val="00CE4FEE"/>
    <w:rsid w:val="00D215F4"/>
    <w:rsid w:val="00D43C37"/>
    <w:rsid w:val="00D45E30"/>
    <w:rsid w:val="00D55D00"/>
    <w:rsid w:val="00D6115C"/>
    <w:rsid w:val="00D63D67"/>
    <w:rsid w:val="00D73B72"/>
    <w:rsid w:val="00DB59C3"/>
    <w:rsid w:val="00DC259A"/>
    <w:rsid w:val="00DE23E8"/>
    <w:rsid w:val="00E17A50"/>
    <w:rsid w:val="00E52377"/>
    <w:rsid w:val="00E61948"/>
    <w:rsid w:val="00E64E17"/>
    <w:rsid w:val="00E866C9"/>
    <w:rsid w:val="00EA3D3C"/>
    <w:rsid w:val="00F022A3"/>
    <w:rsid w:val="00F179B0"/>
    <w:rsid w:val="00F24861"/>
    <w:rsid w:val="00F46900"/>
    <w:rsid w:val="00F61D89"/>
    <w:rsid w:val="00F711CF"/>
    <w:rsid w:val="00F90213"/>
    <w:rsid w:val="00FD71E8"/>
    <w:rsid w:val="00FE23FF"/>
    <w:rsid w:val="00FF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F33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4324</Words>
  <Characters>22530</Characters>
  <Application>Microsoft Office Word</Application>
  <DocSecurity>0</DocSecurity>
  <Lines>2048</Lines>
  <Paragraphs>1579</Paragraphs>
  <ScaleCrop>false</ScaleCrop>
  <Company/>
  <LinksUpToDate>false</LinksUpToDate>
  <CharactersWithSpaces>2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10-18T07:36:00Z</dcterms:created>
  <dcterms:modified xsi:type="dcterms:W3CDTF">2024-10-24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d73a6807338e65d24d0d2e1a12cc88ebe038d4c8f637b94fa1363843d96cd6</vt:lpwstr>
  </property>
</Properties>
</file>